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060"/>
        <w:gridCol w:w="3871"/>
        <w:gridCol w:w="3869"/>
      </w:tblGrid>
      <w:tr w:rsidR="0013760C" w:rsidRPr="00D83C64" w14:paraId="11FA478F" w14:textId="77777777" w:rsidTr="00137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bottom w:val="single" w:sz="4" w:space="0" w:color="auto"/>
            </w:tcBorders>
          </w:tcPr>
          <w:p w14:paraId="535F8190" w14:textId="3A8BDA06" w:rsidR="0013760C" w:rsidRPr="00D83C64" w:rsidRDefault="0013760C" w:rsidP="00487216">
            <w:pPr>
              <w:jc w:val="both"/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 xml:space="preserve">Table </w:t>
            </w:r>
            <w:r w:rsidR="00D82718">
              <w:rPr>
                <w:rFonts w:cstheme="minorHAnsi"/>
              </w:rPr>
              <w:t>S</w:t>
            </w:r>
            <w:r w:rsidRPr="00D83C64">
              <w:rPr>
                <w:rFonts w:cstheme="minorHAnsi"/>
              </w:rPr>
              <w:t xml:space="preserve">1. </w:t>
            </w:r>
            <w:r w:rsidRPr="00D82718">
              <w:rPr>
                <w:rFonts w:cstheme="minorHAnsi"/>
                <w:b w:val="0"/>
                <w:bCs w:val="0"/>
              </w:rPr>
              <w:t>Classification of second primary cancers based on ICD-O-3 site and histology codes</w:t>
            </w:r>
          </w:p>
        </w:tc>
      </w:tr>
      <w:tr w:rsidR="0013760C" w:rsidRPr="00D83C64" w14:paraId="641FF8D3" w14:textId="77777777" w:rsidTr="0013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97EF0C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>Cancer types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BA7EBE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ICD-O-3 Site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9D21A1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ICD-O-3 Histology</w:t>
            </w:r>
            <w:r w:rsidRPr="00D83C64">
              <w:rPr>
                <w:rFonts w:cstheme="minorHAnsi"/>
                <w:vertAlign w:val="superscript"/>
              </w:rPr>
              <w:t>a</w:t>
            </w:r>
          </w:p>
        </w:tc>
      </w:tr>
      <w:tr w:rsidR="0013760C" w:rsidRPr="00D83C64" w14:paraId="1FAAD7E7" w14:textId="77777777" w:rsidTr="0013760C">
        <w:trPr>
          <w:trHeight w:val="1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99A09A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bookmarkStart w:id="0" w:name="_GoBack"/>
            <w:r w:rsidRPr="00D83C64">
              <w:rPr>
                <w:rFonts w:cstheme="minorHAnsi"/>
              </w:rPr>
              <w:t>Oral cavity, pharynx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B307A4" w14:textId="77777777" w:rsidR="0013760C" w:rsidRPr="00D83C64" w:rsidRDefault="0013760C" w:rsidP="00487216">
            <w:pPr>
              <w:tabs>
                <w:tab w:val="right" w:pos="21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C000-C009,</w:t>
            </w:r>
            <w:r w:rsidRPr="00D83C64">
              <w:rPr>
                <w:rFonts w:cstheme="minorHAnsi"/>
              </w:rPr>
              <w:tab/>
              <w:t>C019-C029, C079-C089, C040-C049, C030-C039, C050-C059, C060-C069, C110-C119, C090-C099, C100-C109, C129, C130-C139, C140, C142, C148</w:t>
            </w:r>
          </w:p>
        </w:tc>
        <w:tc>
          <w:tcPr>
            <w:tcW w:w="17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38F44C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Any histology excluding 9050-9055, 9590-9992 and soft tissue sarcoma histologies</w:t>
            </w:r>
          </w:p>
          <w:p w14:paraId="3400D9A8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bookmarkEnd w:id="0"/>
      <w:tr w:rsidR="0013760C" w:rsidRPr="00D83C64" w14:paraId="2D5BF233" w14:textId="77777777" w:rsidTr="0013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297289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>Esophagus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1BE5C2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C150-C159</w:t>
            </w:r>
          </w:p>
        </w:tc>
        <w:tc>
          <w:tcPr>
            <w:tcW w:w="17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4A2435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3760C" w:rsidRPr="00D83C64" w14:paraId="6EE740CA" w14:textId="77777777" w:rsidTr="0013760C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676C90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>Stomach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BCA895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C160-C169</w:t>
            </w:r>
          </w:p>
        </w:tc>
        <w:tc>
          <w:tcPr>
            <w:tcW w:w="17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9C0E8F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3760C" w:rsidRPr="00D83C64" w14:paraId="3954FCDA" w14:textId="77777777" w:rsidTr="0013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AD721B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 xml:space="preserve">Colon 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FF3EDC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C180-C189, C260</w:t>
            </w:r>
          </w:p>
        </w:tc>
        <w:tc>
          <w:tcPr>
            <w:tcW w:w="17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1B81F3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3760C" w:rsidRPr="00D83C64" w14:paraId="29D03B99" w14:textId="77777777" w:rsidTr="0013760C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50C2B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>Rectum, rectosigmoid junction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0805A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C199, C209</w:t>
            </w:r>
          </w:p>
        </w:tc>
        <w:tc>
          <w:tcPr>
            <w:tcW w:w="17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28AF0B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3760C" w:rsidRPr="00D83C64" w14:paraId="65860192" w14:textId="77777777" w:rsidTr="0013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B32AD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>Liver, intrahepatic bile duct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3E55F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C220-C221</w:t>
            </w:r>
          </w:p>
        </w:tc>
        <w:tc>
          <w:tcPr>
            <w:tcW w:w="17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235524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3760C" w:rsidRPr="00D83C64" w14:paraId="7817321B" w14:textId="77777777" w:rsidTr="0013760C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F7206B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>Pancreas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A395AC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C250-C259</w:t>
            </w:r>
          </w:p>
        </w:tc>
        <w:tc>
          <w:tcPr>
            <w:tcW w:w="17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B19112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3760C" w:rsidRPr="00D83C64" w14:paraId="6354FCFC" w14:textId="77777777" w:rsidTr="0013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EA3C75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>Peritoneum, omentum, mesentery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1E17B7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C481-C482</w:t>
            </w:r>
          </w:p>
        </w:tc>
        <w:tc>
          <w:tcPr>
            <w:tcW w:w="17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809EB2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3760C" w:rsidRPr="00D83C64" w14:paraId="7EAA6031" w14:textId="77777777" w:rsidTr="0013760C">
        <w:trPr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7A4615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>Lung, bronchus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DF7B1B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C340-C349</w:t>
            </w:r>
          </w:p>
        </w:tc>
        <w:tc>
          <w:tcPr>
            <w:tcW w:w="17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828EBA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3760C" w:rsidRPr="00D83C64" w14:paraId="13776101" w14:textId="77777777" w:rsidTr="0013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3923EC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>Soft tissue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23F2C5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Any site</w:t>
            </w:r>
          </w:p>
          <w:p w14:paraId="0E2547D6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7418F2B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91E47D4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9B6565F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31C69DB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415CD40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36FF029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85D1B8D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6F6D513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659267A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525D15D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DDBBB8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8587, 8710-8713, 8800-8806, 8810-8811, 8813-8815, 8820-8827, 8830-8836, 8840-8843, 8850-8858, 8860-8862, 8870, 8880-8881, 8890-8898, 8900-8905, 8910, 8912, 8920-8921, 8930-8931, 8933, 8932, 8934-8936, 8950-8951, 8964-8967, 8974-8979, 8980-8982, 8990-8991, 9040-9044, 9120-9125, 9130-9133, 9135, 9136, 9140 9150, 9160-9161, 9170-9175,  9180, 9210, 9220, 9231, 9240, 9251, 9252, 9260, 9363-9365, 9373, 9540-9571, 9491, 9580-9581</w:t>
            </w:r>
          </w:p>
        </w:tc>
      </w:tr>
      <w:tr w:rsidR="0013760C" w:rsidRPr="00D83C64" w14:paraId="16A54CC5" w14:textId="77777777" w:rsidTr="0013760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D13110" w14:textId="77777777" w:rsidR="0013760C" w:rsidRPr="00D83C64" w:rsidRDefault="0013760C" w:rsidP="00487216">
            <w:pPr>
              <w:rPr>
                <w:rFonts w:cstheme="minorHAnsi"/>
              </w:rPr>
            </w:pP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541A84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  <w:color w:val="000000"/>
              </w:rPr>
              <w:t>C490-C499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89FC6B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All other ICD-0-3 histology not otherwise specified above</w:t>
            </w:r>
          </w:p>
        </w:tc>
      </w:tr>
      <w:tr w:rsidR="0013760C" w:rsidRPr="00D83C64" w14:paraId="3411D121" w14:textId="77777777" w:rsidTr="0013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7EE85F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>Melanoma of the skin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A5774D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C440-C449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DEA94C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8720-8790</w:t>
            </w:r>
          </w:p>
        </w:tc>
      </w:tr>
      <w:tr w:rsidR="0013760C" w:rsidRPr="00D83C64" w14:paraId="60444EEB" w14:textId="77777777" w:rsidTr="0013760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90B708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>Breast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CA71CB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C500-C509</w:t>
            </w:r>
          </w:p>
        </w:tc>
        <w:tc>
          <w:tcPr>
            <w:tcW w:w="17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7C41F3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Any histology excluding 9050-9055, 9590-9992, and soft tissue sarcoma histologies</w:t>
            </w:r>
          </w:p>
          <w:p w14:paraId="32FAF2E0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3760C" w:rsidRPr="00D83C64" w14:paraId="7400569A" w14:textId="77777777" w:rsidTr="0013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947B84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>Corpus uteri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53513E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C540-C549</w:t>
            </w:r>
          </w:p>
        </w:tc>
        <w:tc>
          <w:tcPr>
            <w:tcW w:w="17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608CA4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3760C" w:rsidRPr="00D83C64" w14:paraId="481B30C7" w14:textId="77777777" w:rsidTr="0013760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0748C8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>Ovary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7FFDCB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C569</w:t>
            </w:r>
          </w:p>
        </w:tc>
        <w:tc>
          <w:tcPr>
            <w:tcW w:w="17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38261F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3760C" w:rsidRPr="00D83C64" w14:paraId="5165B571" w14:textId="77777777" w:rsidTr="0013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2B2100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>Urinary bladder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9DED9E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C670-C679</w:t>
            </w:r>
          </w:p>
        </w:tc>
        <w:tc>
          <w:tcPr>
            <w:tcW w:w="17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B1A076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3760C" w:rsidRPr="00D83C64" w14:paraId="4E6F3279" w14:textId="77777777" w:rsidTr="0013760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EEA384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>Kidney, renal pelvis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03D545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C649, C659</w:t>
            </w:r>
          </w:p>
        </w:tc>
        <w:tc>
          <w:tcPr>
            <w:tcW w:w="17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199B80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3760C" w:rsidRPr="00D83C64" w14:paraId="5EB5FD73" w14:textId="77777777" w:rsidTr="0013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F035E9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>Brain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50E472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C710-C719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5890C1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Any histology excluding 9050-9055, 9530-9539, 9590-9992, and soft tissue sarcoma histologies</w:t>
            </w:r>
          </w:p>
        </w:tc>
      </w:tr>
      <w:tr w:rsidR="0013760C" w:rsidRPr="00D83C64" w14:paraId="56DE4D3D" w14:textId="77777777" w:rsidTr="0013760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C90D9B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>Thyroid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1BAB34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C739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83D710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Any histology excluding 9050-9055, 9590-9992, and soft tissue sarcoma histologies</w:t>
            </w:r>
          </w:p>
        </w:tc>
      </w:tr>
      <w:tr w:rsidR="0013760C" w:rsidRPr="00D83C64" w14:paraId="303EEB10" w14:textId="77777777" w:rsidTr="0013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46017E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lastRenderedPageBreak/>
              <w:t>Non-Hodgkin lymphoma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B3FA90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Any site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A06490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9590-9597, 9670-9671, 9673, 9675, 9678-9680, 9684, 9687-9691, 9695, 9698-9702, 9705, 9708-9709, 9712, 9714-9719, 9724-9729, 9735, 9737-9738, 9811-9818, 9823, 9827, 9837</w:t>
            </w:r>
          </w:p>
        </w:tc>
      </w:tr>
      <w:tr w:rsidR="0013760C" w:rsidRPr="00D83C64" w14:paraId="6A662936" w14:textId="77777777" w:rsidTr="0013760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CC9D4D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>Myeloma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BB80AB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Any site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43F6F7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9731-9732, 9734</w:t>
            </w:r>
          </w:p>
        </w:tc>
      </w:tr>
      <w:tr w:rsidR="0013760C" w:rsidRPr="00D83C64" w14:paraId="3314917E" w14:textId="77777777" w:rsidTr="0013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47E165" w14:textId="77777777" w:rsidR="0013760C" w:rsidRPr="00D83C64" w:rsidRDefault="0013760C" w:rsidP="00487216">
            <w:pPr>
              <w:rPr>
                <w:rFonts w:cstheme="minorHAnsi"/>
              </w:rPr>
            </w:pPr>
            <w:r w:rsidRPr="00D83C64">
              <w:rPr>
                <w:rFonts w:cstheme="minorHAnsi"/>
              </w:rPr>
              <w:t>Leukemia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9EC54C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 xml:space="preserve">C420, C421, C424 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03B3C7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9811-9818, 9823, 9827, 9837</w:t>
            </w:r>
          </w:p>
        </w:tc>
      </w:tr>
      <w:tr w:rsidR="0013760C" w:rsidRPr="00D83C64" w14:paraId="2D737EC7" w14:textId="77777777" w:rsidTr="0013760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1E4B17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3393AA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Any site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B4A038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9733, 9742, 9800-9801, 9805-9809, 9820, 9823, 9826, , 9831-9836, 9840, 9860-9861, 9863, 9865-9867, 9869, 9870-9876, 9891, 9895-9897, 9898, 9910-9911, 9920, 9930, 9940, 9945-9946, 9948, 9963-9964</w:t>
            </w:r>
          </w:p>
        </w:tc>
      </w:tr>
      <w:tr w:rsidR="0013760C" w:rsidRPr="00D83C64" w14:paraId="304C098F" w14:textId="77777777" w:rsidTr="0013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D36AA4" w14:textId="77777777" w:rsidR="0013760C" w:rsidRPr="00D83C64" w:rsidRDefault="0013760C" w:rsidP="00487216">
            <w:pPr>
              <w:rPr>
                <w:rFonts w:cstheme="minorHAnsi"/>
              </w:rPr>
            </w:pPr>
            <w:r w:rsidRPr="00D83C64">
              <w:rPr>
                <w:rFonts w:cstheme="minorHAnsi"/>
              </w:rPr>
              <w:t xml:space="preserve">  Chronic lymphocytic  </w:t>
            </w:r>
          </w:p>
          <w:p w14:paraId="43AEE0F5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 xml:space="preserve">  leukemia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F8E681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C420, C421, C424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AFB1FD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9823</w:t>
            </w:r>
          </w:p>
        </w:tc>
      </w:tr>
      <w:tr w:rsidR="0013760C" w:rsidRPr="00D83C64" w14:paraId="24DD57E6" w14:textId="77777777" w:rsidTr="0013760C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1773D6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cstheme="minorHAnsi"/>
              </w:rPr>
              <w:t xml:space="preserve">  Acute myeloid leukemia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C3BE1F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Any site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617BF6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9840, 9861, 9865-9867, 9869, 9871-9874, 9895-9897, 9898, 9910-9911, 9920</w:t>
            </w:r>
          </w:p>
        </w:tc>
      </w:tr>
      <w:tr w:rsidR="0013760C" w:rsidRPr="00D83C64" w14:paraId="3453637D" w14:textId="77777777" w:rsidTr="0013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81C9A0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</w:rPr>
            </w:pPr>
            <w:r w:rsidRPr="00D83C64">
              <w:rPr>
                <w:rFonts w:eastAsia="Times New Roman" w:cstheme="minorHAnsi"/>
              </w:rPr>
              <w:t>Myelodysplastic syndrome</w:t>
            </w:r>
            <w:r w:rsidRPr="00D83C64">
              <w:rPr>
                <w:rFonts w:eastAsia="Times New Roman" w:cstheme="minorHAnsi"/>
                <w:vertAlign w:val="superscript"/>
              </w:rPr>
              <w:t>b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20EC5F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Any site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18CBE8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83C64">
              <w:rPr>
                <w:rFonts w:eastAsia="Times New Roman" w:cstheme="minorHAnsi"/>
              </w:rPr>
              <w:t>9980, 9982-9989</w:t>
            </w:r>
          </w:p>
        </w:tc>
      </w:tr>
      <w:tr w:rsidR="0013760C" w:rsidRPr="00D83C64" w14:paraId="7D37BDCE" w14:textId="77777777" w:rsidTr="0013760C">
        <w:trPr>
          <w:trHeight w:val="1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1C94F0" w14:textId="77777777" w:rsidR="0013760C" w:rsidRPr="00D83C64" w:rsidRDefault="0013760C" w:rsidP="00487216">
            <w:pPr>
              <w:rPr>
                <w:rFonts w:eastAsia="Times New Roman" w:cstheme="minorHAnsi"/>
                <w:b w:val="0"/>
                <w:bCs w:val="0"/>
              </w:rPr>
            </w:pPr>
            <w:r w:rsidRPr="00D83C64">
              <w:rPr>
                <w:rFonts w:eastAsia="Times New Roman" w:cstheme="minorHAnsi"/>
              </w:rPr>
              <w:t>Miscellaneous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8AB5EC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 xml:space="preserve">Any site </w:t>
            </w:r>
          </w:p>
          <w:p w14:paraId="4971E697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A8101D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 xml:space="preserve">9740-9741, 9750-9769, 9965-9967, 9970-9971, 9991-9992 </w:t>
            </w:r>
          </w:p>
          <w:p w14:paraId="177EF989" w14:textId="77777777" w:rsidR="0013760C" w:rsidRPr="00D83C64" w:rsidRDefault="0013760C" w:rsidP="004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3760C" w:rsidRPr="00D83C64" w14:paraId="70133AF5" w14:textId="77777777" w:rsidTr="0013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797B26" w14:textId="77777777" w:rsidR="0013760C" w:rsidRPr="00D83C64" w:rsidRDefault="0013760C" w:rsidP="00487216">
            <w:pPr>
              <w:rPr>
                <w:rFonts w:eastAsia="Times New Roman" w:cstheme="minorHAnsi"/>
              </w:rPr>
            </w:pP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764F9F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C420-C424, C760-C768, C770-C779, C809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D97967" w14:textId="77777777" w:rsidR="0013760C" w:rsidRPr="00D83C64" w:rsidRDefault="0013760C" w:rsidP="00487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83C64">
              <w:rPr>
                <w:rFonts w:cstheme="minorHAnsi"/>
              </w:rPr>
              <w:t>Any histology excluding 9050-9055, 9590-9992, and soft tissue sarcoma histologies</w:t>
            </w:r>
          </w:p>
        </w:tc>
      </w:tr>
      <w:tr w:rsidR="0013760C" w:rsidRPr="00D83C64" w14:paraId="530AF5A7" w14:textId="77777777" w:rsidTr="0013760C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2CC9C157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83C64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Abbreviations: ICD – International classification of diseases</w:t>
            </w:r>
          </w:p>
        </w:tc>
      </w:tr>
      <w:tr w:rsidR="0013760C" w:rsidRPr="00D83C64" w14:paraId="303E8021" w14:textId="77777777" w:rsidTr="00137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FFFFFF" w:themeFill="background1"/>
          </w:tcPr>
          <w:p w14:paraId="667EF9B5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83C64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a</w:t>
            </w:r>
            <w:r w:rsidRPr="00D83C6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Soft tissue sarcomas were classified first and all other sites were classified excluding soft tissue sarcoma histology codes. Classification was based on the SEER site recode ICD-O-3/WHO 2008 definition available at: </w:t>
            </w:r>
            <w:hyperlink r:id="rId8" w:history="1">
              <w:r w:rsidRPr="00D83C64">
                <w:rPr>
                  <w:rStyle w:val="Hyperlink"/>
                  <w:rFonts w:cstheme="minorHAnsi"/>
                  <w:b w:val="0"/>
                  <w:bCs w:val="0"/>
                  <w:sz w:val="20"/>
                  <w:szCs w:val="20"/>
                </w:rPr>
                <w:t>https://seer.cancer.gov/siterecode/icdo3_dwhoheme/index.html</w:t>
              </w:r>
            </w:hyperlink>
            <w:r w:rsidRPr="00D83C6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and based on an extended classification of the International Classification of Childhood Cancers, third edition, (ICCC-3)</w:t>
            </w:r>
            <w:r w:rsidRPr="00D83C64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bGVpbmVybWFuPC9BdXRob3I+PFllYXI+MjAxOTwvWWVh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=
</w:fldData>
              </w:fldChar>
            </w:r>
            <w:r w:rsidRPr="00D83C64">
              <w:rPr>
                <w:rFonts w:cstheme="minorHAnsi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83C64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bGVpbmVybWFuPC9BdXRob3I+PFllYXI+MjAxOTwvWWVh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=
</w:fldData>
              </w:fldChar>
            </w:r>
            <w:r w:rsidRPr="00D83C64">
              <w:rPr>
                <w:rFonts w:cstheme="minorHAnsi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83C64">
              <w:rPr>
                <w:rFonts w:cstheme="minorHAnsi"/>
                <w:sz w:val="20"/>
                <w:szCs w:val="20"/>
              </w:rPr>
            </w:r>
            <w:r w:rsidRPr="00D83C64">
              <w:rPr>
                <w:rFonts w:cstheme="minorHAnsi"/>
                <w:sz w:val="20"/>
                <w:szCs w:val="20"/>
              </w:rPr>
              <w:fldChar w:fldCharType="end"/>
            </w:r>
            <w:r w:rsidRPr="00D83C64">
              <w:rPr>
                <w:rFonts w:cstheme="minorHAnsi"/>
                <w:sz w:val="20"/>
                <w:szCs w:val="20"/>
              </w:rPr>
            </w:r>
            <w:r w:rsidRPr="00D83C64">
              <w:rPr>
                <w:rFonts w:cstheme="minorHAnsi"/>
                <w:sz w:val="20"/>
                <w:szCs w:val="20"/>
              </w:rPr>
              <w:fldChar w:fldCharType="separate"/>
            </w:r>
            <w:r w:rsidRPr="00D83C64">
              <w:rPr>
                <w:rFonts w:cstheme="minorHAnsi"/>
                <w:b w:val="0"/>
                <w:bCs w:val="0"/>
                <w:noProof/>
                <w:sz w:val="20"/>
                <w:szCs w:val="20"/>
                <w:vertAlign w:val="superscript"/>
              </w:rPr>
              <w:t>1,2</w:t>
            </w:r>
            <w:r w:rsidRPr="00D83C64">
              <w:rPr>
                <w:rFonts w:cstheme="minorHAnsi"/>
                <w:sz w:val="20"/>
                <w:szCs w:val="20"/>
              </w:rPr>
              <w:fldChar w:fldCharType="end"/>
            </w:r>
            <w:r w:rsidRPr="00D83C6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available at: </w:t>
            </w:r>
            <w:hyperlink r:id="rId9" w:history="1">
              <w:r w:rsidRPr="00D83C64">
                <w:rPr>
                  <w:rStyle w:val="Hyperlink"/>
                  <w:rFonts w:cstheme="minorHAnsi"/>
                  <w:b w:val="0"/>
                  <w:bCs w:val="0"/>
                  <w:sz w:val="20"/>
                  <w:szCs w:val="20"/>
                </w:rPr>
                <w:t>https://seer.cancer.gov/iccc/iccc3_ext.html</w:t>
              </w:r>
            </w:hyperlink>
          </w:p>
        </w:tc>
      </w:tr>
      <w:tr w:rsidR="0013760C" w:rsidRPr="00D83C64" w14:paraId="164464A3" w14:textId="77777777" w:rsidTr="0013760C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FFFFFF" w:themeFill="background1"/>
          </w:tcPr>
          <w:p w14:paraId="68C630A0" w14:textId="77777777" w:rsidR="0013760C" w:rsidRPr="00D83C64" w:rsidRDefault="0013760C" w:rsidP="0048721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83C64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  <w:r w:rsidRPr="00D83C6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Diagnoses were restricted to </w:t>
            </w:r>
            <w:r w:rsidRPr="00D83C6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2001-2017</w:t>
            </w:r>
          </w:p>
        </w:tc>
      </w:tr>
    </w:tbl>
    <w:p w14:paraId="73C3BCCD" w14:textId="77777777" w:rsidR="0011734B" w:rsidRPr="00D83C64" w:rsidRDefault="0011734B" w:rsidP="008E09C3">
      <w:pPr>
        <w:rPr>
          <w:rFonts w:cstheme="minorHAnsi"/>
        </w:rPr>
      </w:pPr>
    </w:p>
    <w:p w14:paraId="3F679EE2" w14:textId="77777777" w:rsidR="007A7733" w:rsidRPr="00D83C64" w:rsidRDefault="007A7733">
      <w:pPr>
        <w:rPr>
          <w:rFonts w:cstheme="minorHAnsi"/>
          <w:b/>
          <w:bCs/>
        </w:rPr>
        <w:sectPr w:rsidR="007A7733" w:rsidRPr="00D83C64" w:rsidSect="00E16990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B3A3623" w14:textId="77777777" w:rsidR="007A7733" w:rsidRPr="00D83C64" w:rsidRDefault="007A7733">
      <w:pPr>
        <w:rPr>
          <w:rFonts w:cstheme="minorHAnsi"/>
          <w:b/>
          <w:bCs/>
        </w:rPr>
      </w:pPr>
    </w:p>
    <w:tbl>
      <w:tblPr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690"/>
        <w:gridCol w:w="3555"/>
        <w:gridCol w:w="3555"/>
      </w:tblGrid>
      <w:tr w:rsidR="007A7733" w:rsidRPr="00D83C64" w14:paraId="60D8F0B4" w14:textId="77777777" w:rsidTr="007A7733">
        <w:trPr>
          <w:trHeight w:val="54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B029F9" w14:textId="549A9A87" w:rsidR="007A7733" w:rsidRPr="00D83C64" w:rsidRDefault="007A7733" w:rsidP="007A77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 xml:space="preserve">Table </w:t>
            </w:r>
            <w:r w:rsidR="00D82718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Pr="00D83C64">
              <w:rPr>
                <w:rFonts w:eastAsia="Times New Roman" w:cstheme="minorHAnsi"/>
                <w:b/>
                <w:bCs/>
                <w:color w:val="000000"/>
              </w:rPr>
              <w:t xml:space="preserve">2. </w:t>
            </w:r>
            <w:r w:rsidR="00F83706" w:rsidRPr="00D83C64">
              <w:rPr>
                <w:rFonts w:eastAsia="Times New Roman" w:cstheme="minorHAnsi"/>
                <w:color w:val="000000"/>
              </w:rPr>
              <w:t>Cumulative incidence for site-specific second primary cancer among 16,004 women diagnosed with a first primary unilateral stage I-III breast cancer</w:t>
            </w:r>
            <w:r w:rsidR="00F83706" w:rsidRPr="00D83C64">
              <w:rPr>
                <w:rFonts w:eastAsia="Times New Roman" w:cstheme="minorHAnsi"/>
                <w:color w:val="000000"/>
                <w:vertAlign w:val="superscript"/>
              </w:rPr>
              <w:t xml:space="preserve"> </w:t>
            </w:r>
            <w:r w:rsidRPr="00D83C64">
              <w:rPr>
                <w:rFonts w:eastAsia="Times New Roman" w:cstheme="minorHAnsi"/>
                <w:color w:val="000000"/>
                <w:vertAlign w:val="superscript"/>
              </w:rPr>
              <w:t>a</w:t>
            </w:r>
          </w:p>
          <w:p w14:paraId="5E46E556" w14:textId="77777777" w:rsidR="007A7733" w:rsidRPr="00D83C64" w:rsidRDefault="007A7733" w:rsidP="007A77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7A7733" w:rsidRPr="00D83C64" w14:paraId="1ADDA0E1" w14:textId="77777777" w:rsidTr="007A7733">
        <w:trPr>
          <w:trHeight w:val="330"/>
        </w:trPr>
        <w:tc>
          <w:tcPr>
            <w:tcW w:w="170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971FC6" w14:textId="77777777" w:rsidR="007A7733" w:rsidRPr="00D83C64" w:rsidRDefault="007A7733" w:rsidP="007A77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te-specific second primary cancer</w:t>
            </w:r>
          </w:p>
        </w:tc>
        <w:tc>
          <w:tcPr>
            <w:tcW w:w="1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AAEED5" w14:textId="77777777" w:rsidR="007A7733" w:rsidRPr="00D83C64" w:rsidRDefault="007A7733" w:rsidP="007A7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 xml:space="preserve">5 years </w:t>
            </w:r>
          </w:p>
        </w:tc>
        <w:tc>
          <w:tcPr>
            <w:tcW w:w="1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D993D9E" w14:textId="77777777" w:rsidR="007A7733" w:rsidRPr="00D83C64" w:rsidRDefault="007A7733" w:rsidP="007A7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 xml:space="preserve">10 years </w:t>
            </w:r>
          </w:p>
        </w:tc>
      </w:tr>
      <w:tr w:rsidR="007A7733" w:rsidRPr="00D83C64" w14:paraId="508D44EE" w14:textId="77777777" w:rsidTr="007A7733">
        <w:trPr>
          <w:trHeight w:val="330"/>
        </w:trPr>
        <w:tc>
          <w:tcPr>
            <w:tcW w:w="170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4371A058" w14:textId="77777777" w:rsidR="007A7733" w:rsidRPr="00D83C64" w:rsidRDefault="007A7733" w:rsidP="007A77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212A2E" w14:textId="77777777" w:rsidR="007A7733" w:rsidRPr="00D83C64" w:rsidRDefault="007A7733" w:rsidP="007A7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% (95% CI)</w:t>
            </w:r>
          </w:p>
        </w:tc>
        <w:tc>
          <w:tcPr>
            <w:tcW w:w="1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85C1B3A" w14:textId="77777777" w:rsidR="007A7733" w:rsidRPr="00D83C64" w:rsidRDefault="007A7733" w:rsidP="007A7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% (95% CI)</w:t>
            </w:r>
          </w:p>
        </w:tc>
      </w:tr>
      <w:tr w:rsidR="007A7733" w:rsidRPr="00D83C64" w14:paraId="0C9BE59B" w14:textId="77777777" w:rsidTr="0097782D">
        <w:trPr>
          <w:trHeight w:val="288"/>
        </w:trPr>
        <w:tc>
          <w:tcPr>
            <w:tcW w:w="1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69A3587" w14:textId="77777777" w:rsidR="007A7733" w:rsidRPr="00D83C64" w:rsidRDefault="007A7733" w:rsidP="0097782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All second primary cancers</w:t>
            </w:r>
          </w:p>
        </w:tc>
        <w:tc>
          <w:tcPr>
            <w:tcW w:w="1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504586D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.62 (4.27-4.99)</w:t>
            </w:r>
          </w:p>
        </w:tc>
        <w:tc>
          <w:tcPr>
            <w:tcW w:w="1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42C14C60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0.85 (10.24-11.47)</w:t>
            </w:r>
          </w:p>
        </w:tc>
      </w:tr>
      <w:tr w:rsidR="007A7733" w:rsidRPr="00D83C64" w14:paraId="2E329092" w14:textId="77777777" w:rsidTr="0097782D">
        <w:trPr>
          <w:trHeight w:val="288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1FE8" w14:textId="77777777" w:rsidR="007A7733" w:rsidRPr="00D83C64" w:rsidRDefault="007A7733" w:rsidP="0097782D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All second primary non-breast cancers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8F4C1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.31 (3.02-3.63)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520D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.53 (7.02-8.06)</w:t>
            </w:r>
          </w:p>
        </w:tc>
      </w:tr>
      <w:tr w:rsidR="007A7733" w:rsidRPr="00D83C64" w14:paraId="39F1DCBE" w14:textId="77777777" w:rsidTr="0097782D">
        <w:trPr>
          <w:trHeight w:val="288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4E0EE54" w14:textId="6B9AB63D" w:rsidR="007A7733" w:rsidRPr="00D83C64" w:rsidRDefault="007A7733" w:rsidP="0097782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Colon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423FCAF" w14:textId="5398C1A2" w:rsidR="007A7733" w:rsidRPr="00D83C64" w:rsidRDefault="007A7733" w:rsidP="0097782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34 (0.2</w:t>
            </w:r>
            <w:r w:rsidR="00906ED5" w:rsidRPr="00D83C64">
              <w:rPr>
                <w:rFonts w:cstheme="minorHAnsi"/>
                <w:color w:val="000000"/>
              </w:rPr>
              <w:t>5</w:t>
            </w:r>
            <w:r w:rsidRPr="00D83C64">
              <w:rPr>
                <w:rFonts w:cstheme="minorHAnsi"/>
                <w:color w:val="000000"/>
              </w:rPr>
              <w:t>-0.4</w:t>
            </w:r>
            <w:r w:rsidR="00906ED5" w:rsidRPr="00D83C64">
              <w:rPr>
                <w:rFonts w:cstheme="minorHAnsi"/>
                <w:color w:val="000000"/>
              </w:rPr>
              <w:t>5</w:t>
            </w:r>
            <w:r w:rsidRPr="00D83C64">
              <w:rPr>
                <w:rFonts w:cstheme="minorHAnsi"/>
                <w:color w:val="000000"/>
              </w:rPr>
              <w:t>)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13A19C32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88 (0.71-1.08)</w:t>
            </w:r>
          </w:p>
        </w:tc>
      </w:tr>
      <w:tr w:rsidR="007A7733" w:rsidRPr="00D83C64" w14:paraId="55ED2529" w14:textId="77777777" w:rsidTr="0097782D">
        <w:trPr>
          <w:trHeight w:val="288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AE2FCE" w14:textId="77777777" w:rsidR="007A7733" w:rsidRPr="00D83C64" w:rsidRDefault="007A7733" w:rsidP="0097782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Pancreas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6CAFF3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15 (0.09-0.23)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A6ED5F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33 (0.23-0.46)</w:t>
            </w:r>
          </w:p>
        </w:tc>
      </w:tr>
      <w:tr w:rsidR="007A7733" w:rsidRPr="00D83C64" w14:paraId="37D2C2FE" w14:textId="77777777" w:rsidTr="0097782D">
        <w:trPr>
          <w:trHeight w:val="288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5B772F6" w14:textId="77777777" w:rsidR="007A7733" w:rsidRPr="00D83C64" w:rsidRDefault="007A7733" w:rsidP="0097782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Lung, bronchus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9C1EB68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54 (0.42-0.68)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4F70DCC8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1.31 (1.11-1.55)</w:t>
            </w:r>
          </w:p>
        </w:tc>
      </w:tr>
      <w:tr w:rsidR="007A7733" w:rsidRPr="00D83C64" w14:paraId="03196786" w14:textId="77777777" w:rsidTr="0097782D">
        <w:trPr>
          <w:trHeight w:val="288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8F580D" w14:textId="294E2F68" w:rsidR="007A7733" w:rsidRPr="00D83C64" w:rsidRDefault="007A7733" w:rsidP="0097782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Soft tissue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31B308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18 (0.12-0.27)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ADF83F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43 (0.31-0.57)</w:t>
            </w:r>
          </w:p>
        </w:tc>
      </w:tr>
      <w:tr w:rsidR="007A7733" w:rsidRPr="00D83C64" w14:paraId="2EAED4FE" w14:textId="77777777" w:rsidTr="0097782D">
        <w:trPr>
          <w:trHeight w:val="288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0A542F8" w14:textId="77777777" w:rsidR="007A7733" w:rsidRPr="00D83C64" w:rsidRDefault="007A7733" w:rsidP="0097782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Melanoma of the skin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F06DBEB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22 (0.15-0.31)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252F9D36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44 (0.33-0.59)</w:t>
            </w:r>
          </w:p>
        </w:tc>
      </w:tr>
      <w:tr w:rsidR="007A7733" w:rsidRPr="00D83C64" w14:paraId="32EF36B8" w14:textId="77777777" w:rsidTr="0097782D">
        <w:trPr>
          <w:trHeight w:val="288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2DECD8" w14:textId="77777777" w:rsidR="007A7733" w:rsidRPr="00D83C64" w:rsidRDefault="007A7733" w:rsidP="0097782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Contralateral breast</w:t>
            </w:r>
            <w:r w:rsidRPr="00D83C64">
              <w:rPr>
                <w:rFonts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E3C267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1.38 (1.19-1.60)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A5E280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3.40 (3.05-3.78)</w:t>
            </w:r>
          </w:p>
        </w:tc>
      </w:tr>
      <w:tr w:rsidR="007A7733" w:rsidRPr="00D83C64" w14:paraId="18F17D4C" w14:textId="77777777" w:rsidTr="0097782D">
        <w:trPr>
          <w:trHeight w:val="288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E13122E" w14:textId="77777777" w:rsidR="007A7733" w:rsidRPr="00D83C64" w:rsidRDefault="007A7733" w:rsidP="0097782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Corpus uteri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CAD2050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45 (0.35-0.58)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78BD8057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90 (0.73-1.10)</w:t>
            </w:r>
          </w:p>
        </w:tc>
      </w:tr>
      <w:tr w:rsidR="007A7733" w:rsidRPr="00D83C64" w14:paraId="626B9B12" w14:textId="77777777" w:rsidTr="0097782D">
        <w:trPr>
          <w:trHeight w:val="288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609179" w14:textId="77777777" w:rsidR="007A7733" w:rsidRPr="00D83C64" w:rsidRDefault="007A7733" w:rsidP="0097782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Ovary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B97FA9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09 (0.05-0.16)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6352C8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27 (0.18-0.39)</w:t>
            </w:r>
          </w:p>
        </w:tc>
      </w:tr>
      <w:tr w:rsidR="007A7733" w:rsidRPr="00D83C64" w14:paraId="7F962F5E" w14:textId="77777777" w:rsidTr="0097782D">
        <w:trPr>
          <w:trHeight w:val="288"/>
        </w:trPr>
        <w:tc>
          <w:tcPr>
            <w:tcW w:w="1708" w:type="pct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528E844" w14:textId="77777777" w:rsidR="007A7733" w:rsidRPr="00D83C64" w:rsidRDefault="007A7733" w:rsidP="0097782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Non-Hodgkin Lymphoma</w:t>
            </w:r>
          </w:p>
        </w:tc>
        <w:tc>
          <w:tcPr>
            <w:tcW w:w="1646" w:type="pct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1D6353AB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19 (0.12-0.28)</w:t>
            </w:r>
          </w:p>
        </w:tc>
        <w:tc>
          <w:tcPr>
            <w:tcW w:w="1646" w:type="pct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068D8E3B" w14:textId="77777777" w:rsidR="007A7733" w:rsidRPr="00D83C64" w:rsidRDefault="007A7733" w:rsidP="009778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44 (0.32-0.60)</w:t>
            </w:r>
          </w:p>
        </w:tc>
      </w:tr>
      <w:tr w:rsidR="007A7733" w:rsidRPr="00D83C64" w14:paraId="084BB408" w14:textId="77777777" w:rsidTr="0097782D">
        <w:trPr>
          <w:trHeight w:val="288"/>
        </w:trPr>
        <w:tc>
          <w:tcPr>
            <w:tcW w:w="1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FA4235B" w14:textId="77777777" w:rsidR="007A7733" w:rsidRPr="00D83C64" w:rsidRDefault="007A7733" w:rsidP="0097782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Leukemia</w:t>
            </w:r>
          </w:p>
        </w:tc>
        <w:tc>
          <w:tcPr>
            <w:tcW w:w="1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ED3DCA" w14:textId="77777777" w:rsidR="007A7733" w:rsidRPr="00D83C64" w:rsidRDefault="007A7733" w:rsidP="007A7733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13 (0.08-0.21)</w:t>
            </w:r>
          </w:p>
        </w:tc>
        <w:tc>
          <w:tcPr>
            <w:tcW w:w="1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6683F28" w14:textId="77777777" w:rsidR="007A7733" w:rsidRPr="00D83C64" w:rsidRDefault="007A7733" w:rsidP="007A7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30 (0.21-0.43)</w:t>
            </w:r>
          </w:p>
        </w:tc>
      </w:tr>
      <w:tr w:rsidR="007A7733" w:rsidRPr="00D83C64" w14:paraId="328C442E" w14:textId="77777777" w:rsidTr="0097782D">
        <w:trPr>
          <w:trHeight w:val="144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4649DB" w14:textId="04897EE7" w:rsidR="007A7733" w:rsidRPr="0013760C" w:rsidRDefault="007A7733" w:rsidP="007A77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umulative incidence</w:t>
            </w:r>
            <w:r w:rsidR="00F83706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or all second primary cancers, second non-breast cancers, and the ten most common second primary cancer sites were</w:t>
            </w: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stimate</w:t>
            </w:r>
            <w:r w:rsidR="00F83706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ccount</w:t>
            </w:r>
            <w:r w:rsidR="00F83706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ing</w:t>
            </w: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or the competing risk of death and other invasive cancers (site-specific analyses only)</w:t>
            </w:r>
          </w:p>
        </w:tc>
      </w:tr>
      <w:tr w:rsidR="007A7733" w:rsidRPr="00D83C64" w14:paraId="58590E18" w14:textId="77777777" w:rsidTr="0013760C">
        <w:trPr>
          <w:trHeight w:val="81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206896" w14:textId="77777777" w:rsidR="007A7733" w:rsidRPr="0013760C" w:rsidRDefault="007A7733" w:rsidP="007A77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omen with bilateral mastectomies were excluded (n=1,042)</w:t>
            </w:r>
          </w:p>
        </w:tc>
      </w:tr>
    </w:tbl>
    <w:p w14:paraId="122D0CCF" w14:textId="00AD6512" w:rsidR="00FD4E0E" w:rsidRPr="00D83C64" w:rsidRDefault="00FD4E0E">
      <w:pPr>
        <w:rPr>
          <w:rFonts w:cstheme="minorHAnsi"/>
          <w:b/>
          <w:bCs/>
        </w:rPr>
        <w:sectPr w:rsidR="00FD4E0E" w:rsidRPr="00D83C64" w:rsidSect="00E16990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4958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334"/>
        <w:gridCol w:w="628"/>
        <w:gridCol w:w="900"/>
        <w:gridCol w:w="1709"/>
        <w:gridCol w:w="463"/>
        <w:gridCol w:w="720"/>
        <w:gridCol w:w="1713"/>
        <w:gridCol w:w="1242"/>
      </w:tblGrid>
      <w:tr w:rsidR="00275288" w:rsidRPr="00D83C64" w14:paraId="189D638C" w14:textId="391FC2F5" w:rsidTr="00C80C9E">
        <w:trPr>
          <w:trHeight w:val="54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63D31D0" w14:textId="54ECAD08" w:rsidR="00275288" w:rsidRPr="00D83C64" w:rsidRDefault="00275288" w:rsidP="001B1A2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lastRenderedPageBreak/>
              <w:t xml:space="preserve">Table </w:t>
            </w:r>
            <w:r w:rsidR="00D82718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="0013760C">
              <w:rPr>
                <w:rFonts w:eastAsia="Times New Roman" w:cstheme="minorHAnsi"/>
                <w:b/>
                <w:bCs/>
                <w:color w:val="000000"/>
              </w:rPr>
              <w:t>3</w:t>
            </w:r>
            <w:r w:rsidRPr="00D83C64">
              <w:rPr>
                <w:rFonts w:eastAsia="Times New Roman" w:cstheme="minorHAnsi"/>
                <w:b/>
                <w:bCs/>
                <w:color w:val="000000"/>
              </w:rPr>
              <w:t xml:space="preserve">. </w:t>
            </w:r>
            <w:r w:rsidR="00442781" w:rsidRPr="00D83C64">
              <w:rPr>
                <w:rFonts w:eastAsia="Times New Roman" w:cstheme="minorHAnsi"/>
                <w:color w:val="000000"/>
              </w:rPr>
              <w:t>SIRs for site-specific second primary cancer according to ER status of the first breast cancer among 16,004 women diagnosed with a first primary unilateral stage I-III breast cancer</w:t>
            </w:r>
          </w:p>
          <w:p w14:paraId="1837AC72" w14:textId="60DBAB08" w:rsidR="00442781" w:rsidRPr="00D83C64" w:rsidRDefault="00442781" w:rsidP="001B1A2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275288" w:rsidRPr="00D83C64" w14:paraId="2464C6AA" w14:textId="5DFD7D13" w:rsidTr="00C80C9E">
        <w:trPr>
          <w:trHeight w:val="420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00C3A9" w14:textId="77777777" w:rsidR="004A2B80" w:rsidRPr="00D83C64" w:rsidRDefault="004A2B80" w:rsidP="001B1A2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863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81C943C" w14:textId="77777777" w:rsidR="004A2B80" w:rsidRPr="00D83C64" w:rsidRDefault="004A2B80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ER status of the first primary breast cancer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B434C4" w14:textId="011FDAEC" w:rsidR="004A2B80" w:rsidRPr="00D83C64" w:rsidRDefault="004A2B80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75288" w:rsidRPr="00D83C64" w14:paraId="3B9E1201" w14:textId="7C592E7F" w:rsidTr="00C80C9E">
        <w:trPr>
          <w:trHeight w:val="420"/>
        </w:trPr>
        <w:tc>
          <w:tcPr>
            <w:tcW w:w="155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14:paraId="49262C51" w14:textId="77777777" w:rsidR="00275288" w:rsidRPr="00D83C64" w:rsidRDefault="00275288" w:rsidP="001B1A2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51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87F00FB" w14:textId="09BBE6C1" w:rsidR="00275288" w:rsidRPr="00D83C64" w:rsidRDefault="00275288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Positive (n=12,764)</w:t>
            </w:r>
          </w:p>
        </w:tc>
        <w:tc>
          <w:tcPr>
            <w:tcW w:w="13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B558A0F" w14:textId="14037C06" w:rsidR="00275288" w:rsidRPr="00D83C64" w:rsidRDefault="00275288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Negative (n=2,674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59C28A" w14:textId="1388B246" w:rsidR="00275288" w:rsidRPr="00D83C64" w:rsidRDefault="00275288" w:rsidP="002958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75288" w:rsidRPr="00D83C64" w14:paraId="115BE35D" w14:textId="0288DA1D" w:rsidTr="00C80C9E">
        <w:trPr>
          <w:trHeight w:val="330"/>
        </w:trPr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A257ED0" w14:textId="538A65AA" w:rsidR="00275288" w:rsidRPr="00D83C64" w:rsidRDefault="00275288" w:rsidP="001B1A2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te-specific second primary cancer</w:t>
            </w:r>
            <w:r w:rsidRPr="00D83C64">
              <w:rPr>
                <w:rFonts w:eastAsia="Times New Roman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B7ED238" w14:textId="77777777" w:rsidR="00275288" w:rsidRPr="00D83C64" w:rsidRDefault="00275288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O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B539452" w14:textId="77777777" w:rsidR="00275288" w:rsidRPr="00D83C64" w:rsidRDefault="00275288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E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06DEFCC" w14:textId="77777777" w:rsidR="00275288" w:rsidRPr="00D83C64" w:rsidRDefault="00275288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R (95% CI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4952F11" w14:textId="77777777" w:rsidR="00275288" w:rsidRPr="00D83C64" w:rsidRDefault="00275288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O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A3B5D5D" w14:textId="77777777" w:rsidR="00275288" w:rsidRPr="00D83C64" w:rsidRDefault="00275288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E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279AFDA" w14:textId="77777777" w:rsidR="00275288" w:rsidRPr="00D83C64" w:rsidRDefault="00275288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R (95% CI)</w:t>
            </w:r>
          </w:p>
        </w:tc>
        <w:tc>
          <w:tcPr>
            <w:tcW w:w="58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2443EE" w14:textId="4533E2EA" w:rsidR="00275288" w:rsidRPr="00D83C64" w:rsidRDefault="0029588B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</w:rPr>
              <w:t>P</w:t>
            </w:r>
            <w:r w:rsidRPr="00D83C64">
              <w:rPr>
                <w:rFonts w:cstheme="minorHAnsi"/>
                <w:vertAlign w:val="subscript"/>
              </w:rPr>
              <w:t>heterogeneity</w:t>
            </w:r>
            <w:r w:rsidR="00C80C9E" w:rsidRPr="00D83C64">
              <w:rPr>
                <w:rFonts w:cstheme="minorHAnsi"/>
                <w:vertAlign w:val="superscript"/>
              </w:rPr>
              <w:t>b</w:t>
            </w:r>
          </w:p>
        </w:tc>
      </w:tr>
      <w:tr w:rsidR="00D3642F" w:rsidRPr="00D83C64" w14:paraId="244A3A35" w14:textId="254EE08D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1B4463F" w14:textId="0B451C1C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Oral cavity, pharyn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BF7DA25" w14:textId="564FEC7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5E788FA3" w14:textId="445AC10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2.2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522B4405" w14:textId="20CA02D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72 (1.06-2.62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60DD4B8E" w14:textId="0851B57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4A87B54" w14:textId="3C8BBF5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6E8FF8D7" w14:textId="6CDA281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E093898" w14:textId="3924FEFB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2968A5E6" w14:textId="22CD01FA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75B2DF" w14:textId="379D034D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Esophagu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5C1152" w14:textId="26A4A32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113773" w14:textId="0C7E96F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.4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892D9E" w14:textId="2DB2195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13 (0.37-2.63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A7BD2C" w14:textId="622B682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11125C" w14:textId="663BD6D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FA10F1" w14:textId="30720D0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D196BC" w14:textId="0E1E62F5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482DC2FB" w14:textId="5C9065A3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EB132CF" w14:textId="64384F3C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Stomach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5EF70943" w14:textId="76F4D27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62B35EB" w14:textId="610B7F3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0.5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2C04567" w14:textId="706E524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95 (0.46-1.7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5332968" w14:textId="33D151B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36C83BF9" w14:textId="1E85917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3AB18AFC" w14:textId="29F1977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A981906" w14:textId="4D7AA8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2126D471" w14:textId="2804C9DB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6FBE35" w14:textId="637621A9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 xml:space="preserve">Colon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E0B6A4" w14:textId="41C3B9D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0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CBA50A" w14:textId="4E47496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1.1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876D63" w14:textId="51C980D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45 (1.18-1.7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7C595E" w14:textId="1B77399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7D1BEE" w14:textId="344AEAC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1.3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A53675" w14:textId="48EC581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50 (0.87-2.4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C0A5C2" w14:textId="6B906300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89</w:t>
            </w:r>
          </w:p>
        </w:tc>
      </w:tr>
      <w:tr w:rsidR="00D3642F" w:rsidRPr="00D83C64" w14:paraId="676F5104" w14:textId="2BA3DD18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E4D8B63" w14:textId="13626792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Rectum, rectosigmoid junctio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6FE91986" w14:textId="44EC728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5C850B3C" w14:textId="296DEF5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1.1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70CE9D1" w14:textId="3FF77AF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32 (0.88-1.9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572DBC7" w14:textId="65C2A0B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62664E03" w14:textId="4616FC2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.6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9CBB870" w14:textId="6679B3C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66 (0.61-3.62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8659E7C" w14:textId="3922CC01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62</w:t>
            </w:r>
          </w:p>
        </w:tc>
      </w:tr>
      <w:tr w:rsidR="00D3642F" w:rsidRPr="00D83C64" w14:paraId="610882A0" w14:textId="7D7DE0CC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B1D136" w14:textId="51047078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Liver, intrahepatic bile duc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B413CF" w14:textId="1D430DFF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68A42C" w14:textId="3B6A401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9.0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6EF9C2" w14:textId="4142471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32 (0.68-2.3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707625" w14:textId="69812AE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714E25" w14:textId="0DAC6E1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CFC013" w14:textId="049EAB8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25E592" w14:textId="4D230EC3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733737FA" w14:textId="05E50ECC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1E88195B" w14:textId="7B79CC3C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Pancrea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66417ABE" w14:textId="1D89DAC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90EBE2F" w14:textId="6BFDD36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8.2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5A3183F" w14:textId="2B03FD1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24 (0.86-1.73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1CE5F671" w14:textId="34DC30C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3D2C0074" w14:textId="573A2B9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.4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5C1A2CD8" w14:textId="175BD6F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78 (0.77-3.5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F756C25" w14:textId="0F4987C3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37</w:t>
            </w:r>
          </w:p>
        </w:tc>
      </w:tr>
      <w:tr w:rsidR="00D3642F" w:rsidRPr="00D83C64" w14:paraId="5D390E81" w14:textId="16C29E96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6B6609" w14:textId="4801037D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Peritoneum, omentum, mesente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36369F" w14:textId="349971E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DA32F3" w14:textId="738CF55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.3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E16F2B" w14:textId="66117E1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4.21 (2.02-7.74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7284C3" w14:textId="15F7226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5BF2E5" w14:textId="5B485A2F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823506" w14:textId="257BF2E6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4A9D7C" w14:textId="7F13FCF3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6C6464AB" w14:textId="20887258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2A1389C" w14:textId="2A6DC7E6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Lung, bronchu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1E0581CE" w14:textId="5CF904F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5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54517A1A" w14:textId="223629A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24.0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54C60F1C" w14:textId="143C24A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22 (1.03-1.43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D3E92F1" w14:textId="356BE76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498055C" w14:textId="319DFA7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9.9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7128426" w14:textId="428AF0F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80 (1.26-2.4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D975AB5" w14:textId="2B8F7484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0.04</w:t>
            </w:r>
          </w:p>
        </w:tc>
      </w:tr>
      <w:tr w:rsidR="00D3642F" w:rsidRPr="00D83C64" w14:paraId="73D59C48" w14:textId="227FA933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76DD2B" w14:textId="53526430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 xml:space="preserve">Soft tissue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0FADF1" w14:textId="73718E1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909891" w14:textId="5A48EEE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3.8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39DE59" w14:textId="3DC11DD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3.39 (2.49-4.5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13D6D8" w14:textId="7B228DE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26067E" w14:textId="63AEC07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.4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D3EA71" w14:textId="147B6B9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3.26 (1.41-6.4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8ABC08" w14:textId="63521FA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92</w:t>
            </w:r>
          </w:p>
        </w:tc>
      </w:tr>
      <w:tr w:rsidR="00D3642F" w:rsidRPr="00D83C64" w14:paraId="49BB000F" w14:textId="635C42B7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3016031" w14:textId="450D6968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Melanoma of the ski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6D3FCBD" w14:textId="55FB72D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D939656" w14:textId="4C53D7E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7.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1FB1324" w14:textId="4697CC0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88 (1.40-2.47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81A4B3B" w14:textId="13365EE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33C4F9B7" w14:textId="7B7149E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.8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6ACAECF" w14:textId="1316691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3.11 (1.74-5.1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5784F14" w14:textId="40A674CD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10</w:t>
            </w:r>
          </w:p>
        </w:tc>
      </w:tr>
      <w:tr w:rsidR="00D3642F" w:rsidRPr="00D83C64" w14:paraId="5EF3217A" w14:textId="537EA1FC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A63634" w14:textId="440055FD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Contralateral breast</w:t>
            </w:r>
            <w:r w:rsidRPr="00D83C64">
              <w:rPr>
                <w:rFonts w:cstheme="minorHAnsi"/>
                <w:color w:val="000000"/>
                <w:vertAlign w:val="superscript"/>
              </w:rPr>
              <w:t>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7A359F" w14:textId="24D1028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67C83D" w14:textId="05630B2F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116.5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799DD5" w14:textId="70952E2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>2.93 (2.63-3.2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A8CDC5" w14:textId="2F642C9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EACCCC" w14:textId="4A85B5D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20.6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8BF537F" w14:textId="5380845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>4.11 (3.28-5.0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913B8" w14:textId="1FFEBD2F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>0.007</w:t>
            </w:r>
          </w:p>
        </w:tc>
      </w:tr>
      <w:tr w:rsidR="00D3642F" w:rsidRPr="00D83C64" w14:paraId="7A55EB05" w14:textId="29164526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2247202" w14:textId="546C10FE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Corpus uteri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6B367FB4" w14:textId="13D3B4F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9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4CE1973" w14:textId="153A075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2.4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11B30A66" w14:textId="0D69671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87 (1.52-2.28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1CA2B8AF" w14:textId="04C5AA8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993CBF2" w14:textId="7122098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9.3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603C980" w14:textId="0DC4DF9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81 (1.06-2.9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6678B56" w14:textId="56F2314D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91</w:t>
            </w:r>
          </w:p>
        </w:tc>
      </w:tr>
      <w:tr w:rsidR="00D3642F" w:rsidRPr="00D83C64" w14:paraId="0F79509C" w14:textId="5D59357C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260F82" w14:textId="0ABB6A4F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Ova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82DCF42" w14:textId="343D3FA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74F96F" w14:textId="57CF94F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6.2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91E4BA" w14:textId="700556B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14 (0.77-1.63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007F65" w14:textId="2BD44B8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243F01" w14:textId="11C75BF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.5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191BFD6" w14:textId="43D89A7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2.42 (1.21-4.3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65CEAE" w14:textId="1737299F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0.045</w:t>
            </w:r>
          </w:p>
        </w:tc>
      </w:tr>
      <w:tr w:rsidR="00D3642F" w:rsidRPr="00D83C64" w14:paraId="6F76FB11" w14:textId="56B6D3FC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CDBEA83" w14:textId="76246010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Urinary bladde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1BC09E66" w14:textId="6DCE13C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7897DCE" w14:textId="4EE14DE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2.6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0AC1E02" w14:textId="3B35DDA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0.57 (0.31-0.98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6607E1DB" w14:textId="49CA6E4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57707210" w14:textId="0772EBA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FD4BD83" w14:textId="08CE56E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EEF3E2B" w14:textId="476D7F00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78CD7D82" w14:textId="7B30C65E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8AA905" w14:textId="74251132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Kidney, renal pelvi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8309BE" w14:textId="0168313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19B191" w14:textId="0B1DB8D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9.6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BDBE99" w14:textId="7848C00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22 (0.78-1.8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45D2E5" w14:textId="6B03279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B85078" w14:textId="2164D9D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.3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F3C4B0" w14:textId="4472DEC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50 (0.49-3.4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3700AF" w14:textId="07C47A34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68</w:t>
            </w:r>
          </w:p>
        </w:tc>
      </w:tr>
      <w:tr w:rsidR="00D3642F" w:rsidRPr="00D83C64" w14:paraId="25EF9ADC" w14:textId="6E21E8DA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64CD72B4" w14:textId="3B3577E5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38B65090" w14:textId="286B854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53D70BD" w14:textId="3D44285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.7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611AE6FD" w14:textId="1BCAB5C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82 (1.04-2.96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601C5A11" w14:textId="37C5C6D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3AB81611" w14:textId="4963718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333667D" w14:textId="45FF87C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5EEE4A4" w14:textId="016F37C0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22D1E3D2" w14:textId="58C61B5A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4729C4" w14:textId="38BBC5D9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Thyroid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1A1C78" w14:textId="6329C7D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C30063" w14:textId="67D5D90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6.3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F292CF" w14:textId="35E28AB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16 (0.70-1.8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F6D58E" w14:textId="010E39A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86B97EE" w14:textId="0FCD9B1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B05C4D" w14:textId="10BFC68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14393E" w14:textId="61313C6B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0306540F" w14:textId="79E4C86D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2229053" w14:textId="5D6BCB8B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Non-Hodgkin Lymphom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3078B88" w14:textId="2E7647A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1380AFE9" w14:textId="482440F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6.6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AE92668" w14:textId="13B174E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50 (1.13-1.9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6D73366D" w14:textId="03EBF0A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7FBDAD9" w14:textId="699553C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6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14079C5D" w14:textId="71E1AA3F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16 (0.47-2.4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8E9F3AF" w14:textId="20FE7311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51</w:t>
            </w:r>
          </w:p>
        </w:tc>
      </w:tr>
      <w:tr w:rsidR="00D3642F" w:rsidRPr="00D83C64" w14:paraId="7944D181" w14:textId="2236649B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4B004B2" w14:textId="5B74595A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Myelom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FB0D4E3" w14:textId="47EECA5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DE3F974" w14:textId="3C2B32F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1.8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DE5D40B" w14:textId="365D063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36 (0.77-2.2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504A268" w14:textId="51CCAE6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DD745A7" w14:textId="70B158C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697D14A" w14:textId="0F3A21C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BE5498" w14:textId="496F5950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346768AE" w14:textId="6FC00D3A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41ADBCE1" w14:textId="76FE5E84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Leukemi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4133EB70" w14:textId="67C4A6F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7FDC1082" w14:textId="5D400B1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2.0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38724FDA" w14:textId="79F2893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45 (1.00-2.05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146E2528" w14:textId="12D8FAD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60942388" w14:textId="2A1959B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.5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2E23F47F" w14:textId="273A689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70 (0.62-3.7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5C86B3F" w14:textId="14A67DB3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73</w:t>
            </w:r>
          </w:p>
        </w:tc>
      </w:tr>
      <w:tr w:rsidR="00D3642F" w:rsidRPr="00D83C64" w14:paraId="57AC8D48" w14:textId="64C72F6B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74FB637" w14:textId="2EFFE3E6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 xml:space="preserve">    Chronic Lymphocytic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80E0917" w14:textId="3B32D01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D7F782A" w14:textId="10548FE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0.4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E31E808" w14:textId="14637F9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15 (0.59-2.01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B9F4FA6" w14:textId="02D4F16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9BF7DDA" w14:textId="3C302D5F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24BF96D" w14:textId="5FAEDC7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30C6A" w14:textId="4E1CA010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1FF08E75" w14:textId="00B0119C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2CA6090A" w14:textId="2BDBEA04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 xml:space="preserve">    Acute Myeloid Leukemi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78B581EC" w14:textId="0A7811C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66462AE6" w14:textId="4FA6C0D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.7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2CE8B69D" w14:textId="38157DB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73 (0.83-3.18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76B25E94" w14:textId="72DD8B6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33E340CA" w14:textId="2DEF4C7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303943F3" w14:textId="00C106D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DA02BA4" w14:textId="55BA8819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3D09D4E6" w14:textId="04B72599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24D386BD" w14:textId="5BEF9889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Myelodysplastic syndrome</w:t>
            </w:r>
            <w:r w:rsidRPr="00D83C64">
              <w:rPr>
                <w:rFonts w:eastAsia="Times New Roman" w:cstheme="minorHAnsi"/>
                <w:color w:val="000000"/>
                <w:vertAlign w:val="superscript"/>
              </w:rPr>
              <w:t>d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1E4B87B" w14:textId="645AE2A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E8643E4" w14:textId="2E462DD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4.42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FE74950" w14:textId="5B3EAA1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>3.39 (1.90-5.60)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06F4407B" w14:textId="21BF80F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635A6DEC" w14:textId="3F4EF0B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1F37DC44" w14:textId="1C35AC5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12A16B5" w14:textId="4465A58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77FE7881" w14:textId="46B5D31A" w:rsidTr="00C80C9E">
        <w:trPr>
          <w:trHeight w:val="288"/>
        </w:trPr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3D395E3C" w14:textId="59016489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Miscellaneou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5CE1061A" w14:textId="39BBF5E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3FB3F946" w14:textId="75D23A0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9.20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766EC67F" w14:textId="1879537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30 (0.84-1.92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12C1EEB3" w14:textId="1FA88E6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34EF068B" w14:textId="3EF15ED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50DAE134" w14:textId="5FEE3FFF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487072E0" w14:textId="4CFF6E8E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275288" w:rsidRPr="00D83C64" w14:paraId="5FD9169C" w14:textId="1CF3C5EE" w:rsidTr="0097782D">
        <w:trPr>
          <w:trHeight w:val="144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2C8CDCF8" w14:textId="31430858" w:rsidR="00275288" w:rsidRPr="0013760C" w:rsidRDefault="00275288" w:rsidP="0002629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3760C">
              <w:rPr>
                <w:rFonts w:cstheme="minorHAnsi"/>
                <w:sz w:val="20"/>
                <w:szCs w:val="20"/>
              </w:rPr>
              <w:t>Note: Bold font indicates statistical significance</w:t>
            </w:r>
          </w:p>
        </w:tc>
      </w:tr>
      <w:tr w:rsidR="00275288" w:rsidRPr="00D83C64" w14:paraId="1EA40634" w14:textId="5C9D2E5C" w:rsidTr="0097782D">
        <w:trPr>
          <w:trHeight w:val="144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017167F0" w14:textId="2F230628" w:rsidR="00275288" w:rsidRPr="0013760C" w:rsidRDefault="00275288" w:rsidP="0002629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sz w:val="20"/>
                <w:szCs w:val="20"/>
              </w:rPr>
              <w:t xml:space="preserve">Abbreviations: SIRs </w:t>
            </w:r>
            <w:r w:rsidR="00E80536" w:rsidRPr="0013760C">
              <w:rPr>
                <w:rFonts w:eastAsia="Times New Roman" w:cstheme="minorHAnsi"/>
                <w:sz w:val="20"/>
                <w:szCs w:val="20"/>
              </w:rPr>
              <w:t>–</w:t>
            </w:r>
            <w:r w:rsidRPr="0013760C">
              <w:rPr>
                <w:rFonts w:eastAsia="Times New Roman" w:cstheme="minorHAnsi"/>
                <w:sz w:val="20"/>
                <w:szCs w:val="20"/>
              </w:rPr>
              <w:t xml:space="preserve"> Standardized incidence ratios, O – Observed, E – Expected, ER – Estrogen receptor</w:t>
            </w:r>
          </w:p>
        </w:tc>
      </w:tr>
      <w:tr w:rsidR="00F83706" w:rsidRPr="00D83C64" w14:paraId="49229696" w14:textId="77777777" w:rsidTr="0097782D">
        <w:trPr>
          <w:trHeight w:val="144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0DB7396C" w14:textId="4EF7D4BA" w:rsidR="00F83706" w:rsidRPr="0013760C" w:rsidRDefault="00F83706" w:rsidP="00026292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sults with &lt;5 events are omitted</w:t>
            </w:r>
          </w:p>
        </w:tc>
      </w:tr>
      <w:tr w:rsidR="00C80C9E" w:rsidRPr="00D83C64" w14:paraId="1B585B50" w14:textId="77777777" w:rsidTr="0097782D">
        <w:trPr>
          <w:trHeight w:val="144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348632D1" w14:textId="6FF633D0" w:rsidR="00C80C9E" w:rsidRPr="0013760C" w:rsidRDefault="00C80C9E" w:rsidP="0002629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3760C">
              <w:rPr>
                <w:rFonts w:cstheme="minorHAnsi"/>
                <w:sz w:val="20"/>
                <w:szCs w:val="20"/>
                <w:vertAlign w:val="superscript"/>
              </w:rPr>
              <w:t xml:space="preserve">b </w:t>
            </w:r>
            <w:r w:rsidRPr="0013760C">
              <w:rPr>
                <w:rFonts w:cstheme="minorHAnsi"/>
                <w:sz w:val="20"/>
                <w:szCs w:val="20"/>
              </w:rPr>
              <w:t>Poisson regression with the observed number of cases as the outcome, the log of the expected number of cases as the offset, and the stratified factor as a covariate in the model was used to compare SIRs in stratified analyses.</w:t>
            </w:r>
            <w:r w:rsidRPr="0013760C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YXN1aTwvQXV0aG9yPjxZZWFyPjIwMDM8L1llYXI+PFJl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</w:fldData>
              </w:fldChar>
            </w:r>
            <w:r w:rsidRPr="0013760C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13760C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YXN1aTwvQXV0aG9yPjxZZWFyPjIwMDM8L1llYXI+PFJl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</w:fldData>
              </w:fldChar>
            </w:r>
            <w:r w:rsidRPr="0013760C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13760C">
              <w:rPr>
                <w:rFonts w:cstheme="minorHAnsi"/>
                <w:sz w:val="20"/>
                <w:szCs w:val="20"/>
              </w:rPr>
            </w:r>
            <w:r w:rsidRPr="0013760C">
              <w:rPr>
                <w:rFonts w:cstheme="minorHAnsi"/>
                <w:sz w:val="20"/>
                <w:szCs w:val="20"/>
              </w:rPr>
              <w:fldChar w:fldCharType="end"/>
            </w:r>
            <w:r w:rsidRPr="0013760C">
              <w:rPr>
                <w:rFonts w:cstheme="minorHAnsi"/>
                <w:sz w:val="20"/>
                <w:szCs w:val="20"/>
              </w:rPr>
            </w:r>
            <w:r w:rsidRPr="0013760C">
              <w:rPr>
                <w:rFonts w:cstheme="minorHAnsi"/>
                <w:sz w:val="20"/>
                <w:szCs w:val="20"/>
              </w:rPr>
              <w:fldChar w:fldCharType="separate"/>
            </w:r>
            <w:r w:rsidRPr="0013760C">
              <w:rPr>
                <w:rFonts w:cstheme="minorHAnsi"/>
                <w:noProof/>
                <w:sz w:val="20"/>
                <w:szCs w:val="20"/>
                <w:vertAlign w:val="superscript"/>
              </w:rPr>
              <w:t>3,4</w:t>
            </w:r>
            <w:r w:rsidRPr="0013760C">
              <w:rPr>
                <w:rFonts w:cstheme="minorHAnsi"/>
                <w:sz w:val="20"/>
                <w:szCs w:val="20"/>
              </w:rPr>
              <w:fldChar w:fldCharType="end"/>
            </w:r>
            <w:r w:rsidRPr="0013760C">
              <w:rPr>
                <w:rFonts w:cstheme="minorHAnsi"/>
                <w:sz w:val="20"/>
                <w:szCs w:val="20"/>
              </w:rPr>
              <w:t xml:space="preserve"> P-values for heterogeneity were based on the likelihood ratio statistic comparing model fit with and without the stratified factor</w:t>
            </w:r>
          </w:p>
        </w:tc>
      </w:tr>
      <w:tr w:rsidR="00275288" w:rsidRPr="00D83C64" w14:paraId="47890BEC" w14:textId="21E96B1C" w:rsidTr="0097782D">
        <w:trPr>
          <w:trHeight w:val="144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F7157D6" w14:textId="11BBA081" w:rsidR="00275288" w:rsidRPr="0013760C" w:rsidRDefault="00C80C9E" w:rsidP="000262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c</w:t>
            </w:r>
            <w:r w:rsidR="00275288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omen with bilateral mastectomies were excluded (n=1,04</w:t>
            </w:r>
            <w:r w:rsidR="00ED4720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275288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275288" w:rsidRPr="00D83C64" w14:paraId="221A5C1B" w14:textId="408CEC4C" w:rsidTr="0097782D">
        <w:trPr>
          <w:trHeight w:val="144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F042C0B" w14:textId="66093B72" w:rsidR="00275288" w:rsidRPr="0013760C" w:rsidRDefault="00C80C9E" w:rsidP="000262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d</w:t>
            </w:r>
            <w:r w:rsidR="00275288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yelodysplastic syndromes (MDS) diagnoses are restricted to 2001-201</w:t>
            </w:r>
            <w:r w:rsidR="001846FA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</w:tbl>
    <w:p w14:paraId="7E6CC1A0" w14:textId="77777777" w:rsidR="00365CBF" w:rsidRPr="00D83C64" w:rsidRDefault="00365CBF">
      <w:pPr>
        <w:rPr>
          <w:rFonts w:cstheme="minorHAnsi"/>
        </w:rPr>
      </w:pPr>
    </w:p>
    <w:p w14:paraId="195233F9" w14:textId="159B0D53" w:rsidR="004728B9" w:rsidRPr="00D83C64" w:rsidRDefault="004728B9">
      <w:pPr>
        <w:rPr>
          <w:rFonts w:cstheme="minorHAnsi"/>
        </w:rPr>
        <w:sectPr w:rsidR="004728B9" w:rsidRPr="00D83C64" w:rsidSect="00E16990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494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420"/>
        <w:gridCol w:w="270"/>
        <w:gridCol w:w="540"/>
        <w:gridCol w:w="630"/>
        <w:gridCol w:w="1890"/>
        <w:gridCol w:w="270"/>
        <w:gridCol w:w="630"/>
        <w:gridCol w:w="720"/>
        <w:gridCol w:w="1710"/>
        <w:gridCol w:w="270"/>
        <w:gridCol w:w="630"/>
        <w:gridCol w:w="900"/>
        <w:gridCol w:w="1710"/>
        <w:gridCol w:w="1350"/>
      </w:tblGrid>
      <w:tr w:rsidR="00D93038" w:rsidRPr="00D83C64" w14:paraId="087D134D" w14:textId="77777777" w:rsidTr="00C80C9E">
        <w:trPr>
          <w:trHeight w:val="681"/>
        </w:trPr>
        <w:tc>
          <w:tcPr>
            <w:tcW w:w="1494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A094E7" w14:textId="0569F617" w:rsidR="00D93038" w:rsidRPr="00D83C64" w:rsidRDefault="00D93038" w:rsidP="001735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lastRenderedPageBreak/>
              <w:t xml:space="preserve">Table </w:t>
            </w:r>
            <w:r w:rsidR="00D82718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="0013760C">
              <w:rPr>
                <w:rFonts w:eastAsia="Times New Roman" w:cstheme="minorHAnsi"/>
                <w:b/>
                <w:bCs/>
                <w:color w:val="000000"/>
              </w:rPr>
              <w:t>4</w:t>
            </w:r>
            <w:r w:rsidRPr="00D83C64">
              <w:rPr>
                <w:rFonts w:eastAsia="Times New Roman" w:cstheme="minorHAnsi"/>
                <w:b/>
                <w:bCs/>
                <w:color w:val="000000"/>
              </w:rPr>
              <w:t xml:space="preserve">. </w:t>
            </w:r>
            <w:r w:rsidR="00442781" w:rsidRPr="00D83C64">
              <w:rPr>
                <w:rFonts w:eastAsia="Times New Roman" w:cstheme="minorHAnsi"/>
                <w:color w:val="000000"/>
              </w:rPr>
              <w:t>SIRs for site-specific second primary cancer by age at first breast cancer among 16,004 women diagnosed with a first primary unilateral stage I-III breast cancer</w:t>
            </w:r>
          </w:p>
        </w:tc>
      </w:tr>
      <w:tr w:rsidR="00D93038" w:rsidRPr="00D83C64" w14:paraId="1ED0C8FA" w14:textId="77777777" w:rsidTr="00C80C9E">
        <w:trPr>
          <w:trHeight w:val="345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14:paraId="415A18FC" w14:textId="2AAAFEA0" w:rsidR="00D93038" w:rsidRPr="00D83C64" w:rsidRDefault="00D93038" w:rsidP="00682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46C8CBF" w14:textId="77777777" w:rsidR="00D93038" w:rsidRPr="00D83C64" w:rsidRDefault="00D93038" w:rsidP="00682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369854" w14:textId="473C6E9E" w:rsidR="00D93038" w:rsidRPr="00D83C64" w:rsidRDefault="00D93038" w:rsidP="00682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Age &lt;45 (N=1,620)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7F79518" w14:textId="77777777" w:rsidR="00D93038" w:rsidRPr="00D83C64" w:rsidRDefault="00D93038" w:rsidP="00682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7D60BD" w14:textId="7BC4622F" w:rsidR="00D93038" w:rsidRPr="00D83C64" w:rsidRDefault="00D93038" w:rsidP="00682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Age &lt;55 (N=5383)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8DA9E56" w14:textId="77777777" w:rsidR="00D93038" w:rsidRPr="00D83C64" w:rsidRDefault="00D93038" w:rsidP="00682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2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6D97AF" w14:textId="77777777" w:rsidR="00D93038" w:rsidRPr="00D83C64" w:rsidRDefault="00D93038" w:rsidP="00682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Age ≥55 (N=10,62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CF50515" w14:textId="3DCE3900" w:rsidR="00D93038" w:rsidRPr="00D83C64" w:rsidRDefault="00D93038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8906A2" w:rsidRPr="00D83C64" w14:paraId="7CB15C1B" w14:textId="77777777" w:rsidTr="00C80C9E">
        <w:trPr>
          <w:trHeight w:val="335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ABAEA33" w14:textId="4D0D8E18" w:rsidR="00D93038" w:rsidRPr="00D83C64" w:rsidRDefault="00D93038" w:rsidP="00D930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te-specific second primary cancer</w:t>
            </w:r>
            <w:r w:rsidRPr="00D83C64">
              <w:rPr>
                <w:rFonts w:eastAsia="Times New Roman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EB8A36" w14:textId="77777777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769F6C" w14:textId="03606411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F2949E" w14:textId="37CA27C7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697898" w14:textId="713CCBF3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R (95% CI)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DD441C" w14:textId="77777777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B77606" w14:textId="301F827A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O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37B9AB" w14:textId="77777777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DAA7C4" w14:textId="77777777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R (95% CI)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D18B20" w14:textId="77777777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135E99" w14:textId="08DC291A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F62F175" w14:textId="01218472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D5D485" w14:textId="0065DA75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R (95% CI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346C2F0" w14:textId="270C1277" w:rsidR="00D93038" w:rsidRPr="00D83C64" w:rsidRDefault="0029588B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</w:rPr>
              <w:t>P</w:t>
            </w:r>
            <w:r w:rsidRPr="00D83C64">
              <w:rPr>
                <w:rFonts w:cstheme="minorHAnsi"/>
                <w:vertAlign w:val="subscript"/>
              </w:rPr>
              <w:t>heterogeneity</w:t>
            </w:r>
            <w:r w:rsidR="0011734B" w:rsidRPr="00D83C64">
              <w:rPr>
                <w:rFonts w:cstheme="minorHAnsi"/>
                <w:vertAlign w:val="superscript"/>
              </w:rPr>
              <w:t>b</w:t>
            </w:r>
            <w:r w:rsidR="00C80C9E" w:rsidRPr="00D83C64">
              <w:rPr>
                <w:rFonts w:cstheme="minorHAnsi"/>
                <w:vertAlign w:val="superscript"/>
              </w:rPr>
              <w:t>,c</w:t>
            </w:r>
          </w:p>
        </w:tc>
      </w:tr>
      <w:tr w:rsidR="00D3642F" w:rsidRPr="00D83C64" w14:paraId="58A70EB4" w14:textId="77777777" w:rsidTr="00C80C9E">
        <w:trPr>
          <w:trHeight w:val="294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6C45405" w14:textId="70D28B59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Oral cavity, pharynx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BBEA7C6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5EBD1F7" w14:textId="54B97791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DE690F9" w14:textId="52BD5CA9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4B8A3DD" w14:textId="0C01900A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4F86729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4D82DB0" w14:textId="0F6C99D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45DAC08" w14:textId="6E0F2CC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.1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89D6262" w14:textId="346AFD4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2.58 (1.11-5.09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ED78A2B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D667839" w14:textId="331F63FB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08D41B47" w14:textId="236D348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2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C2725D2" w14:textId="106B651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41 (0.82-2.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14E2B784" w14:textId="64A1138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18</w:t>
            </w:r>
          </w:p>
        </w:tc>
      </w:tr>
      <w:tr w:rsidR="00D3642F" w:rsidRPr="00D83C64" w14:paraId="19780F9A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0279A8" w14:textId="1428DFC4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Esophagu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460A8B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435A17" w14:textId="02C52CE6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CBAD82" w14:textId="0BC1C7E6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E30254" w14:textId="3E63D0EF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12FDB9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021ABD" w14:textId="117D034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C8B666" w14:textId="095617C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0A5D11" w14:textId="7710599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B1F200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353138" w14:textId="3B1D0DD0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A13250" w14:textId="10C1F84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13F870" w14:textId="6673C0A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46 (0.59-3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2E9E34" w14:textId="305EFBA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4B30A4E3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DFB5133" w14:textId="1A739EC6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Stomach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B5B6FF6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80CB5D9" w14:textId="161C254A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A24E0FC" w14:textId="3D667914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304194D" w14:textId="6F68013E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F9A66AB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D66EB98" w14:textId="40BA86D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068E66F" w14:textId="5503459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35CFD5A" w14:textId="602A578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16103F4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918C7F9" w14:textId="7B4AFF12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4170350B" w14:textId="2DF313D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1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8AFCE8D" w14:textId="006AA35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88 (0.42-1.6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B93ABBF" w14:textId="7C9AB04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5566E446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531558" w14:textId="4680B305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 xml:space="preserve">Colon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69BE20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DF2E5B" w14:textId="47876E2C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21132A" w14:textId="08FB98F2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2FF7B1" w14:textId="72F35C49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C92D1B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668AAB" w14:textId="0E7D2DE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E2705A" w14:textId="7DAED2F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0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FD094E" w14:textId="606F249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28 (0.68-2.1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61CFB9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1A062C" w14:textId="5DF51DB4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5AE2A8" w14:textId="41D2E89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7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B62164" w14:textId="0C4D846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43 (1.18-1.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2BFBC6" w14:textId="21B3058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70</w:t>
            </w:r>
          </w:p>
        </w:tc>
      </w:tr>
      <w:tr w:rsidR="00D3642F" w:rsidRPr="00D83C64" w14:paraId="09AAFFFD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5007F19B" w14:textId="62BD7F25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Rectum, rectosigmoid junc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EB2D377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DE8768A" w14:textId="5C7378C9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35BE08C" w14:textId="3B1FBF78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DCF23D0" w14:textId="678838DB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0DE67AF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BCCAE42" w14:textId="65E56BC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64609D8" w14:textId="057F65E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7F48493" w14:textId="5A04082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97 (0.31-2.2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4FD7A63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C0D3141" w14:textId="3650013D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A8EE4D3" w14:textId="26974B5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1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6ED624C" w14:textId="4D639FB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51 (1.04-2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4BE0C9D0" w14:textId="3B0DF4E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33</w:t>
            </w:r>
          </w:p>
        </w:tc>
      </w:tr>
      <w:tr w:rsidR="00D3642F" w:rsidRPr="00D83C64" w14:paraId="5F22C95B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655E09" w14:textId="5EC8105B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Liver, intrahepatic bile duc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7BC01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977AF7" w14:textId="1C13D2CA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95496C" w14:textId="358A2B3A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BC9659" w14:textId="40D9EDEF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A59E64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D57E93" w14:textId="576BFF3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65982E" w14:textId="184CB2F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8C0130" w14:textId="091F7A0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C9B353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D7F5C7" w14:textId="0B26936F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167E88" w14:textId="36D4C69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9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00F70D" w14:textId="798649D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37 (0.73-2.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12B125" w14:textId="435619A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0C18FD50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54939DFF" w14:textId="7273D5B4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Pancrea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B9AC36E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8BC4304" w14:textId="49D623FD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241D7CD" w14:textId="3342CC66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B4250CE" w14:textId="62656CAF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304CAE6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E2115BB" w14:textId="7FC595E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64B7576" w14:textId="694DF61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7E5F121" w14:textId="0B3CB94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51 (0.56-3.3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8771B81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A0B184C" w14:textId="16A4516A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7B6060D7" w14:textId="3B7A2D1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0.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B7020DA" w14:textId="410CE00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34 (0.96-1.8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7A911B4" w14:textId="5890C79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78</w:t>
            </w:r>
          </w:p>
        </w:tc>
      </w:tr>
      <w:tr w:rsidR="00D3642F" w:rsidRPr="00D83C64" w14:paraId="2551AF6B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BA8E26" w14:textId="34620480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Peritoneum, omentum, mesenter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3D0796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0AB957" w14:textId="326A83C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741365" w14:textId="43E8473B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57C19E" w14:textId="71DE118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5A757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EC2876" w14:textId="6E0C880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D91CD9" w14:textId="3C6C0AB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346C7A" w14:textId="282766C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0425EC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8B6673" w14:textId="1A14D8AC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324E47" w14:textId="34C632B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F1B7FD" w14:textId="165AB40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3.25 (1.40-6.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2C0F3F" w14:textId="2D0B6F0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786E3D10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B2ED9B2" w14:textId="2FADD499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Lung, bronchu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5B6BD01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40C5585" w14:textId="067F930E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F964FD7" w14:textId="15CA0C0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4FE2250" w14:textId="32B88CC0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E3697ED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F6241F4" w14:textId="2B2FCEC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78901A3" w14:textId="304C96F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9.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E109570" w14:textId="56F8E66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28 (0.83-1.8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E0E7FC3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D14370D" w14:textId="230A6D58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D41F7FA" w14:textId="594F347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32.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6D30943" w14:textId="0FFB5BF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32 (1.13-1.5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29172835" w14:textId="67C2614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89</w:t>
            </w:r>
          </w:p>
        </w:tc>
      </w:tr>
      <w:tr w:rsidR="00D3642F" w:rsidRPr="00D83C64" w14:paraId="12315DF6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29776A" w14:textId="37F35C6A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 xml:space="preserve">Soft tissue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49C799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94F4D6" w14:textId="2F697F8A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787220" w14:textId="4E805E70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F758EB" w14:textId="66A7A320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1.06 (5.06-20.9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E187B8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D6E6DD" w14:textId="0B2939D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637F75" w14:textId="3D25494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1D76CE" w14:textId="5765270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4.55 (2.70-7.2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819505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B579FB" w14:textId="5CC90740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63ABBB" w14:textId="4363970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3.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BFF82F" w14:textId="7FC3351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2.95 (2.09-4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A0CEFB" w14:textId="63911D6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14</w:t>
            </w:r>
          </w:p>
        </w:tc>
      </w:tr>
      <w:tr w:rsidR="00D3642F" w:rsidRPr="00D83C64" w14:paraId="4E849CF6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87C2CC1" w14:textId="75F30A2E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Melanoma of the ski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3489B68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0C2A59F" w14:textId="3A7DC435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09372FD" w14:textId="091F19CF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.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73C54BC" w14:textId="3EF2E39B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2.90 (1.17-5.9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74075E5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ECDB450" w14:textId="6A40A73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48B56DA" w14:textId="45E8A9C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9.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08FB15A" w14:textId="701875C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2.88 (1.91-4.1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777C8A1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21A5122" w14:textId="0B027B71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6393A076" w14:textId="185F48F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3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17FB5BF" w14:textId="2556535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60 (1.14-2.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0B6C22ED" w14:textId="18F3BC0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>0.02</w:t>
            </w:r>
          </w:p>
        </w:tc>
      </w:tr>
      <w:tr w:rsidR="00D3642F" w:rsidRPr="00D83C64" w14:paraId="4FA3BAB7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3C44020" w14:textId="59D9EE4D" w:rsidR="00D3642F" w:rsidRPr="00D83C64" w:rsidRDefault="00D3642F" w:rsidP="00D3642F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Contralateral breast</w:t>
            </w:r>
            <w:r w:rsidRPr="00D83C64">
              <w:rPr>
                <w:rFonts w:cstheme="minorHAnsi"/>
                <w:color w:val="000000"/>
                <w:vertAlign w:val="superscript"/>
              </w:rPr>
              <w:t>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337BAD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562548" w14:textId="4923D18E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3DB9A9" w14:textId="53990B7F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.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100409" w14:textId="0556356E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6.10 (4.48-8.1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7B617C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DCD2F5" w14:textId="28F59C35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95D7D8" w14:textId="67AFB1CE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7.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866750" w14:textId="26B7FB59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3.84 (3.24-4.5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8C2B5F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319BFB" w14:textId="520D5F9C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364CD8" w14:textId="06540793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07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2EB9B5" w14:textId="5767679A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2.84 (2.53-3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973A49" w14:textId="1C506C51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0.003</w:t>
            </w:r>
          </w:p>
        </w:tc>
      </w:tr>
      <w:tr w:rsidR="00D3642F" w:rsidRPr="00D83C64" w14:paraId="1D205D71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4A17F4B" w14:textId="42D041F8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Corpus uter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F6F5113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459FE8B" w14:textId="51D439D9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E426037" w14:textId="2C7671B5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.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A2A454B" w14:textId="0FFC930D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84 (0.60-4.3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2EBA657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29D1AB1" w14:textId="4F5FA98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015C5DB" w14:textId="4CCE1E8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7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E5415F5" w14:textId="2D51211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2.03 (1.42-2.8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4CBC8D9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FFCDB98" w14:textId="077FB836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7ADB4911" w14:textId="7C4D337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7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98F1520" w14:textId="55994EC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73 (1.38-2.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112A4186" w14:textId="4664653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43</w:t>
            </w:r>
          </w:p>
        </w:tc>
      </w:tr>
      <w:tr w:rsidR="00D3642F" w:rsidRPr="00D83C64" w14:paraId="4C7D7F49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AD6E85" w14:textId="1F9B07FD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Ovar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C495FA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1EAFFE" w14:textId="4DF51C61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A4D754" w14:textId="151B7532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1.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0DB224" w14:textId="17F55E1C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>3.63 (1.18-8.4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A04412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75E68C" w14:textId="0B4AE5D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1A30A6" w14:textId="4484174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C91517" w14:textId="6D2B1FA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96 (0.39-1.9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5E3E49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C38BA8" w14:textId="3015737C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3AEEF5" w14:textId="0455AF8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5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EDF5D6" w14:textId="7AE31CF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35 (0.93-1.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FCDB80" w14:textId="1E47F7C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41</w:t>
            </w:r>
          </w:p>
        </w:tc>
      </w:tr>
      <w:tr w:rsidR="00D3642F" w:rsidRPr="00D83C64" w14:paraId="756B008E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C14C075" w14:textId="7D7F51D5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Urinary bladde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C1E3D56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D29AF25" w14:textId="0DEE3425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6C4A5EA" w14:textId="407A8B82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F1C6284" w14:textId="0D068719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0EA079A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32817B4" w14:textId="25656D8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4222E01" w14:textId="7C2D7FAF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E4BBF7E" w14:textId="230E480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840C4F6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44C01BA" w14:textId="401C39D2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6AFE2A86" w14:textId="40AF590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4.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3B24A4C" w14:textId="0588170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65 (0.37-1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9D90393" w14:textId="733EE20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62B27700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0145D8" w14:textId="1B090A17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Kidney, renal pelv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A25E4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0BA95E" w14:textId="195CE858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DF7DB5" w14:textId="63F5EBA5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600086" w14:textId="6EB5AC1B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8A5D20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E1257E" w14:textId="563F888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682B31" w14:textId="605E9A2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4DB72A" w14:textId="26A2FD2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D404D9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766179" w14:textId="42E67543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78A138" w14:textId="4F5B7E3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9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CDCED0" w14:textId="5B3063E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38 (0.91-2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83E9F0" w14:textId="2B50F6F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036EE1D3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517A8F31" w14:textId="331F9B40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DD12EEA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608A123" w14:textId="1C3BA1B9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611648E" w14:textId="49CBC1E4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BC5CD43" w14:textId="53A94A86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7181F7D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5D42756" w14:textId="3D84D2A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6F5F499" w14:textId="026F543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4B549B3" w14:textId="69BDFFE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.22 (0.72-5.1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335A4E4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ADEE00D" w14:textId="0CFEC526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69D95A1A" w14:textId="739CAA0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.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2627DDF" w14:textId="66A183D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28 (0.64-2.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2783B977" w14:textId="1BA8222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33</w:t>
            </w:r>
          </w:p>
        </w:tc>
      </w:tr>
      <w:tr w:rsidR="00D3642F" w:rsidRPr="00D83C64" w14:paraId="600A5BCE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3FF310" w14:textId="61858ED5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Thyroi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2B8605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DFC629" w14:textId="573ED94C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895A73" w14:textId="5DA687FC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.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8067C7" w14:textId="35766A43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3.04 (1.31-5.9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4A2355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5C9F9A" w14:textId="5424682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63BB47" w14:textId="247B149F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144E97" w14:textId="537DC14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57 (0.86-2.6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AC1056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7960E6" w14:textId="7A5D2A68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17A862" w14:textId="628A5F7F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1.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A3A24B" w14:textId="1E3E7F9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78 (0.36-1.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95D49E" w14:textId="5000F3D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10</w:t>
            </w:r>
          </w:p>
        </w:tc>
      </w:tr>
      <w:tr w:rsidR="00D3642F" w:rsidRPr="00D83C64" w14:paraId="2160258F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239336E" w14:textId="406B40EF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Non-Hodgkin Lymphom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FFA0F52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C2644B7" w14:textId="14E4719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491200F" w14:textId="13B5059B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62AB0BC" w14:textId="257CF39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C42AC50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776F920" w14:textId="3344826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A400555" w14:textId="6B3076D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5197D60" w14:textId="274C112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24 (0.57-2.3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3A07285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FCDB9F3" w14:textId="3F1B6A1F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0DEB8A25" w14:textId="68AF386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7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01F5EBF" w14:textId="63703A6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48 (1.12-1.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6E828CCA" w14:textId="7030722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61</w:t>
            </w:r>
          </w:p>
        </w:tc>
      </w:tr>
      <w:tr w:rsidR="00D3642F" w:rsidRPr="00D83C64" w14:paraId="373C5C0A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FD09675" w14:textId="379F2C44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Myelom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6AE792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90A625" w14:textId="2E410014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8C4F37" w14:textId="1545F2AF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065ABB" w14:textId="29318EA4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590B1C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28FE9E" w14:textId="62B3B34C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BCAD78" w14:textId="4360FFA4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57A5AA" w14:textId="4757CCAF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03BCF0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747FAF" w14:textId="50B12FE6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7B5920" w14:textId="40E35D2B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2.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170FE5" w14:textId="0010BD4D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20 (0.67-1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C993EB" w14:textId="77851D00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4C3834CD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439612C6" w14:textId="6194529D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Leukemi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DD6788C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DE9892B" w14:textId="1B9DF9F4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5211BED" w14:textId="65060D62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898011B" w14:textId="0BFADF1B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12C8500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6F5B01FB" w14:textId="6ED23D48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167E20A" w14:textId="33E4EF7D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.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95743D1" w14:textId="381CE53A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.12 (0.92-4.1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131CDC0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ACFD499" w14:textId="626AF4E2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03D18CE2" w14:textId="37D4C026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3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916796B" w14:textId="5601B0A2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42 (0.98-2.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0E3CC402" w14:textId="13EE8236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33</w:t>
            </w:r>
          </w:p>
        </w:tc>
      </w:tr>
      <w:tr w:rsidR="00D3642F" w:rsidRPr="00D83C64" w14:paraId="41661490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ED4FC26" w14:textId="2DAE767E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 xml:space="preserve">    Chronic Lymphocytic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B59F9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AFDA93" w14:textId="45905244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951AD9" w14:textId="35D9B58D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854130" w14:textId="0C03687A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0468C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DA3802" w14:textId="1779CDED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A3AED1" w14:textId="712AD050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767F24" w14:textId="4EEBFB31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0EE863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8CED7A" w14:textId="65162839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F83B41" w14:textId="33500A24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1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0608C6" w14:textId="7BC5D9FB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17 (0.62-2.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8B7DCE" w14:textId="26B22DC8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0A3FA6E1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55807439" w14:textId="5C97DAF8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 xml:space="preserve">    Acute Myeloid Leukemi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16B7DA3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D12245D" w14:textId="4F5B3979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58959D1" w14:textId="3BA8A7B3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059D796" w14:textId="4D23D05C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BFC0FB2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3BF79C7A" w14:textId="18513246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53AD222" w14:textId="3F379BFC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C9C25B6" w14:textId="51D686D0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A2A8042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78EEB42" w14:textId="2065FA62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6D5F9C45" w14:textId="47CD6A1B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6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7FAE527" w14:textId="0F417A73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81 (0.90-3.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3F35B3CD" w14:textId="3EA04423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51EB7898" w14:textId="77777777" w:rsidTr="00C80C9E">
        <w:trPr>
          <w:trHeight w:val="256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008DA250" w14:textId="1897E102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Myelodysplastic syndrome</w:t>
            </w:r>
            <w:r w:rsidRPr="00D83C64">
              <w:rPr>
                <w:rFonts w:eastAsia="Times New Roman" w:cstheme="minorHAnsi"/>
                <w:color w:val="000000"/>
                <w:vertAlign w:val="superscript"/>
              </w:rPr>
              <w:t>e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0C2A1EE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8639FC" w14:textId="5B9306A5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826118" w14:textId="76A39148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C9FB41B" w14:textId="13B324E5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A62B8B1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9895DA" w14:textId="0F18FB3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B9AE46" w14:textId="42BC17F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5FB62D" w14:textId="241775A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C4D4444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88EA27A" w14:textId="6BD124BF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DCDB34" w14:textId="122F736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4.9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D2214C" w14:textId="37F0292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>2.81 (1.54-4.72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543E6C" w14:textId="26337EA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43BB7CE8" w14:textId="77777777" w:rsidTr="00C80C9E">
        <w:trPr>
          <w:trHeight w:val="294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517E4460" w14:textId="3153FE19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Miscellaneou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4770DEFB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0DE7F366" w14:textId="3E06AE42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5D16183D" w14:textId="4376EA06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2BDD8187" w14:textId="53332569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02EEE3C3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411E998" w14:textId="62D2A73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6E3B5A70" w14:textId="5C06681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6095C04" w14:textId="0838B26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7BD54371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4BE25614" w14:textId="4873D65E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601C03DB" w14:textId="06805EE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</w:rPr>
              <w:t>21.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2DCCD2E2" w14:textId="160BF9D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</w:rPr>
              <w:t>1.16 (0.75-1.7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25C2F847" w14:textId="21B7B75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93038" w:rsidRPr="00D83C64" w14:paraId="5D1368A8" w14:textId="77777777" w:rsidTr="0097782D">
        <w:trPr>
          <w:trHeight w:val="144"/>
        </w:trPr>
        <w:tc>
          <w:tcPr>
            <w:tcW w:w="14940" w:type="dxa"/>
            <w:gridSpan w:val="14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A92CEC7" w14:textId="450D189A" w:rsidR="00D93038" w:rsidRPr="0013760C" w:rsidRDefault="00D93038" w:rsidP="00F166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3760C">
              <w:rPr>
                <w:rFonts w:cstheme="minorHAnsi"/>
                <w:sz w:val="20"/>
                <w:szCs w:val="20"/>
              </w:rPr>
              <w:t>Note: Bold font indicates statistical significance</w:t>
            </w:r>
          </w:p>
        </w:tc>
      </w:tr>
      <w:tr w:rsidR="00D93038" w:rsidRPr="00D83C64" w14:paraId="2E3F3100" w14:textId="77777777" w:rsidTr="0097782D">
        <w:trPr>
          <w:trHeight w:val="144"/>
        </w:trPr>
        <w:tc>
          <w:tcPr>
            <w:tcW w:w="14940" w:type="dxa"/>
            <w:gridSpan w:val="14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DE4D152" w14:textId="18CFE5E4" w:rsidR="00D93038" w:rsidRPr="0013760C" w:rsidRDefault="00D93038" w:rsidP="000262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3760C">
              <w:rPr>
                <w:rFonts w:eastAsia="Times New Roman" w:cstheme="minorHAnsi"/>
                <w:sz w:val="20"/>
                <w:szCs w:val="20"/>
              </w:rPr>
              <w:t>Abbreviations: SIRs – Standardized incidence ratios, O – Observed, E - Expected</w:t>
            </w:r>
          </w:p>
        </w:tc>
      </w:tr>
      <w:tr w:rsidR="00D93038" w:rsidRPr="00D83C64" w14:paraId="519BB441" w14:textId="77777777" w:rsidTr="0097782D">
        <w:trPr>
          <w:trHeight w:val="144"/>
        </w:trPr>
        <w:tc>
          <w:tcPr>
            <w:tcW w:w="14940" w:type="dxa"/>
            <w:gridSpan w:val="14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1AEFFE5" w14:textId="1C783063" w:rsidR="0011734B" w:rsidRPr="0013760C" w:rsidRDefault="00D93038" w:rsidP="000262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sults with &lt;5 events are omitted</w:t>
            </w:r>
          </w:p>
        </w:tc>
      </w:tr>
      <w:tr w:rsidR="00C80C9E" w:rsidRPr="00D83C64" w14:paraId="6190AFA4" w14:textId="77777777" w:rsidTr="0097782D">
        <w:trPr>
          <w:trHeight w:val="144"/>
        </w:trPr>
        <w:tc>
          <w:tcPr>
            <w:tcW w:w="14940" w:type="dxa"/>
            <w:gridSpan w:val="14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81DFD70" w14:textId="06AF0D62" w:rsidR="00C80C9E" w:rsidRPr="0013760C" w:rsidRDefault="00C80C9E" w:rsidP="000262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3760C">
              <w:rPr>
                <w:rFonts w:cstheme="minorHAnsi"/>
                <w:sz w:val="20"/>
                <w:szCs w:val="20"/>
                <w:vertAlign w:val="superscript"/>
              </w:rPr>
              <w:t xml:space="preserve">b </w:t>
            </w:r>
            <w:r w:rsidRPr="0013760C">
              <w:rPr>
                <w:rFonts w:cstheme="minorHAnsi"/>
                <w:sz w:val="20"/>
                <w:szCs w:val="20"/>
              </w:rPr>
              <w:t>Poisson regression with the observed number of cases as the outcome, the log of the expected number of cases as the offset, and the stratified factor as a covariate in the model was used to compare SIRs in stratified analyses.</w:t>
            </w:r>
            <w:r w:rsidRPr="0013760C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YXN1aTwvQXV0aG9yPjxZZWFyPjIwMDM8L1llYXI+PFJl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</w:fldData>
              </w:fldChar>
            </w:r>
            <w:r w:rsidRPr="0013760C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13760C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YXN1aTwvQXV0aG9yPjxZZWFyPjIwMDM8L1llYXI+PFJl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</w:fldData>
              </w:fldChar>
            </w:r>
            <w:r w:rsidRPr="0013760C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13760C">
              <w:rPr>
                <w:rFonts w:cstheme="minorHAnsi"/>
                <w:sz w:val="20"/>
                <w:szCs w:val="20"/>
              </w:rPr>
            </w:r>
            <w:r w:rsidRPr="0013760C">
              <w:rPr>
                <w:rFonts w:cstheme="minorHAnsi"/>
                <w:sz w:val="20"/>
                <w:szCs w:val="20"/>
              </w:rPr>
              <w:fldChar w:fldCharType="end"/>
            </w:r>
            <w:r w:rsidRPr="0013760C">
              <w:rPr>
                <w:rFonts w:cstheme="minorHAnsi"/>
                <w:sz w:val="20"/>
                <w:szCs w:val="20"/>
              </w:rPr>
            </w:r>
            <w:r w:rsidRPr="0013760C">
              <w:rPr>
                <w:rFonts w:cstheme="minorHAnsi"/>
                <w:sz w:val="20"/>
                <w:szCs w:val="20"/>
              </w:rPr>
              <w:fldChar w:fldCharType="separate"/>
            </w:r>
            <w:r w:rsidRPr="0013760C">
              <w:rPr>
                <w:rFonts w:cstheme="minorHAnsi"/>
                <w:noProof/>
                <w:sz w:val="20"/>
                <w:szCs w:val="20"/>
                <w:vertAlign w:val="superscript"/>
              </w:rPr>
              <w:t>3,4</w:t>
            </w:r>
            <w:r w:rsidRPr="0013760C">
              <w:rPr>
                <w:rFonts w:cstheme="minorHAnsi"/>
                <w:sz w:val="20"/>
                <w:szCs w:val="20"/>
              </w:rPr>
              <w:fldChar w:fldCharType="end"/>
            </w:r>
            <w:r w:rsidRPr="0013760C">
              <w:rPr>
                <w:rFonts w:cstheme="minorHAnsi"/>
                <w:sz w:val="20"/>
                <w:szCs w:val="20"/>
              </w:rPr>
              <w:t xml:space="preserve"> P-values for heterogeneity were based on the likelihood ratio statistic comparing model fit with and without the stratified factor</w:t>
            </w:r>
          </w:p>
        </w:tc>
      </w:tr>
      <w:tr w:rsidR="00493237" w:rsidRPr="00D83C64" w14:paraId="0C1EECB2" w14:textId="77777777" w:rsidTr="0097782D">
        <w:trPr>
          <w:trHeight w:val="144"/>
        </w:trPr>
        <w:tc>
          <w:tcPr>
            <w:tcW w:w="14940" w:type="dxa"/>
            <w:gridSpan w:val="14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042C226" w14:textId="159FC5D2" w:rsidR="00493237" w:rsidRPr="0013760C" w:rsidRDefault="00C80C9E" w:rsidP="000262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c</w:t>
            </w:r>
            <w:r w:rsidR="00493237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-heterogeneity for SIRs stratified by age &lt;55 years and ≥55 years at first breast cancer diagnosis</w:t>
            </w:r>
          </w:p>
        </w:tc>
      </w:tr>
      <w:tr w:rsidR="00D93038" w:rsidRPr="00D83C64" w14:paraId="219EEEC5" w14:textId="77777777" w:rsidTr="0097782D">
        <w:trPr>
          <w:trHeight w:val="144"/>
        </w:trPr>
        <w:tc>
          <w:tcPr>
            <w:tcW w:w="14940" w:type="dxa"/>
            <w:gridSpan w:val="14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D5F0711" w14:textId="2D74D6B1" w:rsidR="00D93038" w:rsidRPr="0013760C" w:rsidRDefault="00C80C9E" w:rsidP="000262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d</w:t>
            </w:r>
            <w:r w:rsidR="00D93038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omen with bilateral mastectomies were excluded (n=1,04</w:t>
            </w:r>
            <w:r w:rsidR="00553CD5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D93038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D93038" w:rsidRPr="00D83C64" w14:paraId="7807C6B3" w14:textId="77777777" w:rsidTr="0097782D">
        <w:trPr>
          <w:trHeight w:val="144"/>
        </w:trPr>
        <w:tc>
          <w:tcPr>
            <w:tcW w:w="14940" w:type="dxa"/>
            <w:gridSpan w:val="14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0953B12" w14:textId="765D1020" w:rsidR="00D93038" w:rsidRPr="0013760C" w:rsidRDefault="00C80C9E" w:rsidP="000262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lastRenderedPageBreak/>
              <w:t>e</w:t>
            </w:r>
            <w:r w:rsidR="00D93038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yelodysplastic syndromes (MDS) diagnoses are restricted to 2001-201</w:t>
            </w:r>
            <w:r w:rsidR="001846FA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</w:tbl>
    <w:p w14:paraId="0A30EA2F" w14:textId="22B62BC1" w:rsidR="0008118A" w:rsidRPr="00D83C64" w:rsidRDefault="0008118A" w:rsidP="006B054B">
      <w:pPr>
        <w:rPr>
          <w:rFonts w:cstheme="minorHAnsi"/>
        </w:rPr>
        <w:sectPr w:rsidR="0008118A" w:rsidRPr="00D83C64" w:rsidSect="00E16990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156" w:type="pct"/>
        <w:tblLayout w:type="fixed"/>
        <w:tblLook w:val="04A0" w:firstRow="1" w:lastRow="0" w:firstColumn="1" w:lastColumn="0" w:noHBand="0" w:noVBand="1"/>
      </w:tblPr>
      <w:tblGrid>
        <w:gridCol w:w="1888"/>
        <w:gridCol w:w="540"/>
        <w:gridCol w:w="900"/>
        <w:gridCol w:w="1532"/>
        <w:gridCol w:w="463"/>
        <w:gridCol w:w="719"/>
        <w:gridCol w:w="1529"/>
        <w:gridCol w:w="719"/>
        <w:gridCol w:w="538"/>
        <w:gridCol w:w="722"/>
        <w:gridCol w:w="1711"/>
        <w:gridCol w:w="538"/>
        <w:gridCol w:w="719"/>
        <w:gridCol w:w="1529"/>
        <w:gridCol w:w="802"/>
      </w:tblGrid>
      <w:tr w:rsidR="00D93038" w:rsidRPr="00D83C64" w14:paraId="2C49E368" w14:textId="76514145" w:rsidTr="0097782D">
        <w:trPr>
          <w:trHeight w:val="620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E461A58" w14:textId="5D047545" w:rsidR="00D93038" w:rsidRPr="00D83C64" w:rsidRDefault="00D93038" w:rsidP="00D7258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lastRenderedPageBreak/>
              <w:t xml:space="preserve">Table </w:t>
            </w:r>
            <w:r w:rsidR="00D82718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="0013760C">
              <w:rPr>
                <w:rFonts w:eastAsia="Times New Roman" w:cstheme="minorHAnsi"/>
                <w:b/>
                <w:bCs/>
                <w:color w:val="000000"/>
              </w:rPr>
              <w:t>5</w:t>
            </w:r>
            <w:r w:rsidRPr="00D83C64">
              <w:rPr>
                <w:rFonts w:eastAsia="Times New Roman" w:cstheme="minorHAnsi"/>
                <w:b/>
                <w:bCs/>
                <w:color w:val="000000"/>
              </w:rPr>
              <w:t xml:space="preserve">. </w:t>
            </w:r>
            <w:r w:rsidR="00442781" w:rsidRPr="00D83C64">
              <w:rPr>
                <w:rFonts w:eastAsia="Times New Roman" w:cstheme="minorHAnsi"/>
                <w:color w:val="000000"/>
              </w:rPr>
              <w:t>SIRs for site-specific second primary cancer by receipt of radiotherapy for the first breast cancer among women diagnosed with a first primary unilateral stage I-III breast cancer</w:t>
            </w:r>
          </w:p>
          <w:p w14:paraId="2641E4FC" w14:textId="35AECEF3" w:rsidR="00D93038" w:rsidRPr="00D83C64" w:rsidRDefault="00D93038" w:rsidP="00D725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D93038" w:rsidRPr="00D83C64" w14:paraId="3F4F2644" w14:textId="48FA6732" w:rsidTr="0097782D">
        <w:trPr>
          <w:trHeight w:val="170"/>
        </w:trPr>
        <w:tc>
          <w:tcPr>
            <w:tcW w:w="636" w:type="pct"/>
            <w:vMerge w:val="restart"/>
            <w:tcBorders>
              <w:left w:val="nil"/>
            </w:tcBorders>
            <w:shd w:val="clear" w:color="000000" w:fill="FFFFFF"/>
            <w:noWrap/>
          </w:tcPr>
          <w:p w14:paraId="30291353" w14:textId="77777777" w:rsidR="00D93038" w:rsidRPr="00D83C64" w:rsidRDefault="00D93038" w:rsidP="00D7258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56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89BA2D0" w14:textId="00929812" w:rsidR="00D93038" w:rsidRPr="00D83C64" w:rsidRDefault="00D93038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1-year survivors (n=16,004)</w:t>
            </w:r>
          </w:p>
        </w:tc>
        <w:tc>
          <w:tcPr>
            <w:tcW w:w="2209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955C63A" w14:textId="5B745A7B" w:rsidR="00D93038" w:rsidRPr="00D83C64" w:rsidRDefault="00D93038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5-year survivors (n=9,518)</w:t>
            </w:r>
            <w:r w:rsidR="00C80C9E" w:rsidRPr="00D83C64">
              <w:rPr>
                <w:rFonts w:eastAsia="Times New Roman" w:cstheme="minorHAnsi"/>
                <w:color w:val="000000"/>
                <w:vertAlign w:val="superscript"/>
              </w:rPr>
              <w:t>a</w:t>
            </w:r>
          </w:p>
        </w:tc>
      </w:tr>
      <w:tr w:rsidR="00C80C9E" w:rsidRPr="00D83C64" w14:paraId="1D9350A8" w14:textId="7AA26979" w:rsidTr="0097782D">
        <w:trPr>
          <w:trHeight w:val="620"/>
        </w:trPr>
        <w:tc>
          <w:tcPr>
            <w:tcW w:w="636" w:type="pct"/>
            <w:vMerge/>
            <w:tcBorders>
              <w:left w:val="nil"/>
            </w:tcBorders>
            <w:shd w:val="clear" w:color="000000" w:fill="FFFFFF"/>
            <w:noWrap/>
            <w:hideMark/>
          </w:tcPr>
          <w:p w14:paraId="23FD162A" w14:textId="7656190F" w:rsidR="00D93038" w:rsidRPr="00D83C64" w:rsidRDefault="00D93038" w:rsidP="00D7258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8B47E96" w14:textId="2DCAA290" w:rsidR="00D93038" w:rsidRPr="00D83C64" w:rsidRDefault="00AD0C6A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Received</w:t>
            </w:r>
            <w:r w:rsidR="00D93038" w:rsidRPr="00D83C64">
              <w:rPr>
                <w:rFonts w:eastAsia="Times New Roman" w:cstheme="minorHAnsi"/>
                <w:color w:val="000000"/>
              </w:rPr>
              <w:t xml:space="preserve"> radiation </w:t>
            </w:r>
            <w:r w:rsidR="00D93038" w:rsidRPr="00D83C64">
              <w:rPr>
                <w:rFonts w:eastAsia="Times New Roman" w:cstheme="minorHAnsi"/>
                <w:color w:val="000000"/>
              </w:rPr>
              <w:br/>
              <w:t>(N=10638)</w:t>
            </w:r>
          </w:p>
        </w:tc>
        <w:tc>
          <w:tcPr>
            <w:tcW w:w="913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692EDC" w14:textId="279E71AA" w:rsidR="00D93038" w:rsidRPr="00D83C64" w:rsidRDefault="00D93038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 xml:space="preserve">No/unknown radiation </w:t>
            </w:r>
            <w:r w:rsidR="00AD0C6A" w:rsidRPr="00D83C64">
              <w:rPr>
                <w:rFonts w:eastAsia="Times New Roman" w:cstheme="minorHAnsi"/>
                <w:color w:val="000000"/>
              </w:rPr>
              <w:t>receipt</w:t>
            </w:r>
            <w:r w:rsidRPr="00D83C64">
              <w:rPr>
                <w:rFonts w:eastAsia="Times New Roman" w:cstheme="minorHAnsi"/>
                <w:color w:val="000000"/>
              </w:rPr>
              <w:br/>
              <w:t>(N=5366)</w:t>
            </w:r>
            <w:r w:rsidR="00C80C9E" w:rsidRPr="00D83C64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72BE08B" w14:textId="77777777" w:rsidR="00D93038" w:rsidRPr="00D83C64" w:rsidRDefault="00D93038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0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7D564039" w14:textId="047B3C56" w:rsidR="00D93038" w:rsidRPr="00D83C64" w:rsidRDefault="00D93038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Recei</w:t>
            </w:r>
            <w:r w:rsidR="00AD0C6A" w:rsidRPr="00D83C64">
              <w:rPr>
                <w:rFonts w:eastAsia="Times New Roman" w:cstheme="minorHAnsi"/>
                <w:color w:val="000000"/>
              </w:rPr>
              <w:t>ved radiation</w:t>
            </w:r>
            <w:r w:rsidRPr="00D83C64">
              <w:rPr>
                <w:rFonts w:eastAsia="Times New Roman" w:cstheme="minorHAnsi"/>
                <w:color w:val="000000"/>
              </w:rPr>
              <w:br/>
              <w:t>(N=6,436)</w:t>
            </w:r>
            <w:r w:rsidR="00C80C9E" w:rsidRPr="00D83C64">
              <w:rPr>
                <w:rFonts w:eastAsia="Times New Roman" w:cstheme="minorHAnsi"/>
                <w:color w:val="000000"/>
                <w:vertAlign w:val="superscript"/>
              </w:rPr>
              <w:t>c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70DACBE" w14:textId="06C65DDA" w:rsidR="00D93038" w:rsidRPr="00D83C64" w:rsidRDefault="00D93038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No/unknown radiation</w:t>
            </w:r>
            <w:r w:rsidR="00AD0C6A" w:rsidRPr="00D83C64">
              <w:rPr>
                <w:rFonts w:eastAsia="Times New Roman" w:cstheme="minorHAnsi"/>
                <w:color w:val="000000"/>
              </w:rPr>
              <w:t xml:space="preserve"> receipt</w:t>
            </w:r>
            <w:r w:rsidRPr="00D83C64">
              <w:rPr>
                <w:rFonts w:eastAsia="Times New Roman" w:cstheme="minorHAnsi"/>
                <w:color w:val="000000"/>
              </w:rPr>
              <w:t xml:space="preserve"> </w:t>
            </w:r>
            <w:r w:rsidRPr="00D83C64">
              <w:rPr>
                <w:rFonts w:eastAsia="Times New Roman" w:cstheme="minorHAnsi"/>
                <w:color w:val="000000"/>
              </w:rPr>
              <w:br/>
              <w:t>(N=3,082)</w:t>
            </w:r>
            <w:r w:rsidR="00C80C9E" w:rsidRPr="00D83C64">
              <w:rPr>
                <w:rFonts w:eastAsia="Times New Roman" w:cstheme="minorHAnsi"/>
                <w:color w:val="000000"/>
                <w:vertAlign w:val="superscript"/>
              </w:rPr>
              <w:t>d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3B52EF5" w14:textId="2F5E5017" w:rsidR="00D93038" w:rsidRPr="00D83C64" w:rsidRDefault="00D93038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97782D" w:rsidRPr="00D83C64" w14:paraId="2DE781E6" w14:textId="18D74B57" w:rsidTr="0097782D">
        <w:trPr>
          <w:trHeight w:val="330"/>
        </w:trPr>
        <w:tc>
          <w:tcPr>
            <w:tcW w:w="636" w:type="pct"/>
            <w:tcBorders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789FED2" w14:textId="030B26ED" w:rsidR="00D93038" w:rsidRPr="00D83C64" w:rsidRDefault="00D93038" w:rsidP="00D930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te-specific second primary cancer</w:t>
            </w:r>
            <w:r w:rsidR="00C80C9E" w:rsidRPr="00D83C64">
              <w:rPr>
                <w:rFonts w:eastAsia="Times New Roman" w:cstheme="minorHAnsi"/>
                <w:color w:val="000000"/>
                <w:vertAlign w:val="superscript"/>
              </w:rPr>
              <w:t>e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9395E11" w14:textId="226FE737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O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8DA54DD" w14:textId="12091696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E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6AF6A64E" w14:textId="77777777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R (95% CI)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35700A4" w14:textId="7AA83C80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O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BC04243" w14:textId="02353DE6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E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BABE08" w14:textId="77777777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R (95% CI)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9CF2401" w14:textId="3217F3C0" w:rsidR="00D93038" w:rsidRPr="00D83C64" w:rsidRDefault="0029588B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</w:rPr>
              <w:t>P</w:t>
            </w:r>
            <w:r w:rsidRPr="00D83C64">
              <w:rPr>
                <w:rFonts w:cstheme="minorHAnsi"/>
                <w:vertAlign w:val="subscript"/>
              </w:rPr>
              <w:t>het</w:t>
            </w:r>
            <w:r w:rsidR="00C80C9E" w:rsidRPr="00D83C64">
              <w:rPr>
                <w:rFonts w:cstheme="minorHAnsi"/>
                <w:vertAlign w:val="superscript"/>
              </w:rPr>
              <w:t>f,g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62847F52" w14:textId="7951FFCC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O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3B776F51" w14:textId="09952060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E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7A4EE033" w14:textId="3907B767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R (95% CI)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E2387D6" w14:textId="4117CB92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O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1BF1389C" w14:textId="419EEB45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E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30E46851" w14:textId="0397FB94" w:rsidR="00D93038" w:rsidRPr="00D83C64" w:rsidRDefault="00D93038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R (95% CI)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16721662" w14:textId="209C954A" w:rsidR="00D93038" w:rsidRPr="00D83C64" w:rsidRDefault="0029588B" w:rsidP="00D930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</w:rPr>
              <w:t>P</w:t>
            </w:r>
            <w:r w:rsidRPr="00D83C64">
              <w:rPr>
                <w:rFonts w:cstheme="minorHAnsi"/>
                <w:vertAlign w:val="subscript"/>
              </w:rPr>
              <w:t>het</w:t>
            </w:r>
            <w:r w:rsidR="00C80C9E" w:rsidRPr="00D83C64">
              <w:rPr>
                <w:rFonts w:cstheme="minorHAnsi"/>
                <w:vertAlign w:val="superscript"/>
              </w:rPr>
              <w:t>f,g</w:t>
            </w:r>
          </w:p>
        </w:tc>
      </w:tr>
      <w:tr w:rsidR="00046093" w:rsidRPr="00D83C64" w14:paraId="534A070F" w14:textId="31D175E9" w:rsidTr="00FC597C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68B393B6" w14:textId="22CB5A4E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Oral cavity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684DB857" w14:textId="4B10B39C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8A5C38A" w14:textId="2B67F666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5A4B481E" w14:textId="7DD783B5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29 (0.69-2.21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151A8F94" w14:textId="15DE14A6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3702CABA" w14:textId="18857CAA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12810A0" w14:textId="7888B017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.37 (1.23-4.1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907EBF2" w14:textId="3B501C0B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B20E1B7" w14:textId="2FD1AE71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423887F" w14:textId="0BA8A3ED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3712126" w14:textId="6989E3D2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35 (1.10-1.63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D8B617E" w14:textId="18E37E1D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4EAB10D" w14:textId="7C6203F4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23EA841" w14:textId="167560C7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.55 (1.03-5.2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BA529FC" w14:textId="34D017D1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</w:tr>
      <w:tr w:rsidR="00046093" w:rsidRPr="00D83C64" w14:paraId="784C1D1A" w14:textId="1A48872F" w:rsidTr="00FC597C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529749FA" w14:textId="32660762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78A95A" w14:textId="4631EA33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05E74A" w14:textId="090E0981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86FCFD" w14:textId="68CD1ACC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39 (0.45-3.25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1A46089" w14:textId="0BD74E1E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182D74" w14:textId="72F23F51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949221" w14:textId="4685B360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D56E84" w14:textId="207A30A1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E4A24F" w14:textId="75947D45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C9DE6" w14:textId="1B052F4D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B6D37B" w14:textId="2937AC82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0A03CB" w14:textId="0CA2B069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6C8122" w14:textId="081D2038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78D385" w14:textId="5053C0C4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76D95C" w14:textId="64D8871B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046093" w:rsidRPr="00D83C64" w14:paraId="64DF3E78" w14:textId="497D7C9B" w:rsidTr="00FC597C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1B0554CD" w14:textId="25C9E69C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3EC406AC" w14:textId="37132989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140D2AC" w14:textId="632BD52A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EDED053" w14:textId="6ED1EBDF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60 (0.19-1.4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34EAD0B4" w14:textId="2D251FC5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F55527C" w14:textId="3B420861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74A2D02" w14:textId="454F5A99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50 (0.60-3.1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5CF79C9" w14:textId="6EECE451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E8F712D" w14:textId="4339965C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9D907EA" w14:textId="1FD0A328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6911F08" w14:textId="5C362C2D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2D6FE92" w14:textId="13761F39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BD8CFBF" w14:textId="3921BCE8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71E6BDA" w14:textId="144B56BD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E222C95" w14:textId="487059A7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046093" w:rsidRPr="00D83C64" w14:paraId="7038FAA5" w14:textId="30154E02" w:rsidTr="00FC597C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51FF46B2" w14:textId="600C3867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FF990F" w14:textId="5077E91D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9FB33C" w14:textId="0A056EA5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56.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ABD618" w14:textId="79B8A1E4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29 (1.01-1.62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4133A1" w14:textId="7B57AD5F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668A51" w14:textId="23E106AD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31.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D535AA" w14:textId="7DBA7844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64 (1.22-2.1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1FF641" w14:textId="4C748CC5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3E8C89" w14:textId="4CDFFAC7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974177" w14:textId="0C87B007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33.4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7CE4AA" w14:textId="4CF44244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40 (1.03-1.87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DD2E50" w14:textId="5A61B27B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9A19B4" w14:textId="005B0433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47BE2A" w14:textId="6B4A1B47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97 (1.36-2.75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5E828F" w14:textId="09875B83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</w:tr>
      <w:tr w:rsidR="00046093" w:rsidRPr="00D83C64" w14:paraId="686B33D9" w14:textId="10C38E01" w:rsidTr="00FC597C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63118BDE" w14:textId="5D077974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5660E53" w14:textId="12C77BFF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7404E75" w14:textId="53C66A33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90EC334" w14:textId="55FB3FEE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22 (0.75-1.86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663A6E3" w14:textId="329BA9AD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8063C30" w14:textId="78309585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23FE298" w14:textId="40F8AE68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77 (1.01-2.8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08AE1D1" w14:textId="1C6A0243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6CED395" w14:textId="64858F56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8E52993" w14:textId="7FB3D29B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D1AFADD" w14:textId="0AFFF446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95 (0.43-1.79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84034A8" w14:textId="09553FC7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F6A20A4" w14:textId="0CC68B03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11718FE" w14:textId="32B3ACFF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.10 (1.01-3.87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92B7EFA" w14:textId="5A05D6E5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</w:tr>
      <w:tr w:rsidR="00046093" w:rsidRPr="00D83C64" w14:paraId="28CBC038" w14:textId="54B302A7" w:rsidTr="00FC597C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5D02624C" w14:textId="29649A2B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B40019" w14:textId="27671891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74AB0D" w14:textId="0927C59C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0D30830" w14:textId="58E79EF3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35 (0.65-2.48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EDD3A8" w14:textId="7F86C4EA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DDB30A" w14:textId="79F995E9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2A7839" w14:textId="48F2707A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E1A061" w14:textId="6A6F1E6C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F11BCF" w14:textId="43F413EE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09B6F" w14:textId="6B44A042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85B197" w14:textId="1BAB658C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11 (0.36-2.59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9A718D" w14:textId="14CE9219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24470F" w14:textId="27E56168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9EBEC7" w14:textId="34CC226A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79A598" w14:textId="3C43EF00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046093" w:rsidRPr="00D83C64" w14:paraId="147DAF4F" w14:textId="3FD2ABC2" w:rsidTr="00FC597C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2B99F63E" w14:textId="6351234B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94EFA5E" w14:textId="2113E310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55E7B506" w14:textId="35B4280F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2.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35188EF5" w14:textId="2F935916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28 (0.86-1.84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A311670" w14:textId="5B61E36D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18367A77" w14:textId="2DFB27A4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D04EE69" w14:textId="23C93F17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51 (0.89-2.3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599D7D8" w14:textId="05666A07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7CD3CE3" w14:textId="66912A02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B0E564D" w14:textId="6E7D7DD8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58163B8" w14:textId="5B5B11CA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35 (0.81-2.11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17660B9" w14:textId="047E22DC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E968899" w14:textId="446EE04A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00136AE" w14:textId="37501639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44 (0.69-2.65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0140EEA" w14:textId="17965E42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</w:tr>
      <w:tr w:rsidR="00046093" w:rsidRPr="00D83C64" w14:paraId="421E1463" w14:textId="6C8CEDE3" w:rsidTr="00FC597C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34BB2E56" w14:textId="137B3B24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Peritoneum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D8672B" w14:textId="77D9954F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FAB3EA" w14:textId="096BBAB4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D4E2EF" w14:textId="12DAFBBC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.55 (1.43-7.31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12DD3E" w14:textId="47E2D908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BE5502" w14:textId="5A3D0CF3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D0247D" w14:textId="2EA8103D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82E20C" w14:textId="5C461EE0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5507B" w14:textId="7BF59AD9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2A2E6C" w14:textId="49E8B9EA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FC48B6" w14:textId="779CB9A1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.19 (1.91-11.31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1C5FCD" w14:textId="20932106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2509A3" w14:textId="4920F500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AA4FEC" w14:textId="61DD9B21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8F1738" w14:textId="2ECB0AD1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046093" w:rsidRPr="00D83C64" w14:paraId="5F7CBA4A" w14:textId="0D7AC5FE" w:rsidTr="00FC597C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4912EECE" w14:textId="26DF4E6B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Lung, bronchus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648961E5" w14:textId="1DA4C095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57D7C1D" w14:textId="5477DAA8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01.2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3A0F29EB" w14:textId="1397D609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20 (0.99-1.43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2C7FDDA" w14:textId="2D4BD003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D627A18" w14:textId="20AE5048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50.9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5F2EC1F" w14:textId="7D80BF79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55 (1.23-1.9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AF7D907" w14:textId="292BCE3D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1C3CDBE" w14:textId="0D1730C7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84FF0D0" w14:textId="7F7532EF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59.5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3AC3BE2" w14:textId="1F59C8EA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.31 (1.04-1.6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B4D00DD" w14:textId="320DB355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F6D02D3" w14:textId="320E8227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8.4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334CB8F" w14:textId="36F58DAB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83 (1.37-2.4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A0A647C" w14:textId="5100994C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</w:tr>
      <w:tr w:rsidR="00046093" w:rsidRPr="00D83C64" w14:paraId="2C54B014" w14:textId="3BBDC044" w:rsidTr="00FC597C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4F039F58" w14:textId="4FDCAD3F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Soft tissue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31C75D" w14:textId="3E924A00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B9FEAB" w14:textId="2D7DC4EF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6BD5B0" w14:textId="03016BBE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.06 (2.98-5.4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F1AC9B" w14:textId="543A2DD8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77B743" w14:textId="59D8E891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BE500B" w14:textId="6146CE37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78 (0.85-3.2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200481" w14:textId="6F123EBF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215E17" w14:textId="1576694C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43242" w14:textId="221F9085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A4B0B2" w14:textId="59F1DD27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.41 (2.95-6.3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F30D5A" w14:textId="4B923388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FEBE0" w14:textId="3A415B31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4B40CD" w14:textId="54D31325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64 (0.53-3.8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85B4A9" w14:textId="47403AEF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046093" w:rsidRPr="00D83C64" w14:paraId="4E6323D5" w14:textId="1970ADEF" w:rsidTr="00FC597C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538BCBEF" w14:textId="41E3652C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A663142" w14:textId="54D17424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3D7CB500" w14:textId="6C2B2DE7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2.8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4389CEF" w14:textId="6E028828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97 (1.44-2.64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3AE97828" w14:textId="79C62501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9B36FC6" w14:textId="60410C26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63D3BF37" w14:textId="4257E9BD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98 (1.23-3.0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CFFD6D5" w14:textId="6901602E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5571710" w14:textId="79F1454A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0B69543" w14:textId="60585D34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022959C" w14:textId="47804B4E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69 (1.06-2.56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9B6CE83" w14:textId="652F5090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7D02F44" w14:textId="281D964B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4ECE851" w14:textId="42849498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.73 (1.56-4.4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2CD6B17" w14:textId="4703B07A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15</w:t>
            </w:r>
          </w:p>
        </w:tc>
      </w:tr>
      <w:tr w:rsidR="00046093" w:rsidRPr="00D83C64" w14:paraId="67C4333E" w14:textId="6D920CD9" w:rsidTr="00FC597C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2D0388B7" w14:textId="5DE10473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Contralateral breast</w:t>
            </w:r>
            <w:r w:rsidRPr="0013760C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7AFD6E" w14:textId="5EC50641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595295" w14:textId="28FE9539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00.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C1EE00" w14:textId="6A84017B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.21 (2.87-3.58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6D467F7" w14:textId="74751EF6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A55335" w14:textId="2D08BFB3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44.5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760859" w14:textId="2CCCF729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.85 (2.38-3.3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307F7E" w14:textId="0812753E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ECC438" w14:textId="7A3AB689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F65E34" w14:textId="0AA4B600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54.6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44F95C" w14:textId="0EBD40FD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.66 (3.17-4.20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1A8E08" w14:textId="0DFC8A1A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85683E" w14:textId="49CF42F5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B8D945" w14:textId="0E9B7FC8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.36 (2.66-4.18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03C337" w14:textId="536D2E9C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52</w:t>
            </w:r>
          </w:p>
        </w:tc>
      </w:tr>
      <w:tr w:rsidR="00046093" w:rsidRPr="00D83C64" w14:paraId="0A8D6414" w14:textId="0664DB7E" w:rsidTr="00FC597C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6375EBA8" w14:textId="21A956F3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Corpus uteri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19D13859" w14:textId="4909FB6E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A6B6BED" w14:textId="4B06C49C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56182269" w14:textId="7CFA5176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94 (1.55-2.39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6ED02A3" w14:textId="61CD618A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D8B2803" w14:textId="3F97F8F5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5E8B0495" w14:textId="00FDCC60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56 (1.06-2.2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A65CF1D" w14:textId="554FCA45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0D39DB6" w14:textId="00D7E993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F62BC40" w14:textId="06380950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4.1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4EACDF3" w14:textId="133413F3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74 (1.25-2.35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E50C456" w14:textId="78927948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707B459" w14:textId="1152EFB0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2FCEA84" w14:textId="6B7D58FF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86 (1.14-2.87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6452153" w14:textId="2A81CA12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80</w:t>
            </w:r>
          </w:p>
        </w:tc>
      </w:tr>
      <w:tr w:rsidR="00046093" w:rsidRPr="00D83C64" w14:paraId="61E9F6F5" w14:textId="051C61F8" w:rsidTr="00FC597C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6D44FF19" w14:textId="669EA04C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B4ED34" w14:textId="217CAB7F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FCD8A2" w14:textId="194BBFA5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0F722D" w14:textId="509E7C30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33 (0.89-1.92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9C1273" w14:textId="3D5BAC33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7C810C" w14:textId="28065E8D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6F76D7" w14:textId="4129A15A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11 (0.57-1.9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298749" w14:textId="61800ADA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00858" w14:textId="49953B0B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076748" w14:textId="0BFA30F4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F71D0" w14:textId="3C0810E0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74 (1.08-2.66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2BAB9D" w14:textId="66ECA826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AA0D87" w14:textId="1310DEF5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4C7185" w14:textId="63BEA4A4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56 (0.71-2.97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E72164" w14:textId="758E8A89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79</w:t>
            </w:r>
          </w:p>
        </w:tc>
      </w:tr>
      <w:tr w:rsidR="00046093" w:rsidRPr="00D83C64" w14:paraId="2E072AAB" w14:textId="39F8B8F1" w:rsidTr="00FC597C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1E3AAB51" w14:textId="1ADF53DE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581C27E" w14:textId="6CF1E153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1E0F4054" w14:textId="35411658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8.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A23A737" w14:textId="140DF2E3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71 (0.38-1.22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54D2B482" w14:textId="06F85DCC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3263BCAA" w14:textId="213605F9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37498CA4" w14:textId="1C300C3D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92685ED" w14:textId="3E9815B1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F3D1B47" w14:textId="6A6C7E05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BA84BE4" w14:textId="2370C31D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A242959" w14:textId="0880FC06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72 (0.31-1.43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1E21B72" w14:textId="60496240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198D0AA" w14:textId="30A6CCF8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781A12A" w14:textId="74DE5FCE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5DBD78F" w14:textId="48955C44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046093" w:rsidRPr="00D83C64" w14:paraId="65469FAF" w14:textId="2DE952E8" w:rsidTr="00FC597C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63FC9E49" w14:textId="334DEAA5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Kidney, renal pelvis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A6F251" w14:textId="42E2F30A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AB0730" w14:textId="711A1CFF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6.3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3F7648" w14:textId="0A4EB973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98 (0.56-1.59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A98AB0" w14:textId="27191DA7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3A564F" w14:textId="75B3E3DF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0DDC68" w14:textId="74324F1A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89 (1.06-3.1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2076FC" w14:textId="41B29A4B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9FF7F0" w14:textId="5BE29147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1ED94A" w14:textId="08EA11FE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D7C03E" w14:textId="024B4E27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26 (0.65-2.20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4B87C8" w14:textId="46C7A4CF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49B4A6" w14:textId="4FF4B7EB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FE7E99" w14:textId="17671B47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.03 (0.93-3.8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1E4C78" w14:textId="0ECEE630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29</w:t>
            </w:r>
          </w:p>
        </w:tc>
      </w:tr>
      <w:tr w:rsidR="00046093" w:rsidRPr="00D83C64" w14:paraId="7E79BEA7" w14:textId="04688EA9" w:rsidTr="00FC597C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137B0E85" w14:textId="6D2AC700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68077413" w14:textId="60E0FCE6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0FCF59E" w14:textId="351782E9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367536B" w14:textId="17BF123A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38 (0.66-2.54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2DF7D902" w14:textId="42DD3938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184CFC5A" w14:textId="743BD2EE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5C79BBFB" w14:textId="50346DF4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68 (0.62-3.6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4E82E5C" w14:textId="51C1FF3E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BF087B9" w14:textId="6A2E48A2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C77A9E7" w14:textId="3D389095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595E425" w14:textId="748E372F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.18 (1.00-4.14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A17CDBF" w14:textId="749956E2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4BB95F0" w14:textId="5743F8B4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0F87D53" w14:textId="20517A32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A358EA2" w14:textId="02B423BD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046093" w:rsidRPr="00D83C64" w14:paraId="367D93D3" w14:textId="33ADC142" w:rsidTr="00FC597C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73596630" w14:textId="212C5D31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B50A13" w14:textId="4A68B649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50289C" w14:textId="7F5E4272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32BADE" w14:textId="3EC43690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05 (0.59-1.74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37BA74" w14:textId="7E2BC47D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F8CBE2" w14:textId="4450B04E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8B26B7A" w14:textId="1F02C828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28 (0.55-2.5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FB25B0" w14:textId="59006F08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36753D" w14:textId="0AE861F5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1E2C65" w14:textId="50953A38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724038" w14:textId="50EBF1FC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34 (0.64-2.46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B8381" w14:textId="099AE266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469AA2" w14:textId="1D00F2E4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89B85" w14:textId="794F896A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DBC3BD" w14:textId="6C51084B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046093" w:rsidRPr="00D83C64" w14:paraId="0E6DC2A3" w14:textId="28F0FD6F" w:rsidTr="00FC597C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50CBB827" w14:textId="1535FD57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NHL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59E3744C" w14:textId="60AFD379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5F16F2A" w14:textId="37CF57C3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9.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1A4252C9" w14:textId="02B7E534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57 (1.16-2.09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D6EA928" w14:textId="3BA9525C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195C4FF5" w14:textId="703D8BD4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5741731" w14:textId="60DBF44E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18 (0.70-1.8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E6445D6" w14:textId="13F9DE64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32F3F39" w14:textId="5E09A650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2E5316B" w14:textId="72BB7C58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CA631C0" w14:textId="5A4EF78A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65 (1.10-2.37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3F7E2CA" w14:textId="71A4CF82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E98532D" w14:textId="1FFB2892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BD8F450" w14:textId="7B42D006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53 (0.82-2.6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03741A6" w14:textId="4A994794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83</w:t>
            </w:r>
          </w:p>
        </w:tc>
      </w:tr>
      <w:tr w:rsidR="0097782D" w:rsidRPr="00D83C64" w14:paraId="5CB5567E" w14:textId="22DE4B3B" w:rsidTr="0097782D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5BD527D2" w14:textId="3B9678A3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Myeloma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B65800E" w14:textId="6040A3BE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FEE479E" w14:textId="084D7D18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33E4A86" w14:textId="5600EC83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25 (0.64-2.18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7BDAD27" w14:textId="10FECA30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2A88D08" w14:textId="100E3E0F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73739E8" w14:textId="0B7B8B5F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02 (0.33-2.3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5259B1" w14:textId="6476162A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80A3E4" w14:textId="42B47987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3E34AE" w14:textId="442FE965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5B1300" w14:textId="58AA8EDB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04 (0.38-2.27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672D50" w14:textId="40051300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B06E71" w14:textId="04142C2F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4F6345" w14:textId="4950A1DD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F8ECAD" w14:textId="040ADAF0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97782D" w:rsidRPr="00D83C64" w14:paraId="4E8B517C" w14:textId="1C9C8550" w:rsidTr="0097782D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</w:tcPr>
          <w:p w14:paraId="01929CBB" w14:textId="683909BF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7093615C" w14:textId="0BA6AA80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610B05CD" w14:textId="39F4AF33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7EEA66C1" w14:textId="306C3908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75 (1.19-2.48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0174FFCA" w14:textId="77810966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00859DA9" w14:textId="76DA83B4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20FE157E" w14:textId="4615695A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08 (0.52-1.9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C597625" w14:textId="08832BAE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4358BC9" w14:textId="527CD835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AAE4CB2" w14:textId="1ED3662E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F74F95E" w14:textId="39D4B391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68 (0.99-2.65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74E35EB" w14:textId="15FB06B0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B52CCA6" w14:textId="56D11838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55E077A" w14:textId="0B5BC9CF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51 (0.65-2.97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BB30715" w14:textId="1C52CD15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80</w:t>
            </w:r>
          </w:p>
        </w:tc>
      </w:tr>
      <w:tr w:rsidR="0097782D" w:rsidRPr="00D83C64" w14:paraId="3DBEC3DF" w14:textId="5E23933C" w:rsidTr="0097782D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46D82ADE" w14:textId="4BAD3122" w:rsidR="00D3642F" w:rsidRPr="0013760C" w:rsidRDefault="00D3642F" w:rsidP="00D3642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DF16894" w14:textId="1EE29F43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145DF1D" w14:textId="06245D31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08D445C" w14:textId="79B5F3C5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95 (0.41-1.87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6845BAE" w14:textId="7C1EA1FB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EBE0F62" w14:textId="2E6B8883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C60EF07" w14:textId="12391038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86 (0.80-3.6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B645A8" w14:textId="73F6E849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F53C94" w14:textId="6B8586A5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1849C7" w14:textId="0A1BD14B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1EAD2F" w14:textId="6A98BD1E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15 (0.42-2.51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8056FC" w14:textId="7C743BE6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4D0852" w14:textId="0FE1206D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6CFB14" w14:textId="4FEF741A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.77 (1.11-5.7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D44023" w14:textId="02BA69E1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</w:tr>
      <w:tr w:rsidR="0097782D" w:rsidRPr="00D83C64" w14:paraId="43283673" w14:textId="0AAD424E" w:rsidTr="0097782D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</w:tcPr>
          <w:p w14:paraId="2294DA16" w14:textId="4E42D19F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AML</w:t>
            </w:r>
          </w:p>
        </w:tc>
        <w:tc>
          <w:tcPr>
            <w:tcW w:w="182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437F3DD5" w14:textId="78D249DE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0373E4EE" w14:textId="6D81BD06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10223C0E" w14:textId="4633CE74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.78 (1.48-4.75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0C66A467" w14:textId="0295B1A5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58BDC98D" w14:textId="1D3B6D87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03EA00AA" w14:textId="7F700C47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A608C30" w14:textId="312CA73F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4E2DF78" w14:textId="6C0DE3F5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4E5EFFB" w14:textId="501A6C74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EB2327B" w14:textId="6DA11BE3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.50 (1.01-5.15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2F78EB1" w14:textId="1BB9817B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D8B6046" w14:textId="0BBF002A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550C35A" w14:textId="01694510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3D557AB" w14:textId="7DB0F5BB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97782D" w:rsidRPr="00D83C64" w14:paraId="38A95D3F" w14:textId="1A9110D7" w:rsidTr="0097782D">
        <w:trPr>
          <w:trHeight w:val="330"/>
        </w:trPr>
        <w:tc>
          <w:tcPr>
            <w:tcW w:w="636" w:type="pct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14:paraId="23D095F9" w14:textId="1C748C05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MDS</w:t>
            </w: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82" w:type="pct"/>
            <w:tcBorders>
              <w:top w:val="nil"/>
              <w:right w:val="nil"/>
            </w:tcBorders>
            <w:shd w:val="clear" w:color="auto" w:fill="FFFFFF" w:themeFill="background1"/>
            <w:noWrap/>
            <w:hideMark/>
          </w:tcPr>
          <w:p w14:paraId="328D9FBC" w14:textId="2FA31BFB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E35CC48" w14:textId="6EBEE05C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0EACFF4" w14:textId="6D021026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.04 (2.21-6.77)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B38AFC2" w14:textId="408A9CE4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48BBA9E0" w14:textId="592A3772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270CEB7" w14:textId="1D670352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FA0B8B5" w14:textId="0B0A6CC6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E626F9D" w14:textId="32E7C914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92D4A22" w14:textId="554B676F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C7DC458" w14:textId="50959D39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AA696D3" w14:textId="7BCD0947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2F51649" w14:textId="4034A974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A741D71" w14:textId="54BF9B54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A3FDA27" w14:textId="5D81C71E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97782D" w:rsidRPr="00D83C64" w14:paraId="50AAB944" w14:textId="0EA0E00A" w:rsidTr="0097782D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546B009E" w14:textId="2C3F9428" w:rsidR="00D3642F" w:rsidRPr="0013760C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Miscellaneous</w:t>
            </w:r>
          </w:p>
        </w:tc>
        <w:tc>
          <w:tcPr>
            <w:tcW w:w="182" w:type="pct"/>
            <w:tcBorders>
              <w:top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2D19E1CC" w14:textId="3BC5C840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54F80A87" w14:textId="6F62D662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5.0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4AB8B875" w14:textId="2331932C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33 (0.81-2.05)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2B892B0F" w14:textId="3B819351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4845AE06" w14:textId="38ABAE7D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3431F246" w14:textId="32B34D2B" w:rsidR="00D3642F" w:rsidRPr="0013760C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93 (0.40-1.83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4D232054" w14:textId="6F75F973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0BA127E9" w14:textId="55CCDA46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20F8F88A" w14:textId="2C0279B2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30A736B5" w14:textId="7AD76160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1.20 (0.60-2.15)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5032270F" w14:textId="56031854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0D18CD0A" w14:textId="721E283D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7DACBE64" w14:textId="6E1B3B54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1.43 (0.57-2.94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4CBF9941" w14:textId="5185E2BA" w:rsidR="00D3642F" w:rsidRPr="0013760C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</w:tr>
      <w:tr w:rsidR="00D93038" w:rsidRPr="00D83C64" w14:paraId="501CCC9C" w14:textId="77777777" w:rsidTr="0097782D">
        <w:trPr>
          <w:trHeight w:val="144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A718589" w14:textId="2F114830" w:rsidR="00D93038" w:rsidRPr="0013760C" w:rsidRDefault="00D93038" w:rsidP="00D72584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13760C">
              <w:rPr>
                <w:rFonts w:cstheme="minorHAnsi"/>
                <w:sz w:val="20"/>
                <w:szCs w:val="20"/>
              </w:rPr>
              <w:t>Note: Bold font indicates statistical significance</w:t>
            </w:r>
          </w:p>
        </w:tc>
      </w:tr>
      <w:tr w:rsidR="00D93038" w:rsidRPr="00D83C64" w14:paraId="514B4F02" w14:textId="77777777" w:rsidTr="0097782D">
        <w:trPr>
          <w:trHeight w:val="144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40F7D6B" w14:textId="3E2C56EF" w:rsidR="00D93038" w:rsidRPr="0013760C" w:rsidRDefault="00D93038" w:rsidP="00D72584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13760C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Abbreviations: SIRs – Standardized incidence ratios, O – Observed, E </w:t>
            </w:r>
            <w:r w:rsidR="00C80C9E" w:rsidRPr="0013760C">
              <w:rPr>
                <w:rFonts w:eastAsia="Times New Roman" w:cstheme="minorHAnsi"/>
                <w:sz w:val="20"/>
                <w:szCs w:val="20"/>
              </w:rPr>
              <w:t>–</w:t>
            </w:r>
            <w:r w:rsidRPr="0013760C">
              <w:rPr>
                <w:rFonts w:eastAsia="Times New Roman" w:cstheme="minorHAnsi"/>
                <w:sz w:val="20"/>
                <w:szCs w:val="20"/>
              </w:rPr>
              <w:t xml:space="preserve"> Expected</w:t>
            </w:r>
            <w:r w:rsidR="00C80C9E" w:rsidRPr="0013760C">
              <w:rPr>
                <w:rFonts w:eastAsia="Times New Roman" w:cstheme="minorHAnsi"/>
                <w:sz w:val="20"/>
                <w:szCs w:val="20"/>
              </w:rPr>
              <w:t>, CLL – Chronic lymphocytic leukemia, AML – Acute myeloid leukemia,  MDS – Myelodysplastic syndrome</w:t>
            </w:r>
          </w:p>
        </w:tc>
      </w:tr>
      <w:tr w:rsidR="00C80C9E" w:rsidRPr="00D83C64" w14:paraId="195C86D9" w14:textId="77777777" w:rsidTr="0097782D">
        <w:trPr>
          <w:trHeight w:val="144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7692FD2" w14:textId="1A78F1BA" w:rsidR="00C80C9E" w:rsidRPr="0013760C" w:rsidRDefault="00C80C9E" w:rsidP="00C80C9E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13760C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13760C">
              <w:rPr>
                <w:rFonts w:cstheme="minorHAnsi"/>
                <w:sz w:val="20"/>
                <w:szCs w:val="20"/>
              </w:rPr>
              <w:t xml:space="preserve"> Results restricted to 5-year survivors to account for the potential minimum latency period associated with radiation-associated cancers</w:t>
            </w:r>
          </w:p>
        </w:tc>
      </w:tr>
      <w:tr w:rsidR="00C80C9E" w:rsidRPr="00D83C64" w14:paraId="5F89021B" w14:textId="77777777" w:rsidTr="0097782D">
        <w:trPr>
          <w:trHeight w:val="144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AE21D40" w14:textId="460FF4BA" w:rsidR="00C80C9E" w:rsidRPr="0013760C" w:rsidRDefault="00C80C9E" w:rsidP="00C80C9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 w:rsidRPr="0013760C">
              <w:rPr>
                <w:rFonts w:cstheme="minorHAnsi"/>
                <w:sz w:val="20"/>
                <w:szCs w:val="20"/>
              </w:rPr>
              <w:t xml:space="preserve"> No/unknown receipt of radiotherapy is combined due to potential under ascertainment of radiotherapy in registry data (no radiotherapy: n=5,302; unknown radiotherapy: n=64)</w:t>
            </w:r>
          </w:p>
        </w:tc>
      </w:tr>
      <w:tr w:rsidR="00C80C9E" w:rsidRPr="00D83C64" w14:paraId="1E6AE1F9" w14:textId="77777777" w:rsidTr="0097782D">
        <w:trPr>
          <w:trHeight w:val="144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C1C8D70" w14:textId="6D2C5E9B" w:rsidR="00C80C9E" w:rsidRPr="0013760C" w:rsidRDefault="00C80C9E" w:rsidP="00C80C9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3760C">
              <w:rPr>
                <w:rFonts w:cstheme="minorHAnsi"/>
                <w:sz w:val="20"/>
                <w:szCs w:val="20"/>
                <w:vertAlign w:val="superscript"/>
              </w:rPr>
              <w:t xml:space="preserve">c </w:t>
            </w:r>
            <w:r w:rsidRPr="0013760C">
              <w:rPr>
                <w:rFonts w:cstheme="minorHAnsi"/>
                <w:sz w:val="20"/>
                <w:szCs w:val="20"/>
              </w:rPr>
              <w:t>SIR (95% CI) for all sites excluding ipsilateral breast cancer=1.81 (1.67-1.96); SIR for all sites except any breast (95% CI)=1.48 (1.34-1.62)</w:t>
            </w:r>
          </w:p>
        </w:tc>
      </w:tr>
      <w:tr w:rsidR="00C80C9E" w:rsidRPr="00D83C64" w14:paraId="37F35891" w14:textId="77777777" w:rsidTr="0097782D">
        <w:trPr>
          <w:trHeight w:val="144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4310757" w14:textId="5A3654BF" w:rsidR="00C80C9E" w:rsidRPr="0013760C" w:rsidRDefault="00C80C9E" w:rsidP="00C80C9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3760C">
              <w:rPr>
                <w:rFonts w:cstheme="minorHAnsi"/>
                <w:sz w:val="20"/>
                <w:szCs w:val="20"/>
                <w:vertAlign w:val="superscript"/>
              </w:rPr>
              <w:t xml:space="preserve">d </w:t>
            </w:r>
            <w:r w:rsidRPr="0013760C">
              <w:rPr>
                <w:rFonts w:cstheme="minorHAnsi"/>
                <w:sz w:val="20"/>
                <w:szCs w:val="20"/>
              </w:rPr>
              <w:t>SIR (95% CI) for all sites excluding ipsilateral breast cancer=1.90 (1.70-2.12); SIR for all sites except any breast (95% CI)=1.69 (1.48-1.92)</w:t>
            </w:r>
          </w:p>
        </w:tc>
      </w:tr>
      <w:tr w:rsidR="00C80C9E" w:rsidRPr="00D83C64" w14:paraId="5CB64EEA" w14:textId="77777777" w:rsidTr="0097782D">
        <w:trPr>
          <w:trHeight w:val="144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9B48099" w14:textId="715E07B7" w:rsidR="00C80C9E" w:rsidRPr="0013760C" w:rsidRDefault="00C80C9E" w:rsidP="00C80C9E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e</w:t>
            </w: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sults with &lt;5 events are omitted</w:t>
            </w:r>
          </w:p>
        </w:tc>
      </w:tr>
      <w:tr w:rsidR="00C80C9E" w:rsidRPr="00D83C64" w14:paraId="661B8C53" w14:textId="77777777" w:rsidTr="0097782D">
        <w:trPr>
          <w:trHeight w:val="144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4F780F8" w14:textId="3F5AD9A3" w:rsidR="00C80C9E" w:rsidRPr="0013760C" w:rsidDel="00C80C9E" w:rsidRDefault="00C80C9E" w:rsidP="00C8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3760C"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r w:rsidRPr="0013760C">
              <w:rPr>
                <w:rFonts w:cstheme="minorHAnsi"/>
                <w:sz w:val="20"/>
                <w:szCs w:val="20"/>
              </w:rPr>
              <w:t xml:space="preserve"> Poisson regression with the observed number of cases as the outcome, the log of the expected number of cases as the offset, and the stratified factor as a covariate in the model was used to compare SIRs in stratified analyses.</w:t>
            </w:r>
            <w:r w:rsidRPr="0013760C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YXN1aTwvQXV0aG9yPjxZZWFyPjIwMDM8L1llYXI+PFJl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</w:fldData>
              </w:fldChar>
            </w:r>
            <w:r w:rsidRPr="0013760C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13760C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YXN1aTwvQXV0aG9yPjxZZWFyPjIwMDM8L1llYXI+PFJl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</w:fldData>
              </w:fldChar>
            </w:r>
            <w:r w:rsidRPr="0013760C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13760C">
              <w:rPr>
                <w:rFonts w:cstheme="minorHAnsi"/>
                <w:sz w:val="20"/>
                <w:szCs w:val="20"/>
              </w:rPr>
            </w:r>
            <w:r w:rsidRPr="0013760C">
              <w:rPr>
                <w:rFonts w:cstheme="minorHAnsi"/>
                <w:sz w:val="20"/>
                <w:szCs w:val="20"/>
              </w:rPr>
              <w:fldChar w:fldCharType="end"/>
            </w:r>
            <w:r w:rsidRPr="0013760C">
              <w:rPr>
                <w:rFonts w:cstheme="minorHAnsi"/>
                <w:sz w:val="20"/>
                <w:szCs w:val="20"/>
              </w:rPr>
            </w:r>
            <w:r w:rsidRPr="0013760C">
              <w:rPr>
                <w:rFonts w:cstheme="minorHAnsi"/>
                <w:sz w:val="20"/>
                <w:szCs w:val="20"/>
              </w:rPr>
              <w:fldChar w:fldCharType="separate"/>
            </w:r>
            <w:r w:rsidRPr="0013760C">
              <w:rPr>
                <w:rFonts w:cstheme="minorHAnsi"/>
                <w:noProof/>
                <w:sz w:val="20"/>
                <w:szCs w:val="20"/>
                <w:vertAlign w:val="superscript"/>
              </w:rPr>
              <w:t>3,4</w:t>
            </w:r>
            <w:r w:rsidRPr="0013760C">
              <w:rPr>
                <w:rFonts w:cstheme="minorHAnsi"/>
                <w:sz w:val="20"/>
                <w:szCs w:val="20"/>
              </w:rPr>
              <w:fldChar w:fldCharType="end"/>
            </w:r>
            <w:r w:rsidRPr="0013760C">
              <w:rPr>
                <w:rFonts w:cstheme="minorHAnsi"/>
                <w:sz w:val="20"/>
                <w:szCs w:val="20"/>
              </w:rPr>
              <w:t xml:space="preserve"> P-values for heterogeneity were based on the likelihood ratio statistic comparing model fit with and without the stratified factor</w:t>
            </w:r>
          </w:p>
        </w:tc>
      </w:tr>
      <w:tr w:rsidR="00C80C9E" w:rsidRPr="00D83C64" w14:paraId="17EDF1E4" w14:textId="77777777" w:rsidTr="0097782D">
        <w:trPr>
          <w:trHeight w:val="144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4226E4A" w14:textId="1B5C1A42" w:rsidR="00C80C9E" w:rsidRPr="0013760C" w:rsidRDefault="00C80C9E" w:rsidP="00C80C9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g</w:t>
            </w: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-values for heterogeneity for SIRs stratified by radiotherapy receipt (yes vs. no/unknown)</w:t>
            </w:r>
          </w:p>
        </w:tc>
      </w:tr>
      <w:tr w:rsidR="00C80C9E" w:rsidRPr="00D83C64" w14:paraId="590CF7E7" w14:textId="77777777" w:rsidTr="0097782D">
        <w:trPr>
          <w:trHeight w:val="144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01AA3DC" w14:textId="376819DD" w:rsidR="00C80C9E" w:rsidRPr="0013760C" w:rsidRDefault="00C80C9E" w:rsidP="00C80C9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h</w:t>
            </w: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omen with bilateral mastectomies were excluded (n=1,042)</w:t>
            </w:r>
          </w:p>
        </w:tc>
      </w:tr>
      <w:tr w:rsidR="00C80C9E" w:rsidRPr="00D83C64" w14:paraId="63E2E3EA" w14:textId="77777777" w:rsidTr="0097782D">
        <w:trPr>
          <w:trHeight w:val="144"/>
        </w:trPr>
        <w:tc>
          <w:tcPr>
            <w:tcW w:w="5000" w:type="pct"/>
            <w:gridSpan w:val="15"/>
            <w:tcBorders>
              <w:top w:val="nil"/>
              <w:left w:val="nil"/>
            </w:tcBorders>
            <w:shd w:val="clear" w:color="auto" w:fill="FFFFFF" w:themeFill="background1"/>
          </w:tcPr>
          <w:p w14:paraId="5775F91E" w14:textId="3F7CA746" w:rsidR="00C80C9E" w:rsidRPr="0013760C" w:rsidRDefault="00C80C9E" w:rsidP="00C8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i</w:t>
            </w: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DS diagnoses are restricted to 2001-2017</w:t>
            </w:r>
          </w:p>
        </w:tc>
      </w:tr>
    </w:tbl>
    <w:p w14:paraId="49A9BBE3" w14:textId="679A6D6F" w:rsidR="004728B9" w:rsidRPr="00D83C64" w:rsidRDefault="004728B9" w:rsidP="006B054B">
      <w:pPr>
        <w:rPr>
          <w:rFonts w:cstheme="minorHAnsi"/>
        </w:rPr>
        <w:sectPr w:rsidR="004728B9" w:rsidRPr="00D83C64" w:rsidSect="00E16990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66F9DFE" w14:textId="77777777" w:rsidR="00CC2694" w:rsidRPr="00D83C64" w:rsidRDefault="00CC2694" w:rsidP="006B054B">
      <w:pPr>
        <w:rPr>
          <w:rFonts w:cstheme="minorHAnsi"/>
        </w:rPr>
      </w:pPr>
    </w:p>
    <w:tbl>
      <w:tblPr>
        <w:tblW w:w="4813" w:type="pct"/>
        <w:tblLayout w:type="fixed"/>
        <w:tblLook w:val="04A0" w:firstRow="1" w:lastRow="0" w:firstColumn="1" w:lastColumn="0" w:noHBand="0" w:noVBand="1"/>
      </w:tblPr>
      <w:tblGrid>
        <w:gridCol w:w="3691"/>
        <w:gridCol w:w="809"/>
        <w:gridCol w:w="1261"/>
        <w:gridCol w:w="2248"/>
        <w:gridCol w:w="272"/>
        <w:gridCol w:w="721"/>
        <w:gridCol w:w="1350"/>
        <w:gridCol w:w="2248"/>
        <w:gridCol w:w="1261"/>
      </w:tblGrid>
      <w:tr w:rsidR="003608E7" w:rsidRPr="00D83C64" w14:paraId="644760A7" w14:textId="77777777" w:rsidTr="0029588B">
        <w:trPr>
          <w:trHeight w:val="36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DAAF55A" w14:textId="0409C706" w:rsidR="00442781" w:rsidRPr="00D83C64" w:rsidRDefault="003608E7" w:rsidP="004427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 xml:space="preserve">Table </w:t>
            </w:r>
            <w:r w:rsidR="00D82718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="0013760C">
              <w:rPr>
                <w:rFonts w:eastAsia="Times New Roman" w:cstheme="minorHAnsi"/>
                <w:b/>
                <w:bCs/>
                <w:color w:val="000000"/>
              </w:rPr>
              <w:t>6</w:t>
            </w:r>
            <w:r w:rsidRPr="00D83C64">
              <w:rPr>
                <w:rFonts w:eastAsia="Times New Roman" w:cstheme="minorHAnsi"/>
                <w:b/>
                <w:bCs/>
                <w:color w:val="000000"/>
              </w:rPr>
              <w:t xml:space="preserve">. </w:t>
            </w:r>
            <w:r w:rsidR="00442781" w:rsidRPr="00D83C64">
              <w:rPr>
                <w:rFonts w:eastAsia="Times New Roman" w:cstheme="minorHAnsi"/>
                <w:color w:val="000000"/>
              </w:rPr>
              <w:t xml:space="preserve">SIRs for site-specific second primary cancer by receipt of chemotherapy for the first breast cancer among 16,004 women diagnosed with a first primary unilateral stage I-III breast cancer </w:t>
            </w:r>
          </w:p>
          <w:p w14:paraId="430CFCB4" w14:textId="18ABF7D8" w:rsidR="003608E7" w:rsidRPr="00D83C64" w:rsidRDefault="003608E7" w:rsidP="00BD174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608E7" w:rsidRPr="00D83C64" w14:paraId="40B9C6E1" w14:textId="77777777" w:rsidTr="0029588B">
        <w:trPr>
          <w:trHeight w:val="360"/>
        </w:trPr>
        <w:tc>
          <w:tcPr>
            <w:tcW w:w="1331" w:type="pct"/>
            <w:tcBorders>
              <w:top w:val="single" w:sz="4" w:space="0" w:color="auto"/>
              <w:left w:val="nil"/>
            </w:tcBorders>
            <w:shd w:val="clear" w:color="000000" w:fill="FFFFFF"/>
            <w:hideMark/>
          </w:tcPr>
          <w:p w14:paraId="2153C9A7" w14:textId="77777777" w:rsidR="003608E7" w:rsidRPr="00D83C64" w:rsidRDefault="003608E7" w:rsidP="00BD174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66BBD1F" w14:textId="5FF121E7" w:rsidR="003608E7" w:rsidRPr="00D83C64" w:rsidRDefault="003608E7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Recei</w:t>
            </w:r>
            <w:r w:rsidR="00AD0C6A" w:rsidRPr="00D83C64">
              <w:rPr>
                <w:rFonts w:eastAsia="Times New Roman" w:cstheme="minorHAnsi"/>
                <w:color w:val="000000"/>
              </w:rPr>
              <w:t xml:space="preserve">ved </w:t>
            </w:r>
            <w:r w:rsidRPr="00D83C64">
              <w:rPr>
                <w:rFonts w:eastAsia="Times New Roman" w:cstheme="minorHAnsi"/>
                <w:color w:val="000000"/>
              </w:rPr>
              <w:t>chemotherapy (N=6</w:t>
            </w:r>
            <w:r w:rsidR="004966A0" w:rsidRPr="00D83C64">
              <w:rPr>
                <w:rFonts w:eastAsia="Times New Roman" w:cstheme="minorHAnsi"/>
                <w:color w:val="000000"/>
              </w:rPr>
              <w:t>786</w:t>
            </w:r>
            <w:r w:rsidRPr="00D83C64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98" w:type="pct"/>
            <w:tcBorders>
              <w:top w:val="single" w:sz="4" w:space="0" w:color="auto"/>
            </w:tcBorders>
            <w:shd w:val="clear" w:color="000000" w:fill="FFFFFF"/>
          </w:tcPr>
          <w:p w14:paraId="12123936" w14:textId="77777777" w:rsidR="003608E7" w:rsidRPr="00D83C64" w:rsidRDefault="003608E7" w:rsidP="00EC54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7C93D81" w14:textId="40AE9666" w:rsidR="003608E7" w:rsidRPr="00D83C64" w:rsidRDefault="003608E7" w:rsidP="00F837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No chemotherapy</w:t>
            </w:r>
            <w:r w:rsidR="00AD0C6A" w:rsidRPr="00D83C64">
              <w:rPr>
                <w:rFonts w:eastAsia="Times New Roman" w:cstheme="minorHAnsi"/>
                <w:color w:val="000000"/>
              </w:rPr>
              <w:t xml:space="preserve"> receipt</w:t>
            </w:r>
            <w:r w:rsidR="00F83706" w:rsidRPr="00D83C64">
              <w:rPr>
                <w:rFonts w:eastAsia="Times New Roman" w:cstheme="minorHAnsi"/>
                <w:color w:val="000000"/>
              </w:rPr>
              <w:t xml:space="preserve"> </w:t>
            </w:r>
            <w:r w:rsidRPr="00D83C64">
              <w:rPr>
                <w:rFonts w:eastAsia="Times New Roman" w:cstheme="minorHAnsi"/>
                <w:color w:val="000000"/>
              </w:rPr>
              <w:t>(N=9</w:t>
            </w:r>
            <w:r w:rsidR="004966A0" w:rsidRPr="00D83C64">
              <w:rPr>
                <w:rFonts w:eastAsia="Times New Roman" w:cstheme="minorHAnsi"/>
                <w:color w:val="000000"/>
              </w:rPr>
              <w:t>218</w:t>
            </w:r>
            <w:r w:rsidRPr="00D83C64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455" w:type="pct"/>
            <w:tcBorders>
              <w:right w:val="nil"/>
            </w:tcBorders>
            <w:shd w:val="clear" w:color="000000" w:fill="FFFFFF"/>
            <w:vAlign w:val="bottom"/>
          </w:tcPr>
          <w:p w14:paraId="0E43239C" w14:textId="13FFDF70" w:rsidR="003608E7" w:rsidRPr="00D83C64" w:rsidRDefault="003608E7" w:rsidP="002958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9588B" w:rsidRPr="00D83C64" w14:paraId="33D26CD9" w14:textId="77777777" w:rsidTr="0029588B">
        <w:trPr>
          <w:trHeight w:val="330"/>
        </w:trPr>
        <w:tc>
          <w:tcPr>
            <w:tcW w:w="1331" w:type="pct"/>
            <w:tcBorders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20F69D9" w14:textId="389274FE" w:rsidR="003608E7" w:rsidRPr="00D83C64" w:rsidRDefault="003608E7" w:rsidP="003608E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te-specific second primary cancer</w:t>
            </w:r>
            <w:r w:rsidRPr="00D83C64">
              <w:rPr>
                <w:rFonts w:eastAsia="Times New Roman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45C87F2" w14:textId="77777777" w:rsidR="003608E7" w:rsidRPr="00D83C64" w:rsidRDefault="003608E7" w:rsidP="003608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O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CD807C9" w14:textId="77777777" w:rsidR="003608E7" w:rsidRPr="00D83C64" w:rsidRDefault="003608E7" w:rsidP="003608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E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6AF7EB0" w14:textId="77777777" w:rsidR="003608E7" w:rsidRPr="00D83C64" w:rsidRDefault="003608E7" w:rsidP="003608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R (95% CI)</w:t>
            </w:r>
          </w:p>
        </w:tc>
        <w:tc>
          <w:tcPr>
            <w:tcW w:w="98" w:type="pct"/>
            <w:tcBorders>
              <w:bottom w:val="single" w:sz="4" w:space="0" w:color="auto"/>
            </w:tcBorders>
            <w:shd w:val="clear" w:color="000000" w:fill="FFFFFF"/>
          </w:tcPr>
          <w:p w14:paraId="317D5D67" w14:textId="77777777" w:rsidR="003608E7" w:rsidRPr="00D83C64" w:rsidRDefault="003608E7" w:rsidP="003608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59C0984" w14:textId="60297514" w:rsidR="003608E7" w:rsidRPr="00D83C64" w:rsidRDefault="003608E7" w:rsidP="003608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O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7C58656" w14:textId="2D763219" w:rsidR="003608E7" w:rsidRPr="00D83C64" w:rsidRDefault="003608E7" w:rsidP="003608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E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5E25F627" w14:textId="00ACD700" w:rsidR="003608E7" w:rsidRPr="00D83C64" w:rsidRDefault="003608E7" w:rsidP="003608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R (95% CI)</w:t>
            </w:r>
          </w:p>
        </w:tc>
        <w:tc>
          <w:tcPr>
            <w:tcW w:w="455" w:type="pct"/>
            <w:tcBorders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16110E7" w14:textId="7865B169" w:rsidR="003608E7" w:rsidRPr="00D83C64" w:rsidRDefault="0029588B" w:rsidP="003608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</w:rPr>
              <w:t>P</w:t>
            </w:r>
            <w:r w:rsidRPr="00D83C64">
              <w:rPr>
                <w:rFonts w:cstheme="minorHAnsi"/>
                <w:vertAlign w:val="subscript"/>
              </w:rPr>
              <w:t>heterogeneity</w:t>
            </w:r>
            <w:r w:rsidR="004966A0" w:rsidRPr="00D83C64">
              <w:rPr>
                <w:rFonts w:cstheme="minorHAnsi"/>
                <w:vertAlign w:val="superscript"/>
              </w:rPr>
              <w:t>b</w:t>
            </w:r>
          </w:p>
        </w:tc>
      </w:tr>
      <w:tr w:rsidR="004966A0" w:rsidRPr="00D83C64" w14:paraId="14074535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2AA68F49" w14:textId="128D6ED9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Oral cavity, pharynx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52D39DD0" w14:textId="42054A21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noWrap/>
            <w:hideMark/>
          </w:tcPr>
          <w:p w14:paraId="1B5A1A8B" w14:textId="04CCAE16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.03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noWrap/>
            <w:hideMark/>
          </w:tcPr>
          <w:p w14:paraId="6AB90223" w14:textId="3B3F2C1A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59 (0.69-3.14)</w:t>
            </w:r>
          </w:p>
        </w:tc>
        <w:tc>
          <w:tcPr>
            <w:tcW w:w="98" w:type="pct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72056E42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5693E908" w14:textId="317509CB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0DA2F95" w14:textId="018BBE6F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0.11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035FBC77" w14:textId="69156BC2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68 (0.98-2.69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0ACDCB92" w14:textId="75D3DD99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90</w:t>
            </w:r>
          </w:p>
        </w:tc>
      </w:tr>
      <w:tr w:rsidR="004966A0" w:rsidRPr="00D83C64" w14:paraId="29CE4553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22206DA3" w14:textId="3CDE0C78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Esophagus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11AC9A6" w14:textId="6B5F38F9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BB6D16E" w14:textId="570BC616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7F8D208E" w14:textId="52FF6AAB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370BFF9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426DF3F" w14:textId="5563DF0C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A99019B" w14:textId="5BE92001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.91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24F50DF" w14:textId="197DB616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53 (0.56-3.34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7DE64CF" w14:textId="755205AB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4966A0" w:rsidRPr="00D83C64" w14:paraId="2BDE014F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694638D2" w14:textId="3464B50B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Stomach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45FECEEB" w14:textId="53C4AB75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5B54E629" w14:textId="1D216020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630E9619" w14:textId="281BFCE3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5DECBD4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41A129CE" w14:textId="4781B3E2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6344D2B1" w14:textId="06BF16CE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9.53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5ECD8CD1" w14:textId="6BDA81C6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84 (0.36-1.65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0EA0049F" w14:textId="66B0785D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4966A0" w:rsidRPr="00D83C64" w14:paraId="3A2F7E77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03C54C27" w14:textId="1BEA5B58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 xml:space="preserve">Colon 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3072B17" w14:textId="0DFAF4F9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50CF0AB" w14:textId="38B177D3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3.39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C798565" w14:textId="0B4EACE7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15 (0.76-1.68)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6CE8A4A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CFF5327" w14:textId="5F3E5EFA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9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EA77945" w14:textId="644BC5D3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64.33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A25C261" w14:textId="49F11A6D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51 (1.22-1.84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59EDA75" w14:textId="418F9B38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21</w:t>
            </w:r>
          </w:p>
        </w:tc>
      </w:tr>
      <w:tr w:rsidR="004966A0" w:rsidRPr="00D83C64" w14:paraId="1CA76AB2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0E4C0919" w14:textId="1F9BBA45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Rectum, rectosigmoid junction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1605BA2F" w14:textId="35A5E0E6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74C45617" w14:textId="3D428218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.36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2B27B953" w14:textId="3B85A8E3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32 (0.66-2.36)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CB1DBEB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2DFD807E" w14:textId="6C9C212E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D366D7D" w14:textId="11ACE1F6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7.95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7137255B" w14:textId="30655783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45 (0.95-2.12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6BA10E1D" w14:textId="3ADAF875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79</w:t>
            </w:r>
          </w:p>
        </w:tc>
      </w:tr>
      <w:tr w:rsidR="004966A0" w:rsidRPr="00D83C64" w14:paraId="406541B3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517D4666" w14:textId="711CC96D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Liver, intrahepatic bile duct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E029264" w14:textId="05AEEF41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3B6F047" w14:textId="58D2DAB6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C2CA77D" w14:textId="7C00741F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AE07837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8223C21" w14:textId="0E4EAA1B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1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CA1DCC7" w14:textId="7D7A7F5C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.77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4699008" w14:textId="23674AB8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42 (0.71-2.53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0C77F23" w14:textId="1B0682BF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4966A0" w:rsidRPr="00D83C64" w14:paraId="0F60F45B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07963DA8" w14:textId="574D922F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Pancreas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29C81067" w14:textId="18D17F55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4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7B2A05FF" w14:textId="4CAA3CC6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9.56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16350BE3" w14:textId="39EA6028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46 (0.80-2.46)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2BBE77E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0C15CDDF" w14:textId="1070CED8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3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455F4B5" w14:textId="6F77AB68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5.05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3B87A5A6" w14:textId="5CF79C8E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32 (0.91-1.85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5DEAAFA3" w14:textId="223DE375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74</w:t>
            </w:r>
          </w:p>
        </w:tc>
      </w:tr>
      <w:tr w:rsidR="004966A0" w:rsidRPr="00D83C64" w14:paraId="3A2CCA44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158B0F5E" w14:textId="28152917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Peritoneum, omentum, mesentery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2D9477E" w14:textId="35F7CA73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498650C" w14:textId="4654E142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56940A5" w14:textId="13D13A84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782D88A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1E1D820" w14:textId="0DACC15E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0484181" w14:textId="3B4BBA40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96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02D29D5" w14:textId="6334EC4F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3.57 (1.44-7.35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FAA7A91" w14:textId="63D28FA2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4966A0" w:rsidRPr="00D83C64" w14:paraId="6C82B917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1EE523E7" w14:textId="070B00CB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Lung, bronchus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579F0FA9" w14:textId="005A8259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3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0C28AFD2" w14:textId="2B47362C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5.34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0FEDD492" w14:textId="65F60568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17 (0.88-1.53)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589FD0E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3200B13E" w14:textId="2A3A63B0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4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6A790BAD" w14:textId="1D0F28E9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06.87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5F9C66F2" w14:textId="69A1418B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38 (1.16-1.62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0E264070" w14:textId="6A5C5599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30</w:t>
            </w:r>
          </w:p>
        </w:tc>
      </w:tr>
      <w:tr w:rsidR="004966A0" w:rsidRPr="00D83C64" w14:paraId="583AC030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6E038E3B" w14:textId="06222936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 xml:space="preserve">Soft tissue 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9745669" w14:textId="7A38BA2A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6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F23C00E" w14:textId="734CC232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6.06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98B9E9F" w14:textId="62C2DC6B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4.29 (2.80-6.29)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2DECDF3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C5102D1" w14:textId="59BDD69B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1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909C19F" w14:textId="688ED035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1.14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AE5E997" w14:textId="49D66B34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2.78 (1.89-3.95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13EFB48" w14:textId="41DB7D96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11</w:t>
            </w:r>
          </w:p>
        </w:tc>
      </w:tr>
      <w:tr w:rsidR="004966A0" w:rsidRPr="00D83C64" w14:paraId="7C0D8236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7B5F1BCA" w14:textId="28B7904E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Melanoma of the skin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0AB9FE09" w14:textId="75653486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3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1C53573E" w14:textId="1C6DB936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2.98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4446B34D" w14:textId="38671EAA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2.54 (1.75-3.57)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60E070D5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67595947" w14:textId="188FD4B9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3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5A8F7D8" w14:textId="671035A0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0.44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69C2DD7F" w14:textId="73E61B1B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61 (1.11-2.27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73B82FC5" w14:textId="5DAACECC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4966A0" w:rsidRPr="00D83C64" w14:paraId="2DF116B7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0557045B" w14:textId="7CCC48D7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Contralateral breast</w:t>
            </w:r>
            <w:r w:rsidRPr="00D83C64">
              <w:rPr>
                <w:rFonts w:cstheme="minorHAnsi"/>
                <w:color w:val="000000"/>
                <w:vertAlign w:val="superscript"/>
              </w:rPr>
              <w:t>c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764EBADF" w14:textId="44134D0D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74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563F678" w14:textId="337FC9C2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53.22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6F3445E" w14:textId="486BEFBE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>3.27 (2.80-3.79)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35C0D0E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D929DC4" w14:textId="6FD924D0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7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36EB959" w14:textId="786622C4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91.52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CBB5D51" w14:textId="0150A5EE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>3.00 (2.66-3.38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AF7C299" w14:textId="0DFA3E28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39</w:t>
            </w:r>
          </w:p>
        </w:tc>
      </w:tr>
      <w:tr w:rsidR="004966A0" w:rsidRPr="00D83C64" w14:paraId="5BDAC52F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71021F80" w14:textId="0DDFFDEE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Corpus uteri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797F5693" w14:textId="542F3BD4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252946F5" w14:textId="33171B4E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5.09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3B93DABA" w14:textId="187F550F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99 (1.48-2.63)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67886574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323AF47A" w14:textId="67EECC21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6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AF98028" w14:textId="4F1A0A38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9.89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1AC1BD2C" w14:textId="3506E654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70 (1.32-2.16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1582F417" w14:textId="64BEF224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40</w:t>
            </w:r>
          </w:p>
        </w:tc>
      </w:tr>
      <w:tr w:rsidR="004966A0" w:rsidRPr="00D83C64" w14:paraId="24E306D3" w14:textId="77777777" w:rsidTr="0029588B">
        <w:trPr>
          <w:trHeight w:val="7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72CB8A11" w14:textId="32A10F8C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Ovary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57CA0E5" w14:textId="118AB4CA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2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9352844" w14:textId="0C5C2FD0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1.14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7567F96" w14:textId="47A30525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08 (0.56-1.88)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EED8D6D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C6970E3" w14:textId="76A91091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9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4F7BABC" w14:textId="54093A53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1.39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41C94AC" w14:textId="010F72D9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36 (0.91-1.95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7806D04" w14:textId="48B5A980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50</w:t>
            </w:r>
          </w:p>
        </w:tc>
      </w:tr>
      <w:tr w:rsidR="004966A0" w:rsidRPr="00D83C64" w14:paraId="44878ADD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3ACB5ACE" w14:textId="519A5BEE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Urinary bladder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26676E6C" w14:textId="70336D56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6903FA0D" w14:textId="64DC0718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589CB63D" w14:textId="3D27D1C9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61AA4B0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0F08231F" w14:textId="7C3475F4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D718DC4" w14:textId="039E10DF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9.98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46381163" w14:textId="61F9FEF8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70 (0.38-1.18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6FFFD47C" w14:textId="0EA8AF9C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4966A0" w:rsidRPr="00D83C64" w14:paraId="6B89E34D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1EE716D4" w14:textId="1A1E54C1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Kidney, renal pelvis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26394FD" w14:textId="6AC54E9F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1577CCF" w14:textId="4EB766A1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.13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745BF54D" w14:textId="6CE915F6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23 (0.59-2.26)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C6C2223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6DE7E97" w14:textId="572CCAC7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1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E8D01AF" w14:textId="44FC78A6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6.11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0AB24D3" w14:textId="24AD62EE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30 (0.81-1.99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0B06E72" w14:textId="2AB90A25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88</w:t>
            </w:r>
          </w:p>
        </w:tc>
      </w:tr>
      <w:tr w:rsidR="004966A0" w:rsidRPr="00D83C64" w14:paraId="63BA583C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2FCA190E" w14:textId="38D867B8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Brain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772FFB56" w14:textId="2E0B336C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06CA0D81" w14:textId="6CBA164D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1074B9B3" w14:textId="3E5D9FED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5E93073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6904C577" w14:textId="0B667D7F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3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B81F972" w14:textId="17C70470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.17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77186455" w14:textId="4901EBBE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81 (0.97-3.10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7DCE059D" w14:textId="633F4E38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4966A0" w:rsidRPr="00D83C64" w14:paraId="7006A528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206508B8" w14:textId="34DB4864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Thyroid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F0C48EB" w14:textId="593CEE76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2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7556438C" w14:textId="69BDB48F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9.72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96A4C72" w14:textId="2DC4B84D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23 (0.64-2.16)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B828FDD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E036B2F" w14:textId="0DF49847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1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BBC3E7F" w14:textId="6EDF4074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0.77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433C5A2" w14:textId="05B8A438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02 (0.51-1.83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131D6B6" w14:textId="1780B869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65</w:t>
            </w:r>
          </w:p>
        </w:tc>
      </w:tr>
      <w:tr w:rsidR="004966A0" w:rsidRPr="00D83C64" w14:paraId="10D4C6BD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7E27C319" w14:textId="2E87747D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Non-Hodgkin Lymphoma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56749589" w14:textId="402F533C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5199818F" w14:textId="7298FC63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3.89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090C2E28" w14:textId="721748C4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22 (0.71-1.96)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62CB4A53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33537AE4" w14:textId="024F6923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9939086" w14:textId="3B8126C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1.20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249E45CF" w14:textId="64B96993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54 (1.13-2.04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66E8ECE4" w14:textId="38140F9C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41</w:t>
            </w:r>
          </w:p>
        </w:tc>
      </w:tr>
      <w:tr w:rsidR="004966A0" w:rsidRPr="00D83C64" w14:paraId="1EE2880A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0B897826" w14:textId="39E826B7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Myeloma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3D2EFA5" w14:textId="38DD632F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E405C5E" w14:textId="2752010E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6244A4E" w14:textId="4DAD6B2B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24397C4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943691A" w14:textId="2BEF3150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3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D4CE05F" w14:textId="74A79A0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0.20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A23F153" w14:textId="5CCCEDE3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27 (0.68-2.18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FEDBFC4" w14:textId="7ED8EE6A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4966A0" w:rsidRPr="00D83C64" w14:paraId="0096D0E0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</w:tcPr>
          <w:p w14:paraId="3F783762" w14:textId="2A218C10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Leukemia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01F191B5" w14:textId="3CCEF44F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2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2B6F7DD5" w14:textId="6A7F422E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.82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6F3B2D3E" w14:textId="2F1AC37E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53 (0.79-2.68)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0BBC5F6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4C43A4B3" w14:textId="30CA7804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9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B6172D6" w14:textId="626AF09E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9.17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5A12468F" w14:textId="3B9DBBF5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51 (1.01-2.17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0A29CC7F" w14:textId="2D4088B0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97</w:t>
            </w:r>
          </w:p>
        </w:tc>
      </w:tr>
      <w:tr w:rsidR="004966A0" w:rsidRPr="00D83C64" w14:paraId="3DFEFB33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626CA400" w14:textId="7F04AF9D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 xml:space="preserve">    Chronic Lymphocytic 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CDC722E" w14:textId="588D844D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0155B47" w14:textId="671006D4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E5B8357" w14:textId="56830094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716C583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7CA848F" w14:textId="5EA62643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3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0543139" w14:textId="1FC883E2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9.07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F4C47A1" w14:textId="6A783490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43 (0.76-2.45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C64B19E" w14:textId="001348B5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4966A0" w:rsidRPr="00D83C64" w14:paraId="6DE19764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</w:tcPr>
          <w:p w14:paraId="214AF5E5" w14:textId="237C30F6" w:rsidR="004966A0" w:rsidRPr="00D83C64" w:rsidRDefault="004966A0" w:rsidP="004966A0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 xml:space="preserve">    Acute Myeloid Leukemia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53C80E0F" w14:textId="208572BF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3CD0344F" w14:textId="3A8FDB95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.08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1A7392E4" w14:textId="3BE7C6EF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3.37 (1.36-6.95)</w:t>
            </w:r>
          </w:p>
        </w:tc>
        <w:tc>
          <w:tcPr>
            <w:tcW w:w="98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17B20C8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5ED706A6" w14:textId="45C79691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38E8D01" w14:textId="14E8070E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.04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7A26F5A1" w14:textId="2463576A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59 (0.69-3.13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43AA0DD6" w14:textId="121D413F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15</w:t>
            </w:r>
          </w:p>
        </w:tc>
      </w:tr>
      <w:tr w:rsidR="004966A0" w:rsidRPr="00D83C64" w14:paraId="6FB545D5" w14:textId="77777777" w:rsidTr="0029588B">
        <w:trPr>
          <w:trHeight w:val="330"/>
        </w:trPr>
        <w:tc>
          <w:tcPr>
            <w:tcW w:w="1331" w:type="pct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14:paraId="4DD90751" w14:textId="075CC929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Myelodysplastic syndrome</w:t>
            </w:r>
            <w:r w:rsidRPr="00D83C64">
              <w:rPr>
                <w:rFonts w:eastAsia="Times New Roman" w:cstheme="minorHAnsi"/>
                <w:color w:val="000000"/>
                <w:vertAlign w:val="superscript"/>
              </w:rPr>
              <w:t>d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9FA9348" w14:textId="0D9DD103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0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FFFFFF" w:themeFill="background1"/>
            <w:noWrap/>
          </w:tcPr>
          <w:p w14:paraId="3CF0F75D" w14:textId="7A680C85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1.39</w:t>
            </w:r>
          </w:p>
        </w:tc>
        <w:tc>
          <w:tcPr>
            <w:tcW w:w="811" w:type="pct"/>
            <w:tcBorders>
              <w:top w:val="nil"/>
            </w:tcBorders>
            <w:shd w:val="clear" w:color="auto" w:fill="FFFFFF" w:themeFill="background1"/>
            <w:noWrap/>
          </w:tcPr>
          <w:p w14:paraId="034E8C32" w14:textId="04B53F82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>7.20 (3.45-13.24)</w:t>
            </w:r>
          </w:p>
        </w:tc>
        <w:tc>
          <w:tcPr>
            <w:tcW w:w="98" w:type="pct"/>
            <w:tcBorders>
              <w:top w:val="nil"/>
            </w:tcBorders>
            <w:shd w:val="clear" w:color="auto" w:fill="FFFFFF" w:themeFill="background1"/>
          </w:tcPr>
          <w:p w14:paraId="06655575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76512BB" w14:textId="38521500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FFFFFF" w:themeFill="background1"/>
          </w:tcPr>
          <w:p w14:paraId="3757E2A2" w14:textId="3FFC725F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3.84</w:t>
            </w:r>
          </w:p>
        </w:tc>
        <w:tc>
          <w:tcPr>
            <w:tcW w:w="811" w:type="pct"/>
            <w:tcBorders>
              <w:top w:val="nil"/>
            </w:tcBorders>
            <w:shd w:val="clear" w:color="auto" w:fill="FFFFFF" w:themeFill="background1"/>
            <w:noWrap/>
          </w:tcPr>
          <w:p w14:paraId="7B8C9574" w14:textId="2615FD0A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1.82 (0.73-3.75)</w:t>
            </w:r>
          </w:p>
        </w:tc>
        <w:tc>
          <w:tcPr>
            <w:tcW w:w="455" w:type="pct"/>
            <w:tcBorders>
              <w:top w:val="nil"/>
              <w:right w:val="nil"/>
            </w:tcBorders>
            <w:shd w:val="clear" w:color="auto" w:fill="FFFFFF" w:themeFill="background1"/>
            <w:noWrap/>
          </w:tcPr>
          <w:p w14:paraId="5B4E8E48" w14:textId="349932E3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>0.005</w:t>
            </w:r>
          </w:p>
        </w:tc>
      </w:tr>
      <w:tr w:rsidR="004966A0" w:rsidRPr="00D83C64" w14:paraId="2BF039DB" w14:textId="77777777" w:rsidTr="0029588B">
        <w:trPr>
          <w:trHeight w:val="290"/>
        </w:trPr>
        <w:tc>
          <w:tcPr>
            <w:tcW w:w="1331" w:type="pct"/>
            <w:tcBorders>
              <w:top w:val="nil"/>
              <w:left w:val="nil"/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1844E8E1" w14:textId="188FE79A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Miscellaneous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26A6B3D1" w14:textId="4F915F84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644D159E" w14:textId="74420887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.68</w:t>
            </w:r>
          </w:p>
        </w:tc>
        <w:tc>
          <w:tcPr>
            <w:tcW w:w="811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7C432D2E" w14:textId="244E099F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88 (0.29-2.05)</w:t>
            </w:r>
          </w:p>
        </w:tc>
        <w:tc>
          <w:tcPr>
            <w:tcW w:w="98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329F7697" w14:textId="77777777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3829354C" w14:textId="788C1F73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3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6F359ED9" w14:textId="60D3E5DC" w:rsidR="004966A0" w:rsidRPr="00D83C64" w:rsidRDefault="004966A0" w:rsidP="004966A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7.95</w:t>
            </w:r>
          </w:p>
        </w:tc>
        <w:tc>
          <w:tcPr>
            <w:tcW w:w="811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</w:tcPr>
          <w:p w14:paraId="1FEE7A8E" w14:textId="3C26259A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28 (0.81-1.92)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</w:tcPr>
          <w:p w14:paraId="1AE05A2D" w14:textId="1E7D6861" w:rsidR="004966A0" w:rsidRPr="00D83C64" w:rsidRDefault="004966A0" w:rsidP="004966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</w:t>
            </w:r>
            <w:r w:rsidR="00C24F59" w:rsidRPr="00D83C64">
              <w:rPr>
                <w:rFonts w:eastAsia="Times New Roman" w:cstheme="minorHAnsi"/>
                <w:color w:val="000000"/>
              </w:rPr>
              <w:t>4</w:t>
            </w:r>
            <w:r w:rsidRPr="00D83C64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3608E7" w:rsidRPr="00D83C64" w14:paraId="631820A0" w14:textId="77777777" w:rsidTr="0097782D">
        <w:tblPrEx>
          <w:shd w:val="clear" w:color="auto" w:fill="FFFFFF" w:themeFill="background1"/>
        </w:tblPrEx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EA88C38" w14:textId="771BE171" w:rsidR="003608E7" w:rsidRPr="0013760C" w:rsidRDefault="003608E7" w:rsidP="000262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3760C">
              <w:rPr>
                <w:rFonts w:cstheme="minorHAnsi"/>
                <w:sz w:val="20"/>
                <w:szCs w:val="20"/>
              </w:rPr>
              <w:t>Note: Bold font indicates statistical significance</w:t>
            </w:r>
          </w:p>
        </w:tc>
      </w:tr>
      <w:tr w:rsidR="003608E7" w:rsidRPr="00D83C64" w14:paraId="4840FCE7" w14:textId="77777777" w:rsidTr="0097782D">
        <w:tblPrEx>
          <w:shd w:val="clear" w:color="auto" w:fill="FFFFFF" w:themeFill="background1"/>
        </w:tblPrEx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D75B8D8" w14:textId="5CCAA9E1" w:rsidR="003608E7" w:rsidRPr="0013760C" w:rsidRDefault="003608E7" w:rsidP="000262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3760C">
              <w:rPr>
                <w:rFonts w:eastAsia="Times New Roman" w:cstheme="minorHAnsi"/>
                <w:sz w:val="20"/>
                <w:szCs w:val="20"/>
              </w:rPr>
              <w:t>Abbreviations: SIRs – Standardized incidence ratios, O – Observed, E - Expected</w:t>
            </w:r>
          </w:p>
        </w:tc>
      </w:tr>
      <w:tr w:rsidR="003608E7" w:rsidRPr="00D83C64" w14:paraId="72BDC3FD" w14:textId="77777777" w:rsidTr="0097782D">
        <w:tblPrEx>
          <w:shd w:val="clear" w:color="auto" w:fill="FFFFFF" w:themeFill="background1"/>
        </w:tblPrEx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E6B3ADA" w14:textId="7876DAE8" w:rsidR="003608E7" w:rsidRPr="0013760C" w:rsidRDefault="003608E7" w:rsidP="000262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sults with &lt;5 events are omitted</w:t>
            </w:r>
          </w:p>
        </w:tc>
      </w:tr>
      <w:tr w:rsidR="004966A0" w:rsidRPr="00D83C64" w14:paraId="6C58239C" w14:textId="77777777" w:rsidTr="0097782D">
        <w:tblPrEx>
          <w:shd w:val="clear" w:color="auto" w:fill="FFFFFF" w:themeFill="background1"/>
        </w:tblPrEx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3AE9A09" w14:textId="34B4DEF6" w:rsidR="004966A0" w:rsidRPr="0013760C" w:rsidRDefault="004966A0" w:rsidP="000262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3760C">
              <w:rPr>
                <w:rFonts w:cstheme="minorHAnsi"/>
                <w:sz w:val="20"/>
                <w:szCs w:val="20"/>
                <w:vertAlign w:val="superscript"/>
              </w:rPr>
              <w:t xml:space="preserve">b </w:t>
            </w:r>
            <w:r w:rsidRPr="0013760C">
              <w:rPr>
                <w:rFonts w:cstheme="minorHAnsi"/>
                <w:sz w:val="20"/>
                <w:szCs w:val="20"/>
              </w:rPr>
              <w:t>Poisson regression with the observed number of cases as the outcome, the log of the expected number of cases as the offset, and the stratified factor as a covariate in the model was used to compare SIRs in stratified analyses.</w:t>
            </w:r>
            <w:r w:rsidRPr="0013760C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YXN1aTwvQXV0aG9yPjxZZWFyPjIwMDM8L1llYXI+PFJl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</w:fldData>
              </w:fldChar>
            </w:r>
            <w:r w:rsidRPr="0013760C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13760C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YXN1aTwvQXV0aG9yPjxZZWFyPjIwMDM8L1llYXI+PFJl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</w:fldData>
              </w:fldChar>
            </w:r>
            <w:r w:rsidRPr="0013760C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13760C">
              <w:rPr>
                <w:rFonts w:cstheme="minorHAnsi"/>
                <w:sz w:val="20"/>
                <w:szCs w:val="20"/>
              </w:rPr>
            </w:r>
            <w:r w:rsidRPr="0013760C">
              <w:rPr>
                <w:rFonts w:cstheme="minorHAnsi"/>
                <w:sz w:val="20"/>
                <w:szCs w:val="20"/>
              </w:rPr>
              <w:fldChar w:fldCharType="end"/>
            </w:r>
            <w:r w:rsidRPr="0013760C">
              <w:rPr>
                <w:rFonts w:cstheme="minorHAnsi"/>
                <w:sz w:val="20"/>
                <w:szCs w:val="20"/>
              </w:rPr>
            </w:r>
            <w:r w:rsidRPr="0013760C">
              <w:rPr>
                <w:rFonts w:cstheme="minorHAnsi"/>
                <w:sz w:val="20"/>
                <w:szCs w:val="20"/>
              </w:rPr>
              <w:fldChar w:fldCharType="separate"/>
            </w:r>
            <w:r w:rsidRPr="0013760C">
              <w:rPr>
                <w:rFonts w:cstheme="minorHAnsi"/>
                <w:noProof/>
                <w:sz w:val="20"/>
                <w:szCs w:val="20"/>
                <w:vertAlign w:val="superscript"/>
              </w:rPr>
              <w:t>3,4</w:t>
            </w:r>
            <w:r w:rsidRPr="0013760C">
              <w:rPr>
                <w:rFonts w:cstheme="minorHAnsi"/>
                <w:sz w:val="20"/>
                <w:szCs w:val="20"/>
              </w:rPr>
              <w:fldChar w:fldCharType="end"/>
            </w:r>
            <w:r w:rsidRPr="0013760C">
              <w:rPr>
                <w:rFonts w:cstheme="minorHAnsi"/>
                <w:sz w:val="20"/>
                <w:szCs w:val="20"/>
              </w:rPr>
              <w:t xml:space="preserve"> P-values for heterogeneity were based on the likelihood ratio statistic comparing model fit with and without the stratified factor</w:t>
            </w:r>
          </w:p>
        </w:tc>
      </w:tr>
      <w:tr w:rsidR="003608E7" w:rsidRPr="00D83C64" w14:paraId="36F3D649" w14:textId="77777777" w:rsidTr="0097782D">
        <w:tblPrEx>
          <w:shd w:val="clear" w:color="auto" w:fill="FFFFFF" w:themeFill="background1"/>
        </w:tblPrEx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514B86B" w14:textId="4C1A0623" w:rsidR="003608E7" w:rsidRPr="0013760C" w:rsidRDefault="004966A0" w:rsidP="000262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lastRenderedPageBreak/>
              <w:t>c</w:t>
            </w:r>
            <w:r w:rsidR="003608E7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omen with bilateral mastectomies were excluded (n=1,04</w:t>
            </w:r>
            <w:r w:rsidR="00C626F5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3608E7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3608E7" w:rsidRPr="00D83C64" w14:paraId="1C209328" w14:textId="77777777" w:rsidTr="0097782D">
        <w:tblPrEx>
          <w:shd w:val="clear" w:color="auto" w:fill="FFFFFF" w:themeFill="background1"/>
        </w:tblPrEx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919C17C" w14:textId="1280377C" w:rsidR="003608E7" w:rsidRPr="0013760C" w:rsidRDefault="004966A0" w:rsidP="000262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d</w:t>
            </w:r>
            <w:r w:rsidR="003608E7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yelodysplastic syndromes  diagnoses are restricted to 2001-201</w:t>
            </w:r>
            <w:r w:rsidR="001846FA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</w:tbl>
    <w:p w14:paraId="77066775" w14:textId="360CAFD1" w:rsidR="004813CD" w:rsidRPr="00D83C64" w:rsidRDefault="004813CD" w:rsidP="006B054B">
      <w:pPr>
        <w:rPr>
          <w:rFonts w:cstheme="minorHAnsi"/>
        </w:rPr>
        <w:sectPr w:rsidR="004813CD" w:rsidRPr="00D83C64" w:rsidSect="00E16990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B4C67F9" w14:textId="5027E2A2" w:rsidR="00CC2694" w:rsidRPr="00D83C64" w:rsidRDefault="00CC2694" w:rsidP="006B054B">
      <w:pPr>
        <w:rPr>
          <w:rFonts w:cstheme="minorHAnsi"/>
        </w:rPr>
      </w:pPr>
    </w:p>
    <w:tbl>
      <w:tblPr>
        <w:tblW w:w="5042" w:type="pct"/>
        <w:tblLook w:val="04A0" w:firstRow="1" w:lastRow="0" w:firstColumn="1" w:lastColumn="0" w:noHBand="0" w:noVBand="1"/>
      </w:tblPr>
      <w:tblGrid>
        <w:gridCol w:w="3590"/>
        <w:gridCol w:w="551"/>
        <w:gridCol w:w="719"/>
        <w:gridCol w:w="1651"/>
        <w:gridCol w:w="222"/>
        <w:gridCol w:w="551"/>
        <w:gridCol w:w="719"/>
        <w:gridCol w:w="1651"/>
        <w:gridCol w:w="1237"/>
      </w:tblGrid>
      <w:tr w:rsidR="00920AE2" w:rsidRPr="00D83C64" w14:paraId="6099452A" w14:textId="3983BF0B" w:rsidTr="004966A0">
        <w:trPr>
          <w:trHeight w:val="71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E44C9D0" w14:textId="64B29CCE" w:rsidR="00920AE2" w:rsidRPr="00D83C64" w:rsidRDefault="00920AE2" w:rsidP="00F963B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 xml:space="preserve">Table </w:t>
            </w:r>
            <w:r w:rsidR="00D82718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="0013760C">
              <w:rPr>
                <w:rFonts w:eastAsia="Times New Roman" w:cstheme="minorHAnsi"/>
                <w:b/>
                <w:bCs/>
                <w:color w:val="000000"/>
              </w:rPr>
              <w:t>7.</w:t>
            </w:r>
            <w:r w:rsidRPr="00D83C64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="00442781" w:rsidRPr="00D83C64">
              <w:rPr>
                <w:rFonts w:cstheme="minorHAnsi"/>
              </w:rPr>
              <w:t xml:space="preserve">SIRs for site-specific second primary cancer by receipt of endocrine therapy for the first breast cancer among 12,746 women diagnosed with a first primary unilateral </w:t>
            </w:r>
            <w:r w:rsidR="00442781" w:rsidRPr="00D83C64">
              <w:rPr>
                <w:rFonts w:eastAsia="Times New Roman" w:cstheme="minorHAnsi"/>
                <w:color w:val="000000"/>
              </w:rPr>
              <w:t>stage I-III</w:t>
            </w:r>
            <w:r w:rsidR="00442781" w:rsidRPr="00D83C64">
              <w:rPr>
                <w:rFonts w:cstheme="minorHAnsi"/>
              </w:rPr>
              <w:t xml:space="preserve"> ER-positive breast cancer</w:t>
            </w:r>
          </w:p>
        </w:tc>
      </w:tr>
      <w:tr w:rsidR="00D1659B" w:rsidRPr="00D83C64" w14:paraId="498EB9DE" w14:textId="7FFEE89B" w:rsidTr="00D3642F">
        <w:trPr>
          <w:trHeight w:val="710"/>
        </w:trPr>
        <w:tc>
          <w:tcPr>
            <w:tcW w:w="1648" w:type="pct"/>
            <w:tcBorders>
              <w:top w:val="single" w:sz="4" w:space="0" w:color="auto"/>
              <w:left w:val="nil"/>
            </w:tcBorders>
            <w:shd w:val="clear" w:color="000000" w:fill="FFFFFF"/>
            <w:hideMark/>
          </w:tcPr>
          <w:p w14:paraId="72FF509E" w14:textId="77777777" w:rsidR="00D1659B" w:rsidRPr="00D83C64" w:rsidRDefault="00D1659B" w:rsidP="00F963B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7C4C0F9" w14:textId="5563F8FE" w:rsidR="00D1659B" w:rsidRPr="00D83C64" w:rsidRDefault="00D1659B" w:rsidP="00313D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Recei</w:t>
            </w:r>
            <w:r w:rsidR="00AD0C6A" w:rsidRPr="00D83C64">
              <w:rPr>
                <w:rFonts w:eastAsia="Times New Roman" w:cstheme="minorHAnsi"/>
                <w:color w:val="000000"/>
              </w:rPr>
              <w:t>ved</w:t>
            </w:r>
            <w:r w:rsidRPr="00D83C64">
              <w:rPr>
                <w:rFonts w:eastAsia="Times New Roman" w:cstheme="minorHAnsi"/>
                <w:color w:val="000000"/>
              </w:rPr>
              <w:t xml:space="preserve"> endocrine therapy </w:t>
            </w:r>
            <w:r w:rsidRPr="00D83C64">
              <w:rPr>
                <w:rFonts w:eastAsia="Times New Roman" w:cstheme="minorHAnsi"/>
                <w:color w:val="000000"/>
              </w:rPr>
              <w:br/>
              <w:t>(N=10526)</w:t>
            </w:r>
          </w:p>
        </w:tc>
        <w:tc>
          <w:tcPr>
            <w:tcW w:w="102" w:type="pct"/>
            <w:shd w:val="clear" w:color="000000" w:fill="FFFFFF"/>
          </w:tcPr>
          <w:p w14:paraId="2B556F17" w14:textId="77777777" w:rsidR="00D1659B" w:rsidRPr="00D83C64" w:rsidRDefault="00D1659B" w:rsidP="00313D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1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D97D99" w14:textId="1EAAE99F" w:rsidR="00D1659B" w:rsidRPr="00D83C64" w:rsidRDefault="00D1659B" w:rsidP="00313D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 xml:space="preserve">No endocrine therapy </w:t>
            </w:r>
            <w:r w:rsidR="00AD0C6A" w:rsidRPr="00D83C64">
              <w:rPr>
                <w:rFonts w:eastAsia="Times New Roman" w:cstheme="minorHAnsi"/>
                <w:color w:val="000000"/>
              </w:rPr>
              <w:t>received</w:t>
            </w:r>
          </w:p>
          <w:p w14:paraId="622BE8CC" w14:textId="34BCB787" w:rsidR="00D1659B" w:rsidRPr="00D83C64" w:rsidRDefault="00D1659B" w:rsidP="00313D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(N=2220)</w:t>
            </w:r>
          </w:p>
        </w:tc>
        <w:tc>
          <w:tcPr>
            <w:tcW w:w="568" w:type="pct"/>
            <w:tcBorders>
              <w:top w:val="single" w:sz="4" w:space="0" w:color="auto"/>
              <w:right w:val="nil"/>
            </w:tcBorders>
            <w:shd w:val="clear" w:color="000000" w:fill="FFFFFF"/>
          </w:tcPr>
          <w:p w14:paraId="712E7D6A" w14:textId="77777777" w:rsidR="00D1659B" w:rsidRPr="00D83C64" w:rsidRDefault="00D1659B" w:rsidP="00313D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1659B" w:rsidRPr="00D83C64" w14:paraId="23B209DA" w14:textId="1F8E3622" w:rsidTr="00D3642F">
        <w:trPr>
          <w:trHeight w:val="330"/>
        </w:trPr>
        <w:tc>
          <w:tcPr>
            <w:tcW w:w="1648" w:type="pct"/>
            <w:tcBorders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37D58BD" w14:textId="60B28F65" w:rsidR="00D1659B" w:rsidRPr="00D83C64" w:rsidRDefault="00D1659B" w:rsidP="00F963B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te-specific second primary cancer</w:t>
            </w:r>
            <w:r w:rsidRPr="00D83C64">
              <w:rPr>
                <w:rFonts w:eastAsia="Times New Roman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AC1EB07" w14:textId="77777777" w:rsidR="00D1659B" w:rsidRPr="00D83C64" w:rsidRDefault="00D1659B" w:rsidP="00313D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O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C62575D" w14:textId="77777777" w:rsidR="00D1659B" w:rsidRPr="00D83C64" w:rsidRDefault="00D1659B" w:rsidP="00313D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E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63BE734F" w14:textId="77777777" w:rsidR="00D1659B" w:rsidRPr="00D83C64" w:rsidRDefault="00D1659B" w:rsidP="00313D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R (95% CI)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shd w:val="clear" w:color="000000" w:fill="FFFFFF"/>
          </w:tcPr>
          <w:p w14:paraId="42EACE62" w14:textId="77777777" w:rsidR="00D1659B" w:rsidRPr="00D83C64" w:rsidRDefault="00D1659B" w:rsidP="00313D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C5A8687" w14:textId="07938F3D" w:rsidR="00D1659B" w:rsidRPr="00D83C64" w:rsidRDefault="00D1659B" w:rsidP="00313D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O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7E7A0F0" w14:textId="77777777" w:rsidR="00D1659B" w:rsidRPr="00D83C64" w:rsidRDefault="00D1659B" w:rsidP="00313D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E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16045B" w14:textId="77777777" w:rsidR="00D1659B" w:rsidRPr="00D83C64" w:rsidRDefault="00D1659B" w:rsidP="00313D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R (95% CI)</w:t>
            </w:r>
          </w:p>
        </w:tc>
        <w:tc>
          <w:tcPr>
            <w:tcW w:w="568" w:type="pct"/>
            <w:tcBorders>
              <w:bottom w:val="single" w:sz="4" w:space="0" w:color="auto"/>
              <w:right w:val="nil"/>
            </w:tcBorders>
            <w:shd w:val="clear" w:color="000000" w:fill="FFFFFF"/>
          </w:tcPr>
          <w:p w14:paraId="2DBF7C1C" w14:textId="2010C0E7" w:rsidR="00D1659B" w:rsidRPr="00D83C64" w:rsidRDefault="0029588B" w:rsidP="00313D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</w:rPr>
              <w:t>P</w:t>
            </w:r>
            <w:r w:rsidRPr="00D83C64">
              <w:rPr>
                <w:rFonts w:cstheme="minorHAnsi"/>
                <w:vertAlign w:val="subscript"/>
              </w:rPr>
              <w:t>heterogeneity</w:t>
            </w:r>
            <w:r w:rsidR="004966A0" w:rsidRPr="00D83C64">
              <w:rPr>
                <w:rFonts w:cstheme="minorHAnsi"/>
                <w:vertAlign w:val="superscript"/>
              </w:rPr>
              <w:t>b</w:t>
            </w:r>
          </w:p>
        </w:tc>
      </w:tr>
      <w:tr w:rsidR="00D3642F" w:rsidRPr="00D83C64" w14:paraId="47A3C6AC" w14:textId="26091C22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0030AE2A" w14:textId="4842A1ED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Oral cavity, pharynx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66963D0C" w14:textId="6954FF3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8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2CB0F39E" w14:textId="309C233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9.76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1B7EB8BC" w14:textId="0337735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84 (1.09-2.91)</w:t>
            </w:r>
          </w:p>
        </w:tc>
        <w:tc>
          <w:tcPr>
            <w:tcW w:w="102" w:type="pct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2025AC64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noWrap/>
          </w:tcPr>
          <w:p w14:paraId="6781D0F2" w14:textId="65A6016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noWrap/>
          </w:tcPr>
          <w:p w14:paraId="7A39CD25" w14:textId="2CA9BA2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1680009A" w14:textId="5A6BEE5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568" w:type="pct"/>
            <w:tcBorders>
              <w:top w:val="single" w:sz="4" w:space="0" w:color="auto"/>
              <w:bottom w:val="nil"/>
              <w:right w:val="nil"/>
            </w:tcBorders>
            <w:shd w:val="clear" w:color="auto" w:fill="EDEDED" w:themeFill="accent3" w:themeFillTint="33"/>
          </w:tcPr>
          <w:p w14:paraId="468915A6" w14:textId="004573D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05B21D3E" w14:textId="14105E38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37E3468D" w14:textId="38645C57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Esophagus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51652E3" w14:textId="772AEF1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47682C3" w14:textId="4D02D56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1836ACD" w14:textId="2619D93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2D56338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9A50CE5" w14:textId="4C5A7C5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BEC7F89" w14:textId="7CB5361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AE59C82" w14:textId="3A080FE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2FB46CF" w14:textId="56F2C9B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354DF906" w14:textId="0CD86372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1D188A4C" w14:textId="4BD8F224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Stomach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517E56FB" w14:textId="45A0018F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9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76DBBF0F" w14:textId="178F4AA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.14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673DA785" w14:textId="2B59342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11 (0.51-2.10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E21C9E3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435089EF" w14:textId="69C2849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03C86FE4" w14:textId="6EDB5EF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3B793E0B" w14:textId="6B3663B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646BC3A2" w14:textId="26EEAD4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6E487507" w14:textId="153D1909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381B7CA8" w14:textId="6BD6931C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 xml:space="preserve">Colon 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189FE0B" w14:textId="2BA74C9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7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5E3AAA2" w14:textId="394CD47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5.16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A16035C" w14:textId="4AC7D97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40 (1.10-1.74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0807EB4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98BB9A9" w14:textId="0FBFA11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6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05E6F0D" w14:textId="4CCC0C3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6.02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1D6F381" w14:textId="4FDF22C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62 (1.06-2.38)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3F6396C" w14:textId="35F2145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51</w:t>
            </w:r>
          </w:p>
        </w:tc>
      </w:tr>
      <w:tr w:rsidR="00D3642F" w:rsidRPr="00D83C64" w14:paraId="1F141FA5" w14:textId="7805C530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132CE3C4" w14:textId="3F179D05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Rectum, rectosigmoid junction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3C2A8C4D" w14:textId="46F1016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1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4755455B" w14:textId="1FE9669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6.79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2D5296AA" w14:textId="578789C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25 (0.77-1.91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E64D334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546AD318" w14:textId="5CF55DE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213129AB" w14:textId="0B3BF15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.40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761858D0" w14:textId="2CE41AB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59 (0.64-3.28)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106AC44B" w14:textId="73E3B825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59</w:t>
            </w:r>
          </w:p>
        </w:tc>
      </w:tr>
      <w:tr w:rsidR="00D3642F" w:rsidRPr="00D83C64" w14:paraId="2C2EC426" w14:textId="6AF91C7A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530FEA07" w14:textId="10E0A5F4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Liver, intrahepatic bile duct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491F353" w14:textId="1752753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0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E307665" w14:textId="30DA2BC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.21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43ABFDA" w14:textId="789462D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39 (0.67-2.55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A0E2C55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CDF131F" w14:textId="74D98B7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4ED48BA" w14:textId="03CFA4B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E0BF7CF" w14:textId="3A4BB09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1C66D1A" w14:textId="3AE4345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13CC3C05" w14:textId="64547727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1927BAB3" w14:textId="03A01649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Pancreas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24323727" w14:textId="5BF3FA6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8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357A89A4" w14:textId="683BAEA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2.01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38FF3471" w14:textId="6BF0E2C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27 (0.85-1.84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F8DEBEE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318BA10D" w14:textId="23780EB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54AE4CEF" w14:textId="55D624C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6.20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3DCA452A" w14:textId="294684B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13 (0.45-2.33)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176C04FD" w14:textId="700B6493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78</w:t>
            </w:r>
          </w:p>
        </w:tc>
      </w:tr>
      <w:tr w:rsidR="00D3642F" w:rsidRPr="00D83C64" w14:paraId="0979CC2E" w14:textId="26080E04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1D27448A" w14:textId="69C4CFF8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Peritoneum, omentum, mesentery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67D28DE" w14:textId="26EC83A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9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A95921C" w14:textId="761E2E6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92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712FE43" w14:textId="25227FC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4.70 (2.15-8.91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0511D40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EB10BC3" w14:textId="2EBCAAF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91CECE5" w14:textId="5A94015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5B8B162" w14:textId="12CC759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E0E7A75" w14:textId="34D1753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04E2458A" w14:textId="2C7CAD87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3A77B3A9" w14:textId="33AB4F0A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Lung, bronchus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1D343D87" w14:textId="20B0055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17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7829236E" w14:textId="223960D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98.33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5D41266D" w14:textId="5DF82FC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19 (0.98-1.43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AEB237B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276BF9FE" w14:textId="4BFBD24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4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7462494E" w14:textId="18E1ADA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5.68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79A332D6" w14:textId="72E6F07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32 (0.92-1.85)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4619D169" w14:textId="529BE09A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59</w:t>
            </w:r>
          </w:p>
        </w:tc>
      </w:tr>
      <w:tr w:rsidR="00D3642F" w:rsidRPr="00D83C64" w14:paraId="50C8BCE9" w14:textId="678379EA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7792741B" w14:textId="096B51A5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 xml:space="preserve">Soft tissue 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87D19C2" w14:textId="5C73D1D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6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251FB53" w14:textId="30EB0BC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1.17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E235C72" w14:textId="4DEB1CF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3.22 (2.26-4.46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DCF80F5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D9E4B38" w14:textId="1FF007B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1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CB890F7" w14:textId="17B355DF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.71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F9E239A" w14:textId="433EA96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4.06 (2.03-7.27)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9E8FEDE" w14:textId="5DA98DAB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51</w:t>
            </w:r>
          </w:p>
        </w:tc>
      </w:tr>
      <w:tr w:rsidR="00D3642F" w:rsidRPr="00D83C64" w14:paraId="6414A6E4" w14:textId="3A8663F7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602D7A32" w14:textId="16549CA4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Melanoma of the skin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4BB5AF2C" w14:textId="196B6CC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3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140E111D" w14:textId="0370ADA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2.12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7AB34F1D" w14:textId="23D11ED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94 (1.41-2.62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7C2321A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4BEEF39C" w14:textId="2B25F14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29048D0D" w14:textId="2656A7F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.98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2EA3FC59" w14:textId="03CE800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61 (0.69-3.16)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50B5C1FD" w14:textId="0C2EF56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61</w:t>
            </w:r>
          </w:p>
        </w:tc>
      </w:tr>
      <w:tr w:rsidR="00D3642F" w:rsidRPr="00D83C64" w14:paraId="5451D031" w14:textId="67DFD6C8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59519578" w14:textId="51C7C51C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Contralateral breast</w:t>
            </w:r>
            <w:r w:rsidRPr="00D83C64">
              <w:rPr>
                <w:rFonts w:cstheme="minorHAnsi"/>
                <w:color w:val="000000"/>
                <w:vertAlign w:val="superscript"/>
              </w:rPr>
              <w:t>c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9DFF9E2" w14:textId="29C827A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26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0820C0D" w14:textId="1FAD0F2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94.55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81503FF" w14:textId="1CE403D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>2.39 (2.09-2.72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290F42F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9472D19" w14:textId="6CC9A3C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16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A99DB4C" w14:textId="4B9BCE6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22.02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B7EA376" w14:textId="492613D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>5.27 (4.35-6.32)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13FA8A0" w14:textId="5597282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>&lt;0.001</w:t>
            </w:r>
          </w:p>
        </w:tc>
      </w:tr>
      <w:tr w:rsidR="00D3642F" w:rsidRPr="00D83C64" w14:paraId="4BD41588" w14:textId="5234C02A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74906A67" w14:textId="03D033C3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Corpus uteri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634EF285" w14:textId="3B09C60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0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66BAB0F4" w14:textId="418CD3D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3.18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23237C46" w14:textId="11FA1F9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85 (1.47-2.31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497DFD5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23635808" w14:textId="44665FFF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8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3534F323" w14:textId="3A2805A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9.31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4B606373" w14:textId="00AB25B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93 (1.15-3.05)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4CBCF462" w14:textId="4075AC52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87</w:t>
            </w:r>
          </w:p>
        </w:tc>
      </w:tr>
      <w:tr w:rsidR="00D3642F" w:rsidRPr="00D83C64" w14:paraId="6128D5BB" w14:textId="07F82760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224AEBAF" w14:textId="7410355F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Ovary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F4053EB" w14:textId="7D43676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4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1E032D1" w14:textId="1273D51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1.04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10A4A9A" w14:textId="56B7D95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14 (0.73-1.70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FB66D35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2DCC526" w14:textId="0504DC3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6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A83F60F" w14:textId="20E8F59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.23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3835A38" w14:textId="7093289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15 (0.42-2.50)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60B4432" w14:textId="402A4EEE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99</w:t>
            </w:r>
          </w:p>
        </w:tc>
      </w:tr>
      <w:tr w:rsidR="00D3642F" w:rsidRPr="00D83C64" w14:paraId="7EADDEAB" w14:textId="09442675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67EA6FAC" w14:textId="1E600ECE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Urinary bladder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27CB19D7" w14:textId="7CB07E1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0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35AB065A" w14:textId="7202DD8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7.77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7D1F7BD7" w14:textId="3F183D1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56 (0.27-1.03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CF3C6BA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3BDEDC72" w14:textId="60B471E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6FBBC645" w14:textId="577CB32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11B24280" w14:textId="7BFBBEFF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16840663" w14:textId="0910C00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36872097" w14:textId="61F5BA10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6F4452D5" w14:textId="27963405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Kidney, renal pelvis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B2ABA61" w14:textId="254AAB9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2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13CDE9A" w14:textId="358ACFE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5.83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73478BC" w14:textId="12510F4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39 (0.87-2.10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A90911B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308A660" w14:textId="483E347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DE3A82A" w14:textId="7C6B6F0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1B70D55" w14:textId="2BA28BA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AEFD733" w14:textId="2F4180B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4B1BB093" w14:textId="4E1F7BC5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39601AA3" w14:textId="2F02D8C3" w:rsidR="00D3642F" w:rsidRPr="00D83C64" w:rsidRDefault="00D3642F" w:rsidP="00D3642F">
            <w:pPr>
              <w:tabs>
                <w:tab w:val="right" w:pos="3372"/>
              </w:tabs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Brain</w:t>
            </w:r>
            <w:r w:rsidRPr="00D83C64">
              <w:rPr>
                <w:rFonts w:cstheme="minorHAnsi"/>
                <w:color w:val="000000"/>
              </w:rPr>
              <w:tab/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36EAB42F" w14:textId="116418C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650F4829" w14:textId="5B8AB39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.03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16504BFA" w14:textId="2EF821F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71 (0.88-2.98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8F24F2C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217F6BB2" w14:textId="108B03C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30535625" w14:textId="00E56E2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081C920D" w14:textId="63E4552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28DC0FE8" w14:textId="7D23FCD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660C9240" w14:textId="1D5AFADE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5EAFD1FE" w14:textId="7FAA0419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Thyroid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A17D372" w14:textId="0CEE19B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5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F176B8C" w14:textId="0806DBA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3.78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0859700" w14:textId="6648693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09 (0.61-1.80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1A0ACDD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FFEBD3A" w14:textId="4A74F55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AAE5F4A" w14:textId="05A2395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E8A9896" w14:textId="24325CE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656EA58" w14:textId="5CD4C34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0ADAB2A8" w14:textId="0F6907B1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  <w:hideMark/>
          </w:tcPr>
          <w:p w14:paraId="3ACF4B9C" w14:textId="4E07F9BC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Non-Hodgkin lymphoma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3D946A13" w14:textId="71C7352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0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01B642E8" w14:textId="4C34D938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9.05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48317641" w14:textId="59DDF8CF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38 (0.98-1.87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5875185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2C926965" w14:textId="754702F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5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07E200A4" w14:textId="0BFC6D7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.61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043F48DB" w14:textId="22C73C6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1.97 (1.10-3.25)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4B58BCFC" w14:textId="6642E0ED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25</w:t>
            </w:r>
          </w:p>
        </w:tc>
      </w:tr>
      <w:tr w:rsidR="00D3642F" w:rsidRPr="00D83C64" w14:paraId="769B302C" w14:textId="2656E56B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B731098" w14:textId="60C77CE2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Myeloma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8506811" w14:textId="788B772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FB52DA4" w14:textId="1261AD6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9.33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4A4C1C5" w14:textId="5D681D9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29 (0.66-2.25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EFC651F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FAA908F" w14:textId="2B61548E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D78B0AA" w14:textId="18C4D2B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.48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A1E471E" w14:textId="7150031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61 (0.44-4.13)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EABF37D" w14:textId="11CA0548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70</w:t>
            </w:r>
          </w:p>
        </w:tc>
      </w:tr>
      <w:tr w:rsidR="00D3642F" w:rsidRPr="00D83C64" w14:paraId="4DDA25CE" w14:textId="55A8F666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</w:tcPr>
          <w:p w14:paraId="3A9405F1" w14:textId="334E9167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Leukemia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5BB4AF10" w14:textId="493C7AFF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4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3DACE1B6" w14:textId="3C43A36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7.25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2C5BE859" w14:textId="66962FD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39 (0.89-2.07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C504629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5CED6104" w14:textId="3D269E16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19AFC99F" w14:textId="39E5859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.74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07D69336" w14:textId="3903CDAC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69 (0.73-3.32)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4E0187C9" w14:textId="39C8F03B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64</w:t>
            </w:r>
          </w:p>
        </w:tc>
      </w:tr>
      <w:tr w:rsidR="00D3642F" w:rsidRPr="00D83C64" w14:paraId="7E7F1000" w14:textId="2BC316F8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45E67651" w14:textId="7BFB4043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 xml:space="preserve">    Chronic lymphocytic 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555E9E0" w14:textId="6F618C8F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7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BFA1828" w14:textId="7E968F0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.20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47D91F3" w14:textId="2F230B8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85 (0.34-1.76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4654B71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054BB77" w14:textId="0283846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5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DA8BA2B" w14:textId="0EEA944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.22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CFAD9B7" w14:textId="5284EC0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2.25 (0.73-5.24)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654DF9D" w14:textId="2169B93D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11</w:t>
            </w:r>
          </w:p>
        </w:tc>
      </w:tr>
      <w:tr w:rsidR="00D3642F" w:rsidRPr="00D83C64" w14:paraId="67605A1B" w14:textId="31137ABB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noWrap/>
          </w:tcPr>
          <w:p w14:paraId="2C98D9CE" w14:textId="21244C32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 xml:space="preserve">    Acute myeloid leukemia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7EE8789E" w14:textId="028124C7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37683BDC" w14:textId="7226455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.54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34CD4781" w14:textId="186AD59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76 (0.76-3.47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568DB87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423CFEDF" w14:textId="024B4A9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EDEDED" w:themeFill="accent3" w:themeFillTint="33"/>
            <w:noWrap/>
          </w:tcPr>
          <w:p w14:paraId="390A9724" w14:textId="2ECF758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665509A8" w14:textId="6E80C5A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5358129A" w14:textId="4EE06C2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73F0EC9C" w14:textId="74CE8066" w:rsidTr="00D3642F">
        <w:trPr>
          <w:trHeight w:val="330"/>
        </w:trPr>
        <w:tc>
          <w:tcPr>
            <w:tcW w:w="1648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766DA31C" w14:textId="77E1ADA4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Myelodysplastic syndrome</w:t>
            </w:r>
            <w:r w:rsidRPr="00D83C64">
              <w:rPr>
                <w:rFonts w:eastAsia="Times New Roman" w:cstheme="minorHAnsi"/>
                <w:color w:val="000000"/>
                <w:vertAlign w:val="superscript"/>
              </w:rPr>
              <w:t>d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7175930" w14:textId="5D283F2A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3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5C5758F" w14:textId="26124813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3.40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33BB0BE" w14:textId="5ACF361D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>3.82 (2.03-6.53)</w:t>
            </w:r>
          </w:p>
        </w:tc>
        <w:tc>
          <w:tcPr>
            <w:tcW w:w="10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FDA0811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3F80892" w14:textId="1343D749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&lt;5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D6D8E92" w14:textId="1638F47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75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F037D75" w14:textId="6E71D722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--</w:t>
            </w:r>
          </w:p>
        </w:tc>
        <w:tc>
          <w:tcPr>
            <w:tcW w:w="56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120BCD2" w14:textId="48345071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--</w:t>
            </w:r>
          </w:p>
        </w:tc>
      </w:tr>
      <w:tr w:rsidR="00D3642F" w:rsidRPr="00D83C64" w14:paraId="1B948EE2" w14:textId="4FF89031" w:rsidTr="00D3642F">
        <w:trPr>
          <w:trHeight w:val="290"/>
        </w:trPr>
        <w:tc>
          <w:tcPr>
            <w:tcW w:w="1648" w:type="pct"/>
            <w:tcBorders>
              <w:top w:val="nil"/>
              <w:left w:val="nil"/>
            </w:tcBorders>
            <w:shd w:val="clear" w:color="auto" w:fill="EDEDED" w:themeFill="accent3" w:themeFillTint="33"/>
            <w:noWrap/>
            <w:hideMark/>
          </w:tcPr>
          <w:p w14:paraId="7CB2074B" w14:textId="7001B1E4" w:rsidR="00D3642F" w:rsidRPr="00D83C64" w:rsidRDefault="00D3642F" w:rsidP="00D3642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Miscellaneous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EDEDED" w:themeFill="accent3" w:themeFillTint="33"/>
            <w:noWrap/>
          </w:tcPr>
          <w:p w14:paraId="54CEB45E" w14:textId="61940BD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7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EDEDED" w:themeFill="accent3" w:themeFillTint="33"/>
            <w:noWrap/>
          </w:tcPr>
          <w:p w14:paraId="18EA5830" w14:textId="427E95A4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4.61</w:t>
            </w:r>
          </w:p>
        </w:tc>
        <w:tc>
          <w:tcPr>
            <w:tcW w:w="758" w:type="pct"/>
            <w:tcBorders>
              <w:top w:val="nil"/>
            </w:tcBorders>
            <w:shd w:val="clear" w:color="auto" w:fill="EDEDED" w:themeFill="accent3" w:themeFillTint="33"/>
            <w:noWrap/>
          </w:tcPr>
          <w:p w14:paraId="7145DB56" w14:textId="574DB2D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16 (0.68-1.86)</w:t>
            </w:r>
          </w:p>
        </w:tc>
        <w:tc>
          <w:tcPr>
            <w:tcW w:w="102" w:type="pct"/>
            <w:tcBorders>
              <w:top w:val="nil"/>
            </w:tcBorders>
            <w:shd w:val="clear" w:color="auto" w:fill="EDEDED" w:themeFill="accent3" w:themeFillTint="33"/>
          </w:tcPr>
          <w:p w14:paraId="6E59F929" w14:textId="77777777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53" w:type="pct"/>
            <w:tcBorders>
              <w:top w:val="nil"/>
            </w:tcBorders>
            <w:shd w:val="clear" w:color="auto" w:fill="EDEDED" w:themeFill="accent3" w:themeFillTint="33"/>
            <w:noWrap/>
          </w:tcPr>
          <w:p w14:paraId="1FFC7166" w14:textId="3BE095F5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8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EDEDED" w:themeFill="accent3" w:themeFillTint="33"/>
            <w:noWrap/>
          </w:tcPr>
          <w:p w14:paraId="329712F9" w14:textId="53A81FDB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4.59</w:t>
            </w:r>
          </w:p>
        </w:tc>
        <w:tc>
          <w:tcPr>
            <w:tcW w:w="758" w:type="pct"/>
            <w:tcBorders>
              <w:top w:val="nil"/>
              <w:right w:val="nil"/>
            </w:tcBorders>
            <w:shd w:val="clear" w:color="auto" w:fill="EDEDED" w:themeFill="accent3" w:themeFillTint="33"/>
            <w:noWrap/>
          </w:tcPr>
          <w:p w14:paraId="68BFA7C8" w14:textId="325FE090" w:rsidR="00D3642F" w:rsidRPr="00D83C64" w:rsidRDefault="00D3642F" w:rsidP="00D364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74 (0.75-3.44)</w:t>
            </w:r>
          </w:p>
        </w:tc>
        <w:tc>
          <w:tcPr>
            <w:tcW w:w="568" w:type="pct"/>
            <w:tcBorders>
              <w:top w:val="nil"/>
              <w:right w:val="nil"/>
            </w:tcBorders>
            <w:shd w:val="clear" w:color="auto" w:fill="EDEDED" w:themeFill="accent3" w:themeFillTint="33"/>
          </w:tcPr>
          <w:p w14:paraId="0DC081B8" w14:textId="060B9CD0" w:rsidR="00D3642F" w:rsidRPr="00D83C64" w:rsidRDefault="00D3642F" w:rsidP="00D3642F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36</w:t>
            </w:r>
          </w:p>
        </w:tc>
      </w:tr>
      <w:tr w:rsidR="00CB7F44" w:rsidRPr="00D83C64" w14:paraId="2AA2CF39" w14:textId="2D3D221F" w:rsidTr="0097782D">
        <w:tblPrEx>
          <w:shd w:val="clear" w:color="auto" w:fill="FFFFFF" w:themeFill="background1"/>
        </w:tblPrEx>
        <w:trPr>
          <w:trHeight w:val="144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1D52D488" w14:textId="20C3C8C1" w:rsidR="00CB7F44" w:rsidRPr="0013760C" w:rsidRDefault="00CB7F44" w:rsidP="00193E8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3760C">
              <w:rPr>
                <w:rFonts w:cstheme="minorHAnsi"/>
                <w:sz w:val="20"/>
                <w:szCs w:val="20"/>
              </w:rPr>
              <w:t>Note: Bold font indicates statistical significance</w:t>
            </w:r>
          </w:p>
        </w:tc>
      </w:tr>
      <w:tr w:rsidR="00CB7F44" w:rsidRPr="00D83C64" w14:paraId="299FCDA5" w14:textId="0DB03402" w:rsidTr="0097782D">
        <w:tblPrEx>
          <w:shd w:val="clear" w:color="auto" w:fill="FFFFFF" w:themeFill="background1"/>
        </w:tblPrEx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BC7F8F5" w14:textId="65C5CD5D" w:rsidR="00CB7F44" w:rsidRPr="0013760C" w:rsidRDefault="00CB7F44" w:rsidP="00193E8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sz w:val="20"/>
                <w:szCs w:val="20"/>
              </w:rPr>
              <w:t>Abbreviations: SIRs – Standardized incidence ratios,</w:t>
            </w:r>
            <w:r w:rsidR="00E41FF5" w:rsidRPr="0013760C">
              <w:rPr>
                <w:rFonts w:eastAsia="Times New Roman" w:cstheme="minorHAnsi"/>
                <w:sz w:val="20"/>
                <w:szCs w:val="20"/>
              </w:rPr>
              <w:t xml:space="preserve"> ER </w:t>
            </w:r>
            <w:r w:rsidRPr="001376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E41FF5" w:rsidRPr="0013760C">
              <w:rPr>
                <w:rFonts w:eastAsia="Times New Roman" w:cstheme="minorHAnsi"/>
                <w:sz w:val="20"/>
                <w:szCs w:val="20"/>
              </w:rPr>
              <w:t xml:space="preserve">– Estrogen receptor, </w:t>
            </w:r>
            <w:r w:rsidRPr="0013760C">
              <w:rPr>
                <w:rFonts w:eastAsia="Times New Roman" w:cstheme="minorHAnsi"/>
                <w:sz w:val="20"/>
                <w:szCs w:val="20"/>
              </w:rPr>
              <w:t>O – Observed, E - Expected</w:t>
            </w:r>
          </w:p>
        </w:tc>
      </w:tr>
      <w:tr w:rsidR="00CB7F44" w:rsidRPr="00D83C64" w14:paraId="75139D7B" w14:textId="01A6ACBE" w:rsidTr="0097782D">
        <w:tblPrEx>
          <w:shd w:val="clear" w:color="auto" w:fill="FFFFFF" w:themeFill="background1"/>
        </w:tblPrEx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23DB16A" w14:textId="6127FB22" w:rsidR="00CB7F44" w:rsidRPr="0013760C" w:rsidRDefault="00CB7F44" w:rsidP="00193E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a</w:t>
            </w: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sults with &lt;5 events are omitted</w:t>
            </w:r>
          </w:p>
        </w:tc>
      </w:tr>
      <w:tr w:rsidR="004966A0" w:rsidRPr="00D83C64" w14:paraId="074F466E" w14:textId="77777777" w:rsidTr="0097782D">
        <w:tblPrEx>
          <w:shd w:val="clear" w:color="auto" w:fill="FFFFFF" w:themeFill="background1"/>
        </w:tblPrEx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668A358" w14:textId="7DAFD3B8" w:rsidR="004966A0" w:rsidRPr="0013760C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3760C">
              <w:rPr>
                <w:rFonts w:cstheme="minorHAnsi"/>
                <w:sz w:val="20"/>
                <w:szCs w:val="20"/>
                <w:vertAlign w:val="superscript"/>
              </w:rPr>
              <w:t xml:space="preserve">b </w:t>
            </w:r>
            <w:r w:rsidRPr="0013760C">
              <w:rPr>
                <w:rFonts w:cstheme="minorHAnsi"/>
                <w:sz w:val="20"/>
                <w:szCs w:val="20"/>
              </w:rPr>
              <w:t>Poisson regression with the observed number of cases as the outcome, the log of the expected number of cases as the offset, and the stratified factor as a covariate in the model was used to compare SIRs in stratified analyses.</w:t>
            </w:r>
            <w:r w:rsidRPr="0013760C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YXN1aTwvQXV0aG9yPjxZZWFyPjIwMDM8L1llYXI+PFJl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</w:fldData>
              </w:fldChar>
            </w:r>
            <w:r w:rsidRPr="0013760C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13760C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YXN1aTwvQXV0aG9yPjxZZWFyPjIwMDM8L1llYXI+PFJl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</w:fldData>
              </w:fldChar>
            </w:r>
            <w:r w:rsidRPr="0013760C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13760C">
              <w:rPr>
                <w:rFonts w:cstheme="minorHAnsi"/>
                <w:sz w:val="20"/>
                <w:szCs w:val="20"/>
              </w:rPr>
            </w:r>
            <w:r w:rsidRPr="0013760C">
              <w:rPr>
                <w:rFonts w:cstheme="minorHAnsi"/>
                <w:sz w:val="20"/>
                <w:szCs w:val="20"/>
              </w:rPr>
              <w:fldChar w:fldCharType="end"/>
            </w:r>
            <w:r w:rsidRPr="0013760C">
              <w:rPr>
                <w:rFonts w:cstheme="minorHAnsi"/>
                <w:sz w:val="20"/>
                <w:szCs w:val="20"/>
              </w:rPr>
            </w:r>
            <w:r w:rsidRPr="0013760C">
              <w:rPr>
                <w:rFonts w:cstheme="minorHAnsi"/>
                <w:sz w:val="20"/>
                <w:szCs w:val="20"/>
              </w:rPr>
              <w:fldChar w:fldCharType="separate"/>
            </w:r>
            <w:r w:rsidRPr="0013760C">
              <w:rPr>
                <w:rFonts w:cstheme="minorHAnsi"/>
                <w:noProof/>
                <w:sz w:val="20"/>
                <w:szCs w:val="20"/>
                <w:vertAlign w:val="superscript"/>
              </w:rPr>
              <w:t>3,4</w:t>
            </w:r>
            <w:r w:rsidRPr="0013760C">
              <w:rPr>
                <w:rFonts w:cstheme="minorHAnsi"/>
                <w:sz w:val="20"/>
                <w:szCs w:val="20"/>
              </w:rPr>
              <w:fldChar w:fldCharType="end"/>
            </w:r>
            <w:r w:rsidRPr="0013760C">
              <w:rPr>
                <w:rFonts w:cstheme="minorHAnsi"/>
                <w:sz w:val="20"/>
                <w:szCs w:val="20"/>
              </w:rPr>
              <w:t xml:space="preserve"> P-values for heterogeneity were based on the likelihood ratio statistic comparing model fit with and without the stratified factor</w:t>
            </w:r>
          </w:p>
        </w:tc>
      </w:tr>
      <w:tr w:rsidR="00CB7F44" w:rsidRPr="00D83C64" w14:paraId="26A81A65" w14:textId="43CC18C9" w:rsidTr="0097782D">
        <w:tblPrEx>
          <w:shd w:val="clear" w:color="auto" w:fill="FFFFFF" w:themeFill="background1"/>
        </w:tblPrEx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7DF9DFB" w14:textId="27CF710E" w:rsidR="00CB7F44" w:rsidRPr="0013760C" w:rsidRDefault="004966A0" w:rsidP="00193E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c</w:t>
            </w:r>
            <w:r w:rsidR="00CB7F44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omen with bilateral mastectomies were excluded (n=1,04</w:t>
            </w:r>
            <w:r w:rsidR="00E41FF5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CB7F44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CB7F44" w:rsidRPr="00D83C64" w14:paraId="483B4701" w14:textId="28BC5A30" w:rsidTr="0097782D">
        <w:tblPrEx>
          <w:shd w:val="clear" w:color="auto" w:fill="FFFFFF" w:themeFill="background1"/>
        </w:tblPrEx>
        <w:trPr>
          <w:trHeight w:val="144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CDC9929" w14:textId="59E631AC" w:rsidR="00CB7F44" w:rsidRPr="0013760C" w:rsidRDefault="004966A0" w:rsidP="00193E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d</w:t>
            </w:r>
            <w:r w:rsidR="00CB7F44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yelodysplastic syndromes  diagnoses are restricted to 2001-201</w:t>
            </w:r>
            <w:r w:rsidR="001846FA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</w:tbl>
    <w:p w14:paraId="584AFA35" w14:textId="1C076EF4" w:rsidR="000C6388" w:rsidRPr="00D83C64" w:rsidRDefault="000C6388" w:rsidP="006B054B">
      <w:pPr>
        <w:rPr>
          <w:rFonts w:cstheme="minorHAnsi"/>
        </w:rPr>
      </w:pPr>
    </w:p>
    <w:p w14:paraId="23B9D144" w14:textId="77777777" w:rsidR="00026292" w:rsidRPr="00D83C64" w:rsidRDefault="00026292" w:rsidP="006B054B">
      <w:pPr>
        <w:rPr>
          <w:rFonts w:cstheme="minorHAnsi"/>
        </w:rPr>
      </w:pPr>
    </w:p>
    <w:p w14:paraId="58D3526D" w14:textId="72A0F3E7" w:rsidR="00193E8F" w:rsidRPr="00D83C64" w:rsidRDefault="00193E8F" w:rsidP="006B054B">
      <w:pPr>
        <w:rPr>
          <w:rFonts w:cstheme="minorHAnsi"/>
        </w:rPr>
        <w:sectPr w:rsidR="00193E8F" w:rsidRPr="00D83C64" w:rsidSect="00E16990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E14C80C" w14:textId="29CA8169" w:rsidR="006973E3" w:rsidRPr="00D83C64" w:rsidRDefault="006973E3" w:rsidP="006B054B">
      <w:pPr>
        <w:rPr>
          <w:rFonts w:cstheme="minorHAnsi"/>
        </w:rPr>
      </w:pPr>
    </w:p>
    <w:tbl>
      <w:tblPr>
        <w:tblW w:w="4125" w:type="pct"/>
        <w:tblLayout w:type="fixed"/>
        <w:tblLook w:val="04A0" w:firstRow="1" w:lastRow="0" w:firstColumn="1" w:lastColumn="0" w:noHBand="0" w:noVBand="1"/>
      </w:tblPr>
      <w:tblGrid>
        <w:gridCol w:w="3330"/>
        <w:gridCol w:w="1800"/>
        <w:gridCol w:w="1800"/>
        <w:gridCol w:w="1980"/>
      </w:tblGrid>
      <w:tr w:rsidR="00E21AE7" w:rsidRPr="00D83C64" w14:paraId="6CDC56EA" w14:textId="77777777" w:rsidTr="0093213B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B0D2DD5" w14:textId="33367C94" w:rsidR="00E21AE7" w:rsidRPr="00D83C64" w:rsidRDefault="00CF3E97" w:rsidP="00503975">
            <w:pPr>
              <w:spacing w:after="0" w:line="240" w:lineRule="auto"/>
              <w:rPr>
                <w:rFonts w:cstheme="minorHAnsi"/>
                <w:vertAlign w:val="superscript"/>
              </w:rPr>
            </w:pPr>
            <w:r w:rsidRPr="00D83C64">
              <w:rPr>
                <w:rFonts w:cstheme="minorHAnsi"/>
                <w:b/>
                <w:bCs/>
              </w:rPr>
              <w:t xml:space="preserve">Table </w:t>
            </w:r>
            <w:r w:rsidR="00D82718">
              <w:rPr>
                <w:rFonts w:cstheme="minorHAnsi"/>
                <w:b/>
                <w:bCs/>
              </w:rPr>
              <w:t>S</w:t>
            </w:r>
            <w:r w:rsidR="0013760C">
              <w:rPr>
                <w:rFonts w:cstheme="minorHAnsi"/>
                <w:b/>
                <w:bCs/>
              </w:rPr>
              <w:t>8</w:t>
            </w:r>
            <w:r w:rsidR="00E21AE7" w:rsidRPr="00D83C64">
              <w:rPr>
                <w:rFonts w:cstheme="minorHAnsi"/>
                <w:b/>
                <w:bCs/>
              </w:rPr>
              <w:t>.</w:t>
            </w:r>
            <w:r w:rsidR="00B61065" w:rsidRPr="00D83C64">
              <w:rPr>
                <w:rFonts w:cstheme="minorHAnsi"/>
              </w:rPr>
              <w:t xml:space="preserve"> Multivariable-adjusted HRs and 95% CIs for breast cancer treatment and risk of developing select second primary cancers (overall SIR ≥ 1.50)</w:t>
            </w:r>
            <w:r w:rsidR="00E21AE7" w:rsidRPr="00D83C64">
              <w:rPr>
                <w:rFonts w:cstheme="minorHAnsi"/>
                <w:vertAlign w:val="superscript"/>
              </w:rPr>
              <w:t>a,b</w:t>
            </w:r>
            <w:r w:rsidR="004966A0" w:rsidRPr="00D83C64">
              <w:rPr>
                <w:rFonts w:cstheme="minorHAnsi"/>
                <w:vertAlign w:val="superscript"/>
              </w:rPr>
              <w:t>,c</w:t>
            </w:r>
          </w:p>
          <w:p w14:paraId="19EB244D" w14:textId="449E6172" w:rsidR="00313DA2" w:rsidRPr="00D83C64" w:rsidRDefault="00313DA2" w:rsidP="00503975">
            <w:pPr>
              <w:spacing w:after="0" w:line="240" w:lineRule="auto"/>
              <w:rPr>
                <w:rFonts w:eastAsia="Times New Roman" w:cstheme="minorHAnsi"/>
                <w:color w:val="000000"/>
                <w:vertAlign w:val="superscript"/>
              </w:rPr>
            </w:pPr>
          </w:p>
        </w:tc>
      </w:tr>
      <w:tr w:rsidR="00661103" w:rsidRPr="00D83C64" w14:paraId="4CFB67CA" w14:textId="77777777" w:rsidTr="0093213B">
        <w:trPr>
          <w:trHeight w:val="20"/>
        </w:trPr>
        <w:tc>
          <w:tcPr>
            <w:tcW w:w="1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5BE2E7" w14:textId="299AB01C" w:rsidR="00661103" w:rsidRPr="00D83C64" w:rsidRDefault="00D3642F" w:rsidP="005039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Site-specific second primary cancer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669F74" w14:textId="6EDDC029" w:rsidR="00661103" w:rsidRPr="00D83C64" w:rsidRDefault="00661103" w:rsidP="005039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</w:rPr>
              <w:t>Radiotherapy</w:t>
            </w:r>
            <w:r w:rsidR="00313DA2" w:rsidRPr="00D83C64">
              <w:rPr>
                <w:rFonts w:cstheme="minorHAnsi"/>
              </w:rPr>
              <w:t xml:space="preserve"> 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10024BE" w14:textId="4C21D7AF" w:rsidR="00661103" w:rsidRPr="00D83C64" w:rsidRDefault="00661103" w:rsidP="005039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Chemotherapy</w:t>
            </w:r>
            <w:r w:rsidR="00313DA2" w:rsidRPr="00D83C64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D8E73C0" w14:textId="62FDF094" w:rsidR="00661103" w:rsidRPr="00D83C64" w:rsidRDefault="00661103" w:rsidP="0050397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Endocrine therapy</w:t>
            </w:r>
            <w:r w:rsidR="004966A0" w:rsidRPr="00D83C64">
              <w:rPr>
                <w:rFonts w:eastAsia="Times New Roman" w:cstheme="minorHAnsi"/>
                <w:color w:val="000000"/>
                <w:vertAlign w:val="superscript"/>
              </w:rPr>
              <w:t>d</w:t>
            </w:r>
          </w:p>
        </w:tc>
      </w:tr>
      <w:tr w:rsidR="004966A0" w:rsidRPr="00D83C64" w14:paraId="4042DC03" w14:textId="77777777" w:rsidTr="00CF3E97">
        <w:trPr>
          <w:trHeight w:val="20"/>
        </w:trPr>
        <w:tc>
          <w:tcPr>
            <w:tcW w:w="1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63C97E75" w14:textId="77777777" w:rsidR="004966A0" w:rsidRPr="00D83C64" w:rsidRDefault="004966A0" w:rsidP="004966A0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</w:rPr>
              <w:t>All second cancers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4579BF77" w14:textId="4303526E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1.05 (0.94-1.17)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AB2FF8F" w14:textId="717E18AE" w:rsidR="004966A0" w:rsidRPr="00D83C64" w:rsidRDefault="004966A0" w:rsidP="004966A0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0</w:t>
            </w:r>
            <w:r w:rsidR="0028632C" w:rsidRPr="00D83C64">
              <w:rPr>
                <w:rFonts w:cstheme="minorHAnsi"/>
                <w:color w:val="000000"/>
              </w:rPr>
              <w:t>2</w:t>
            </w:r>
            <w:r w:rsidRPr="00D83C64">
              <w:rPr>
                <w:rFonts w:cstheme="minorHAnsi"/>
                <w:color w:val="000000"/>
              </w:rPr>
              <w:t xml:space="preserve"> (0.90-1.14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0030E27" w14:textId="0D85B96F" w:rsidR="004966A0" w:rsidRPr="00D83C64" w:rsidRDefault="004966A0" w:rsidP="004966A0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  <w:color w:val="000000"/>
              </w:rPr>
              <w:t>0.78 (0.68-0.89)</w:t>
            </w:r>
          </w:p>
        </w:tc>
      </w:tr>
      <w:tr w:rsidR="004966A0" w:rsidRPr="00D83C64" w14:paraId="4C8D6A6E" w14:textId="77777777" w:rsidTr="00762360">
        <w:trPr>
          <w:trHeight w:val="20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F4404" w14:textId="5E27924B" w:rsidR="004966A0" w:rsidRPr="00D83C64" w:rsidRDefault="00D3642F" w:rsidP="004966A0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</w:rPr>
              <w:t>All s</w:t>
            </w:r>
            <w:r w:rsidR="004966A0" w:rsidRPr="00D83C64">
              <w:rPr>
                <w:rFonts w:cstheme="minorHAnsi"/>
              </w:rPr>
              <w:t>econd non-breast cancer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53680" w14:textId="2F241F37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98 (0.87-1.12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886A5" w14:textId="17CE3DE6" w:rsidR="004966A0" w:rsidRPr="00D83C64" w:rsidRDefault="004966A0" w:rsidP="004966A0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04 (0.90-1.2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23FFC" w14:textId="5E296DE1" w:rsidR="004966A0" w:rsidRPr="00D83C64" w:rsidRDefault="004966A0" w:rsidP="004966A0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97 (0.82-1.15)</w:t>
            </w:r>
          </w:p>
        </w:tc>
      </w:tr>
      <w:tr w:rsidR="004966A0" w:rsidRPr="00D83C64" w14:paraId="315FA91C" w14:textId="77777777" w:rsidTr="00CF3E97">
        <w:trPr>
          <w:trHeight w:val="20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6838ED87" w14:textId="00529E91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Oral cavity, pharynx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44EA7EB3" w14:textId="76693BF5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0.49 (0.22-1.09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30B6800" w14:textId="3E2E236F" w:rsidR="004966A0" w:rsidRPr="00D83C64" w:rsidRDefault="004966A0" w:rsidP="004966A0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70 (0.28-1.79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7A1B313" w14:textId="0B1235DD" w:rsidR="004966A0" w:rsidRPr="00D83C64" w:rsidRDefault="004966A0" w:rsidP="004966A0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50 (0.43-5.20)</w:t>
            </w:r>
          </w:p>
        </w:tc>
      </w:tr>
      <w:tr w:rsidR="004966A0" w:rsidRPr="00D83C64" w14:paraId="30000AB9" w14:textId="77777777" w:rsidTr="00762360">
        <w:trPr>
          <w:trHeight w:val="20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75C68" w14:textId="31E8CAD0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Peritoneum, omentum, mesentery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ABD4B" w14:textId="54A91F46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</w:rPr>
              <w:t>1.06 (0.27-4.17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CB778" w14:textId="5FDA52B8" w:rsidR="004966A0" w:rsidRPr="00D83C64" w:rsidRDefault="004966A0" w:rsidP="004966A0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</w:rPr>
              <w:t>0.91 (0.20-4.13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74C89" w14:textId="55A44345" w:rsidR="004966A0" w:rsidRPr="00D83C64" w:rsidRDefault="004966A0" w:rsidP="004966A0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</w:rPr>
              <w:t>2.21 (0.27-17.98)</w:t>
            </w:r>
          </w:p>
        </w:tc>
      </w:tr>
      <w:tr w:rsidR="004966A0" w:rsidRPr="00D83C64" w14:paraId="79F2E13E" w14:textId="77777777" w:rsidTr="00CF3E97">
        <w:trPr>
          <w:trHeight w:val="20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CA824B7" w14:textId="3FA7C51F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 xml:space="preserve">Soft tissue 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0F1CE797" w14:textId="19B59386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</w:rPr>
              <w:t>2.23 (1.12-4.42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2ED349D" w14:textId="65E92CE8" w:rsidR="004966A0" w:rsidRPr="00D83C64" w:rsidRDefault="004966A0" w:rsidP="004966A0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</w:rPr>
              <w:t>1.46 (0.81-2.6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108640B" w14:textId="3D6CA715" w:rsidR="004966A0" w:rsidRPr="00D83C64" w:rsidRDefault="004966A0" w:rsidP="004966A0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</w:rPr>
              <w:t>0.67 (0.33-1.37)</w:t>
            </w:r>
          </w:p>
        </w:tc>
      </w:tr>
      <w:tr w:rsidR="004966A0" w:rsidRPr="00D83C64" w14:paraId="3D8A0E20" w14:textId="77777777" w:rsidTr="00762360">
        <w:trPr>
          <w:trHeight w:val="20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81343" w14:textId="405D2B59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Melanoma of the ski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51B5E" w14:textId="0C52B290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</w:rPr>
              <w:t>0.97 (0.57-1.63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79B9F" w14:textId="17D3A949" w:rsidR="004966A0" w:rsidRPr="00D83C64" w:rsidRDefault="004966A0" w:rsidP="004966A0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</w:rPr>
              <w:t>1.48 (0.86-2.54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9FE9F" w14:textId="2E1225D8" w:rsidR="004966A0" w:rsidRPr="00D83C64" w:rsidRDefault="004966A0" w:rsidP="004966A0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</w:rPr>
              <w:t>0.96 (0.44-2.09)</w:t>
            </w:r>
          </w:p>
        </w:tc>
      </w:tr>
      <w:tr w:rsidR="004966A0" w:rsidRPr="00D83C64" w14:paraId="29413753" w14:textId="77777777" w:rsidTr="00CF3E97">
        <w:trPr>
          <w:trHeight w:val="20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44CBED5" w14:textId="09429E86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Contralateral breast</w:t>
            </w:r>
            <w:r w:rsidRPr="00D83C64">
              <w:rPr>
                <w:rFonts w:cstheme="minorHAnsi"/>
                <w:color w:val="000000"/>
                <w:vertAlign w:val="superscript"/>
              </w:rPr>
              <w:t>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4138F92A" w14:textId="5BC81FFE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>1.16 (0.94-1.42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1BBA530" w14:textId="27803EA6" w:rsidR="004966A0" w:rsidRPr="00D83C64" w:rsidRDefault="004966A0" w:rsidP="004966A0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98 (0.79-1.2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6BCEF9D" w14:textId="7DF024F1" w:rsidR="004966A0" w:rsidRPr="00D83C64" w:rsidRDefault="004966A0" w:rsidP="004966A0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>0.48 (0.38-0.60)</w:t>
            </w:r>
          </w:p>
        </w:tc>
      </w:tr>
      <w:tr w:rsidR="004966A0" w:rsidRPr="00D83C64" w14:paraId="04813E4B" w14:textId="77777777" w:rsidTr="00762360">
        <w:trPr>
          <w:trHeight w:val="77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42419" w14:textId="30F8B005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Corpus uteri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48019" w14:textId="00C62C10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cstheme="minorHAnsi"/>
              </w:rPr>
              <w:t>1.32 (0.88-1.99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30B23" w14:textId="6B478A97" w:rsidR="004966A0" w:rsidRPr="00D83C64" w:rsidRDefault="004966A0" w:rsidP="004966A0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</w:rPr>
              <w:t>1.24 (0.82-1.88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EFF33" w14:textId="329CA251" w:rsidR="004966A0" w:rsidRPr="00D83C64" w:rsidRDefault="004966A0" w:rsidP="004966A0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</w:rPr>
              <w:t>1.03 (0.61-1.76)</w:t>
            </w:r>
          </w:p>
        </w:tc>
      </w:tr>
      <w:tr w:rsidR="004966A0" w:rsidRPr="00D83C64" w14:paraId="6CC52818" w14:textId="77777777" w:rsidTr="00CF3E97">
        <w:trPr>
          <w:trHeight w:val="20"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1001EC7B" w14:textId="77777777" w:rsidR="004966A0" w:rsidRPr="00D83C64" w:rsidRDefault="004966A0" w:rsidP="004966A0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Leukemi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06229B40" w14:textId="3E0BC0C9" w:rsidR="004966A0" w:rsidRPr="00D83C64" w:rsidRDefault="004966A0" w:rsidP="004966A0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67 (0.81-3.43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8AA99A6" w14:textId="63EFC42C" w:rsidR="004966A0" w:rsidRPr="00D83C64" w:rsidRDefault="004966A0" w:rsidP="004966A0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88 (0.42-1.87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3D5665F" w14:textId="0045AE12" w:rsidR="004966A0" w:rsidRPr="00D83C64" w:rsidRDefault="004966A0" w:rsidP="004966A0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82 (0.36-1.88)</w:t>
            </w:r>
          </w:p>
        </w:tc>
      </w:tr>
      <w:tr w:rsidR="004966A0" w:rsidRPr="00D83C64" w14:paraId="206CDEC8" w14:textId="77777777" w:rsidTr="00762360">
        <w:trPr>
          <w:trHeight w:val="20"/>
        </w:trPr>
        <w:tc>
          <w:tcPr>
            <w:tcW w:w="18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78040F" w14:textId="59479874" w:rsidR="004966A0" w:rsidRPr="00D83C64" w:rsidRDefault="004966A0" w:rsidP="004966A0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 xml:space="preserve">  Acute myeloid leukemia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1AA277" w14:textId="0C33931A" w:rsidR="004966A0" w:rsidRPr="00D83C64" w:rsidRDefault="004966A0" w:rsidP="004966A0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3.29 (0.74-14.71)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3D77AD5" w14:textId="3CC9D567" w:rsidR="004966A0" w:rsidRPr="00D83C64" w:rsidRDefault="004966A0" w:rsidP="004966A0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1.54 (0.49-4.85)</w:t>
            </w:r>
          </w:p>
        </w:tc>
        <w:tc>
          <w:tcPr>
            <w:tcW w:w="111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C9021C8" w14:textId="260CAABF" w:rsidR="004966A0" w:rsidRPr="00D83C64" w:rsidRDefault="004966A0" w:rsidP="004966A0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D83C64">
              <w:rPr>
                <w:rFonts w:cstheme="minorHAnsi"/>
                <w:color w:val="000000"/>
              </w:rPr>
              <w:t>0.90 (0.18-4.51)</w:t>
            </w:r>
          </w:p>
        </w:tc>
      </w:tr>
      <w:tr w:rsidR="004966A0" w:rsidRPr="00D83C64" w14:paraId="024EFEC0" w14:textId="77777777" w:rsidTr="00CF3E97">
        <w:trPr>
          <w:trHeight w:val="20"/>
        </w:trPr>
        <w:tc>
          <w:tcPr>
            <w:tcW w:w="1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hideMark/>
          </w:tcPr>
          <w:p w14:paraId="0BAB726E" w14:textId="4EFF26C5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3C64">
              <w:rPr>
                <w:rFonts w:eastAsia="Times New Roman" w:cstheme="minorHAnsi"/>
                <w:color w:val="000000"/>
              </w:rPr>
              <w:t xml:space="preserve">  Myelodysplastic syndrome</w:t>
            </w:r>
            <w:r w:rsidRPr="00D83C64">
              <w:rPr>
                <w:rFonts w:eastAsia="Times New Roman" w:cstheme="minorHAnsi"/>
                <w:color w:val="000000"/>
                <w:vertAlign w:val="superscript"/>
              </w:rPr>
              <w:t>f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</w:tcPr>
          <w:p w14:paraId="548E9B28" w14:textId="2D7F350D" w:rsidR="004966A0" w:rsidRPr="00D83C64" w:rsidRDefault="004966A0" w:rsidP="004966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</w:rPr>
              <w:t>2.00 (0.57-7.02)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7DE33022" w14:textId="0422F344" w:rsidR="004966A0" w:rsidRPr="00D83C64" w:rsidRDefault="004966A0" w:rsidP="004966A0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  <w:b/>
                <w:bCs/>
              </w:rPr>
              <w:t>3.14 (1.08-9.08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0FBA8A0E" w14:textId="4BDB2C61" w:rsidR="004966A0" w:rsidRPr="00D83C64" w:rsidRDefault="004966A0" w:rsidP="004966A0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D83C64">
              <w:rPr>
                <w:rFonts w:cstheme="minorHAnsi"/>
              </w:rPr>
              <w:t>1.07 (0.22-5.11)</w:t>
            </w:r>
          </w:p>
        </w:tc>
      </w:tr>
      <w:tr w:rsidR="00661103" w:rsidRPr="00D83C64" w14:paraId="44C78452" w14:textId="77777777" w:rsidTr="0097782D">
        <w:trPr>
          <w:trHeight w:val="14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FC00D" w14:textId="77777777" w:rsidR="00661103" w:rsidRPr="0013760C" w:rsidRDefault="00661103" w:rsidP="0066110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sz w:val="20"/>
                <w:szCs w:val="20"/>
              </w:rPr>
              <w:t>Note: Bold font indicates statistical significance</w:t>
            </w:r>
          </w:p>
        </w:tc>
      </w:tr>
      <w:tr w:rsidR="00661103" w:rsidRPr="00D83C64" w14:paraId="0633A400" w14:textId="77777777" w:rsidTr="0097782D">
        <w:trPr>
          <w:trHeight w:val="144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3A008C" w14:textId="7D8D65FA" w:rsidR="00661103" w:rsidRPr="0013760C" w:rsidRDefault="00661103" w:rsidP="0066110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sz w:val="20"/>
                <w:szCs w:val="20"/>
              </w:rPr>
              <w:t>Abbreviations: HR -  Hazard Ratio, CI – Confidence interval</w:t>
            </w:r>
          </w:p>
        </w:tc>
      </w:tr>
      <w:tr w:rsidR="004966A0" w:rsidRPr="00D83C64" w14:paraId="4DA1D115" w14:textId="77777777" w:rsidTr="0097782D">
        <w:trPr>
          <w:trHeight w:val="144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A4BADE" w14:textId="12CB637C" w:rsidR="004966A0" w:rsidRPr="0013760C" w:rsidRDefault="004966A0" w:rsidP="004966A0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13760C">
              <w:rPr>
                <w:rFonts w:cstheme="minorHAnsi"/>
                <w:sz w:val="20"/>
                <w:szCs w:val="20"/>
                <w:vertAlign w:val="superscript"/>
              </w:rPr>
              <w:t xml:space="preserve">a </w:t>
            </w:r>
            <w:r w:rsidRPr="0013760C">
              <w:rPr>
                <w:rFonts w:cstheme="minorHAnsi"/>
                <w:sz w:val="20"/>
                <w:szCs w:val="20"/>
              </w:rPr>
              <w:t>Results are presented for second primary cancers, second non-breast cancers and select site-specific second cancers (overall SIRs ≥ 1.50)</w:t>
            </w:r>
          </w:p>
        </w:tc>
      </w:tr>
      <w:tr w:rsidR="004966A0" w:rsidRPr="00D83C64" w14:paraId="2A52EE7B" w14:textId="77777777" w:rsidTr="0097782D">
        <w:trPr>
          <w:trHeight w:val="144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273CC4" w14:textId="3583083E" w:rsidR="004966A0" w:rsidRPr="0013760C" w:rsidRDefault="004966A0" w:rsidP="004966A0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 w:rsidRPr="0013760C">
              <w:rPr>
                <w:rFonts w:cstheme="minorHAnsi"/>
                <w:sz w:val="20"/>
                <w:szCs w:val="20"/>
              </w:rPr>
              <w:t xml:space="preserve"> </w:t>
            </w: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HRs and 95% CIs were estimated using Cox proportional hazards regression where competing events are censored</w:t>
            </w:r>
          </w:p>
        </w:tc>
      </w:tr>
      <w:tr w:rsidR="00DE4816" w:rsidRPr="00D83C64" w14:paraId="1F5E5332" w14:textId="77777777" w:rsidTr="0097782D">
        <w:trPr>
          <w:trHeight w:val="144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93B39C" w14:textId="7EE006BD" w:rsidR="00DE4816" w:rsidRPr="0013760C" w:rsidRDefault="004966A0" w:rsidP="00DE4816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760C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="00DE4816" w:rsidRPr="0013760C">
              <w:rPr>
                <w:rFonts w:cstheme="minorHAnsi"/>
                <w:sz w:val="20"/>
                <w:szCs w:val="20"/>
              </w:rPr>
              <w:t xml:space="preserve"> Adjusted for age at first breast cancer (continuous), diagnosis year for first breast cancer (&lt;1995, 1995-&lt;2000, 2000-&lt;2005, ≥2005), study site (KP Colorado, KP Northwest, KP Washington), and mutually adjusted for radiotherapy (yes, no), chemotherapy (yes, no), endocrine therapy (yes, no)</w:t>
            </w:r>
          </w:p>
        </w:tc>
      </w:tr>
      <w:tr w:rsidR="00DE4816" w:rsidRPr="00D83C64" w14:paraId="7033446F" w14:textId="77777777" w:rsidTr="0097782D">
        <w:trPr>
          <w:trHeight w:val="144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619238" w14:textId="736F8727" w:rsidR="00DE4816" w:rsidRPr="0013760C" w:rsidRDefault="004966A0" w:rsidP="00DE48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3760C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r w:rsidR="00DE4816" w:rsidRPr="0013760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="00DE4816" w:rsidRPr="0013760C">
              <w:rPr>
                <w:rFonts w:cstheme="minorHAnsi"/>
                <w:sz w:val="20"/>
                <w:szCs w:val="20"/>
              </w:rPr>
              <w:t>Restricted to women diagnosed with a first estrogen receptor-positive breast cancer</w:t>
            </w:r>
            <w:r w:rsidRPr="0013760C">
              <w:rPr>
                <w:rFonts w:cstheme="minorHAnsi"/>
                <w:sz w:val="20"/>
                <w:szCs w:val="20"/>
              </w:rPr>
              <w:t xml:space="preserve"> </w:t>
            </w:r>
            <w:r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>(n=12,746)</w:t>
            </w:r>
          </w:p>
        </w:tc>
      </w:tr>
      <w:tr w:rsidR="00DE4816" w:rsidRPr="00D83C64" w14:paraId="6FDD9E10" w14:textId="77777777" w:rsidTr="0097782D">
        <w:trPr>
          <w:trHeight w:val="144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0181CE" w14:textId="18A0E52C" w:rsidR="00DE4816" w:rsidRPr="0013760C" w:rsidRDefault="004966A0" w:rsidP="00DE48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3760C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r w:rsidR="00DE4816" w:rsidRPr="0013760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="00DE4816" w:rsidRPr="0013760C">
              <w:rPr>
                <w:rFonts w:cstheme="minorHAnsi"/>
                <w:sz w:val="20"/>
                <w:szCs w:val="20"/>
              </w:rPr>
              <w:t>Excludes women with bilateral mastectomies</w:t>
            </w:r>
            <w:r w:rsidRPr="0013760C">
              <w:rPr>
                <w:rFonts w:cstheme="minorHAnsi"/>
                <w:sz w:val="20"/>
                <w:szCs w:val="20"/>
              </w:rPr>
              <w:t xml:space="preserve"> (n=1,042)</w:t>
            </w:r>
          </w:p>
        </w:tc>
      </w:tr>
      <w:tr w:rsidR="00DE4816" w:rsidRPr="00D83C64" w14:paraId="6F2FB6EA" w14:textId="77777777" w:rsidTr="00762360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099F44" w14:textId="6F848227" w:rsidR="00DE4816" w:rsidRPr="0013760C" w:rsidRDefault="004966A0" w:rsidP="00DE48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f</w:t>
            </w:r>
            <w:r w:rsidR="00DE4816" w:rsidRPr="001376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yelodysplastic syndromes (MDS) diagnoses are restricted to 2001-2017</w:t>
            </w:r>
          </w:p>
        </w:tc>
      </w:tr>
    </w:tbl>
    <w:p w14:paraId="5A4FE971" w14:textId="059751E7" w:rsidR="00854236" w:rsidRPr="00D83C64" w:rsidRDefault="00854236" w:rsidP="006C7A83">
      <w:pPr>
        <w:rPr>
          <w:rFonts w:cstheme="minorHAnsi"/>
        </w:rPr>
        <w:sectPr w:rsidR="00854236" w:rsidRPr="00D83C64" w:rsidSect="00E16990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488C65F" w14:textId="324BC77B" w:rsidR="0058566B" w:rsidRPr="00D83C64" w:rsidRDefault="0058566B" w:rsidP="006C7A83">
      <w:pPr>
        <w:rPr>
          <w:rFonts w:cstheme="minorHAnsi"/>
        </w:rPr>
      </w:pPr>
    </w:p>
    <w:tbl>
      <w:tblPr>
        <w:tblStyle w:val="TableGrid"/>
        <w:tblW w:w="445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2"/>
        <w:gridCol w:w="1945"/>
        <w:gridCol w:w="2163"/>
        <w:gridCol w:w="2161"/>
      </w:tblGrid>
      <w:tr w:rsidR="00157250" w:rsidRPr="00D83C64" w14:paraId="65C63941" w14:textId="7007046C" w:rsidTr="00157250">
        <w:trPr>
          <w:trHeight w:val="244"/>
        </w:trPr>
        <w:tc>
          <w:tcPr>
            <w:tcW w:w="5000" w:type="pct"/>
            <w:gridSpan w:val="4"/>
            <w:tcBorders>
              <w:bottom w:val="single" w:sz="2" w:space="0" w:color="auto"/>
            </w:tcBorders>
          </w:tcPr>
          <w:p w14:paraId="5841A070" w14:textId="1BAE44D4" w:rsidR="00157250" w:rsidRPr="00D83C64" w:rsidRDefault="00157250" w:rsidP="007A7733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D83C64">
              <w:rPr>
                <w:rFonts w:eastAsia="Times New Roman" w:cstheme="minorHAnsi"/>
                <w:b/>
                <w:bCs/>
                <w:color w:val="000000"/>
              </w:rPr>
              <w:t xml:space="preserve">Table </w:t>
            </w:r>
            <w:r w:rsidR="00D82718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="0013760C">
              <w:rPr>
                <w:rFonts w:eastAsia="Times New Roman" w:cstheme="minorHAnsi"/>
                <w:b/>
                <w:bCs/>
                <w:color w:val="000000"/>
              </w:rPr>
              <w:t>9</w:t>
            </w:r>
            <w:r w:rsidR="00B61065" w:rsidRPr="00D83C64">
              <w:rPr>
                <w:rFonts w:eastAsia="Times New Roman" w:cstheme="minorHAnsi"/>
                <w:b/>
                <w:bCs/>
                <w:color w:val="000000"/>
              </w:rPr>
              <w:t xml:space="preserve">. </w:t>
            </w:r>
            <w:r w:rsidR="00B61065" w:rsidRPr="00D83C64">
              <w:rPr>
                <w:rFonts w:eastAsia="Times New Roman" w:cstheme="minorHAnsi"/>
                <w:color w:val="000000"/>
              </w:rPr>
              <w:t>Multivariable-adjusted HRs and 95% CIs for breast cancer treatment and risk of developing second primary cancer and non-breast cancer restricted to five-year breast cancer survivors, accounting for competing risks (n=9,518)</w:t>
            </w:r>
            <w:r w:rsidRPr="00D83C64">
              <w:rPr>
                <w:rFonts w:eastAsia="Times New Roman" w:cstheme="minorHAnsi"/>
                <w:color w:val="000000"/>
                <w:vertAlign w:val="superscript"/>
              </w:rPr>
              <w:t>a</w:t>
            </w:r>
            <w:r w:rsidR="00D3642F" w:rsidRPr="00D83C64">
              <w:rPr>
                <w:rFonts w:eastAsia="Times New Roman" w:cstheme="minorHAnsi"/>
                <w:color w:val="000000"/>
                <w:vertAlign w:val="superscript"/>
              </w:rPr>
              <w:t>,b,c</w:t>
            </w:r>
          </w:p>
        </w:tc>
      </w:tr>
      <w:tr w:rsidR="00157250" w:rsidRPr="00D83C64" w14:paraId="66CA4ACA" w14:textId="68B4D69B" w:rsidTr="00D649B0">
        <w:trPr>
          <w:trHeight w:val="244"/>
        </w:trPr>
        <w:tc>
          <w:tcPr>
            <w:tcW w:w="1745" w:type="pct"/>
            <w:tcBorders>
              <w:top w:val="single" w:sz="2" w:space="0" w:color="auto"/>
            </w:tcBorders>
            <w:vAlign w:val="center"/>
          </w:tcPr>
          <w:p w14:paraId="008F6EB3" w14:textId="72DF0AED" w:rsidR="00D649B0" w:rsidRPr="00D83C64" w:rsidRDefault="00D649B0" w:rsidP="00D649B0">
            <w:pPr>
              <w:rPr>
                <w:rFonts w:cstheme="minorHAnsi"/>
              </w:rPr>
            </w:pPr>
          </w:p>
        </w:tc>
        <w:tc>
          <w:tcPr>
            <w:tcW w:w="101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9674B7" w14:textId="144301B4" w:rsidR="00157250" w:rsidRPr="00D83C64" w:rsidRDefault="00157250" w:rsidP="00D649B0">
            <w:pPr>
              <w:jc w:val="center"/>
              <w:rPr>
                <w:rFonts w:cstheme="minorHAnsi"/>
              </w:rPr>
            </w:pPr>
            <w:r w:rsidRPr="00D83C64">
              <w:rPr>
                <w:rFonts w:cstheme="minorHAnsi"/>
              </w:rPr>
              <w:t>Radiotherapy</w:t>
            </w:r>
          </w:p>
        </w:tc>
        <w:tc>
          <w:tcPr>
            <w:tcW w:w="112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6E1938" w14:textId="60985C38" w:rsidR="00157250" w:rsidRPr="00D83C64" w:rsidRDefault="00157250" w:rsidP="00D649B0">
            <w:pPr>
              <w:jc w:val="center"/>
              <w:rPr>
                <w:rFonts w:cstheme="minorHAnsi"/>
              </w:rPr>
            </w:pPr>
            <w:r w:rsidRPr="00D83C64">
              <w:rPr>
                <w:rFonts w:cstheme="minorHAnsi"/>
              </w:rPr>
              <w:t>Chemotherapy</w:t>
            </w:r>
          </w:p>
        </w:tc>
        <w:tc>
          <w:tcPr>
            <w:tcW w:w="112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99E40D" w14:textId="1BAED35D" w:rsidR="00157250" w:rsidRPr="00D83C64" w:rsidRDefault="00157250" w:rsidP="00D649B0">
            <w:pPr>
              <w:jc w:val="center"/>
              <w:rPr>
                <w:rFonts w:cstheme="minorHAnsi"/>
              </w:rPr>
            </w:pPr>
            <w:r w:rsidRPr="00D83C64">
              <w:rPr>
                <w:rFonts w:cstheme="minorHAnsi"/>
              </w:rPr>
              <w:t>Endocrine therapy</w:t>
            </w:r>
            <w:r w:rsidR="00D3642F" w:rsidRPr="00D83C64">
              <w:rPr>
                <w:rFonts w:cstheme="minorHAnsi"/>
                <w:vertAlign w:val="superscript"/>
              </w:rPr>
              <w:t>d</w:t>
            </w:r>
          </w:p>
        </w:tc>
      </w:tr>
      <w:tr w:rsidR="00D3642F" w:rsidRPr="00D83C64" w14:paraId="71FEC79C" w14:textId="36CECE92" w:rsidTr="00DE4816">
        <w:trPr>
          <w:trHeight w:val="245"/>
        </w:trPr>
        <w:tc>
          <w:tcPr>
            <w:tcW w:w="1745" w:type="pct"/>
            <w:tcBorders>
              <w:top w:val="single" w:sz="2" w:space="0" w:color="auto"/>
            </w:tcBorders>
          </w:tcPr>
          <w:p w14:paraId="79A4123A" w14:textId="279E28DC" w:rsidR="00D3642F" w:rsidRPr="00D83C64" w:rsidRDefault="00D3642F" w:rsidP="00D3642F">
            <w:pPr>
              <w:rPr>
                <w:rFonts w:cstheme="minorHAnsi"/>
              </w:rPr>
            </w:pPr>
            <w:r w:rsidRPr="00D83C64">
              <w:rPr>
                <w:rFonts w:cstheme="minorHAnsi"/>
              </w:rPr>
              <w:t>All second primary cancer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14:paraId="265C3C06" w14:textId="7992538A" w:rsidR="00D3642F" w:rsidRPr="00D83C64" w:rsidRDefault="00D3642F" w:rsidP="00D3642F">
            <w:pPr>
              <w:jc w:val="center"/>
              <w:rPr>
                <w:rFonts w:cstheme="minorHAnsi"/>
              </w:rPr>
            </w:pPr>
            <w:r w:rsidRPr="00D83C64">
              <w:rPr>
                <w:rFonts w:cstheme="minorHAnsi"/>
              </w:rPr>
              <w:t>0.99 (0.86-1.13)</w:t>
            </w:r>
          </w:p>
        </w:tc>
        <w:tc>
          <w:tcPr>
            <w:tcW w:w="1123" w:type="pct"/>
            <w:tcBorders>
              <w:top w:val="single" w:sz="4" w:space="0" w:color="auto"/>
            </w:tcBorders>
            <w:vAlign w:val="center"/>
          </w:tcPr>
          <w:p w14:paraId="3B777CE2" w14:textId="7D9BCA3E" w:rsidR="00D3642F" w:rsidRPr="00D83C64" w:rsidRDefault="00D3642F" w:rsidP="00D3642F">
            <w:pPr>
              <w:jc w:val="center"/>
              <w:rPr>
                <w:rFonts w:cstheme="minorHAnsi"/>
              </w:rPr>
            </w:pPr>
            <w:r w:rsidRPr="00D83C64">
              <w:rPr>
                <w:rFonts w:cstheme="minorHAnsi"/>
                <w:b/>
                <w:bCs/>
              </w:rPr>
              <w:t>0.84 (0.72-0.98)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36D776A7" w14:textId="5CAAA921" w:rsidR="00D3642F" w:rsidRPr="00D83C64" w:rsidRDefault="00D3642F" w:rsidP="00D3642F">
            <w:pPr>
              <w:jc w:val="center"/>
              <w:rPr>
                <w:rFonts w:cstheme="minorHAnsi"/>
              </w:rPr>
            </w:pPr>
            <w:r w:rsidRPr="00D83C64">
              <w:rPr>
                <w:rFonts w:cstheme="minorHAnsi"/>
              </w:rPr>
              <w:t>0.86 (0.73-1.03)</w:t>
            </w:r>
          </w:p>
        </w:tc>
      </w:tr>
      <w:tr w:rsidR="00D3642F" w:rsidRPr="00D83C64" w14:paraId="73D7E092" w14:textId="02EFC6AE" w:rsidTr="00DE4816">
        <w:trPr>
          <w:trHeight w:val="244"/>
        </w:trPr>
        <w:tc>
          <w:tcPr>
            <w:tcW w:w="1745" w:type="pct"/>
            <w:tcBorders>
              <w:bottom w:val="single" w:sz="4" w:space="0" w:color="auto"/>
            </w:tcBorders>
          </w:tcPr>
          <w:p w14:paraId="563C9FE2" w14:textId="6CF08208" w:rsidR="00D3642F" w:rsidRPr="00D83C64" w:rsidRDefault="00D3642F" w:rsidP="00D3642F">
            <w:pPr>
              <w:rPr>
                <w:rFonts w:cstheme="minorHAnsi"/>
              </w:rPr>
            </w:pPr>
            <w:r w:rsidRPr="00D83C64">
              <w:rPr>
                <w:rFonts w:cstheme="minorHAnsi"/>
              </w:rPr>
              <w:t>All second non-breast cancer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vAlign w:val="center"/>
          </w:tcPr>
          <w:p w14:paraId="6ECE96D0" w14:textId="61B94B64" w:rsidR="00D3642F" w:rsidRPr="00D83C64" w:rsidRDefault="00D3642F" w:rsidP="00D3642F">
            <w:pPr>
              <w:jc w:val="center"/>
              <w:rPr>
                <w:rFonts w:cstheme="minorHAnsi"/>
              </w:rPr>
            </w:pPr>
            <w:r w:rsidRPr="00D83C64">
              <w:rPr>
                <w:rFonts w:cstheme="minorHAnsi"/>
              </w:rPr>
              <w:t>0.92 (0.78-1.07)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vAlign w:val="center"/>
          </w:tcPr>
          <w:p w14:paraId="067C911E" w14:textId="1219A0EF" w:rsidR="00D3642F" w:rsidRPr="00D83C64" w:rsidRDefault="00D3642F" w:rsidP="00D3642F">
            <w:pPr>
              <w:jc w:val="center"/>
              <w:rPr>
                <w:rFonts w:cstheme="minorHAnsi"/>
              </w:rPr>
            </w:pPr>
            <w:r w:rsidRPr="00D83C64">
              <w:rPr>
                <w:rFonts w:cstheme="minorHAnsi"/>
              </w:rPr>
              <w:t>0.86 (0.72-1.04)</w:t>
            </w: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43A5A4CD" w14:textId="7C3FABCA" w:rsidR="00D3642F" w:rsidRPr="00D83C64" w:rsidRDefault="00D3642F" w:rsidP="00D3642F">
            <w:pPr>
              <w:jc w:val="center"/>
              <w:rPr>
                <w:rFonts w:cstheme="minorHAnsi"/>
              </w:rPr>
            </w:pPr>
            <w:r w:rsidRPr="00D83C64">
              <w:rPr>
                <w:rFonts w:cstheme="minorHAnsi"/>
              </w:rPr>
              <w:t>1.07 (0.86-1.32)</w:t>
            </w:r>
          </w:p>
        </w:tc>
      </w:tr>
      <w:tr w:rsidR="00DE4816" w:rsidRPr="00D83C64" w14:paraId="2CD389D5" w14:textId="12E3505A" w:rsidTr="0097782D">
        <w:trPr>
          <w:trHeight w:val="144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358E4498" w14:textId="7F419941" w:rsidR="00DE4816" w:rsidRPr="0013760C" w:rsidRDefault="00DE4816" w:rsidP="007A7733">
            <w:pPr>
              <w:rPr>
                <w:rFonts w:eastAsia="Times New Roman" w:cstheme="minorHAnsi"/>
                <w:sz w:val="20"/>
                <w:szCs w:val="20"/>
              </w:rPr>
            </w:pPr>
            <w:r w:rsidRPr="0013760C">
              <w:rPr>
                <w:rFonts w:eastAsia="Times New Roman" w:cstheme="minorHAnsi"/>
                <w:sz w:val="20"/>
                <w:szCs w:val="20"/>
              </w:rPr>
              <w:t>Abbreviations: HR -  Hazard Ratio, CI – Confidence interval</w:t>
            </w:r>
          </w:p>
        </w:tc>
      </w:tr>
      <w:tr w:rsidR="00DE4816" w:rsidRPr="00D83C64" w14:paraId="319F1CE0" w14:textId="2DEA4207" w:rsidTr="0097782D">
        <w:trPr>
          <w:trHeight w:val="144"/>
        </w:trPr>
        <w:tc>
          <w:tcPr>
            <w:tcW w:w="5000" w:type="pct"/>
            <w:gridSpan w:val="4"/>
          </w:tcPr>
          <w:p w14:paraId="0EF3D2F9" w14:textId="2E19D4A6" w:rsidR="00DE4816" w:rsidRPr="0013760C" w:rsidRDefault="00DE4816" w:rsidP="00DE4816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13760C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13760C">
              <w:rPr>
                <w:rFonts w:cstheme="minorHAnsi"/>
                <w:sz w:val="20"/>
                <w:szCs w:val="20"/>
              </w:rPr>
              <w:t xml:space="preserve"> </w:t>
            </w:r>
            <w:bookmarkStart w:id="1" w:name="OLE_LINK6"/>
            <w:bookmarkStart w:id="2" w:name="OLE_LINK7"/>
            <w:r w:rsidR="00B61065" w:rsidRPr="0013760C">
              <w:rPr>
                <w:rFonts w:cstheme="minorHAnsi"/>
                <w:sz w:val="20"/>
                <w:szCs w:val="20"/>
              </w:rPr>
              <w:t>Results restricted to five-year survivors to account for the potential minimum latency period associated with radiation-associated cancers</w:t>
            </w:r>
            <w:bookmarkEnd w:id="1"/>
            <w:bookmarkEnd w:id="2"/>
          </w:p>
        </w:tc>
      </w:tr>
      <w:tr w:rsidR="00D3642F" w:rsidRPr="00D83C64" w14:paraId="38FBCC7A" w14:textId="77777777" w:rsidTr="0097782D">
        <w:trPr>
          <w:trHeight w:val="144"/>
        </w:trPr>
        <w:tc>
          <w:tcPr>
            <w:tcW w:w="5000" w:type="pct"/>
            <w:gridSpan w:val="4"/>
          </w:tcPr>
          <w:p w14:paraId="31703707" w14:textId="005EE90A" w:rsidR="00D3642F" w:rsidRPr="0013760C" w:rsidRDefault="00D3642F" w:rsidP="00D3642F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13760C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 w:rsidRPr="0013760C">
              <w:rPr>
                <w:rFonts w:cstheme="minorHAnsi"/>
                <w:sz w:val="20"/>
                <w:szCs w:val="20"/>
              </w:rPr>
              <w:t xml:space="preserve"> Fine and Gray regression models were used to estimate subdistribution hazard ratios accounting for other invasive cancer and death as a competing event</w:t>
            </w:r>
          </w:p>
        </w:tc>
      </w:tr>
      <w:tr w:rsidR="00D3642F" w:rsidRPr="00D83C64" w14:paraId="0255A877" w14:textId="77777777" w:rsidTr="0097782D">
        <w:trPr>
          <w:trHeight w:val="144"/>
        </w:trPr>
        <w:tc>
          <w:tcPr>
            <w:tcW w:w="5000" w:type="pct"/>
            <w:gridSpan w:val="4"/>
          </w:tcPr>
          <w:p w14:paraId="3D97C462" w14:textId="68BE0111" w:rsidR="00D3642F" w:rsidRPr="0013760C" w:rsidRDefault="00D3642F" w:rsidP="00D3642F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13760C">
              <w:rPr>
                <w:rFonts w:cstheme="minorHAnsi"/>
                <w:sz w:val="20"/>
                <w:szCs w:val="20"/>
                <w:vertAlign w:val="superscript"/>
              </w:rPr>
              <w:t xml:space="preserve">c </w:t>
            </w:r>
            <w:r w:rsidR="00B61065" w:rsidRPr="0013760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="00B61065" w:rsidRPr="0013760C">
              <w:rPr>
                <w:rFonts w:cstheme="minorHAnsi"/>
                <w:sz w:val="20"/>
                <w:szCs w:val="20"/>
              </w:rPr>
              <w:t>Adjusted for age at first breast cancer (continuous), diagnosis year for first breast cancer (&lt;1995, 1995-&lt;2000, 2000-&lt;2005, ≥2005), study site (KP Colorado, KP Northwest, KP Washington), and mutually adjusted for radiotherapy (yes, no), chemotherapy (yes, no), endocrine therapy (yes, no)</w:t>
            </w:r>
          </w:p>
        </w:tc>
      </w:tr>
      <w:tr w:rsidR="00D3642F" w:rsidRPr="00D83C64" w14:paraId="2E2564E8" w14:textId="3AF1586C" w:rsidTr="0097782D">
        <w:trPr>
          <w:trHeight w:val="144"/>
        </w:trPr>
        <w:tc>
          <w:tcPr>
            <w:tcW w:w="5000" w:type="pct"/>
            <w:gridSpan w:val="4"/>
          </w:tcPr>
          <w:p w14:paraId="57DA0964" w14:textId="5CE661F3" w:rsidR="00D3642F" w:rsidRPr="0013760C" w:rsidRDefault="00D3642F" w:rsidP="00D3642F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13760C">
              <w:rPr>
                <w:rFonts w:cstheme="minorHAnsi"/>
                <w:sz w:val="20"/>
                <w:szCs w:val="20"/>
                <w:vertAlign w:val="superscript"/>
              </w:rPr>
              <w:t xml:space="preserve">d </w:t>
            </w:r>
            <w:r w:rsidRPr="0013760C">
              <w:rPr>
                <w:rFonts w:cstheme="minorHAnsi"/>
                <w:sz w:val="20"/>
                <w:szCs w:val="20"/>
              </w:rPr>
              <w:t>Restricted to women diagnosed with a first estrogen receptor-positive breast cancer</w:t>
            </w:r>
          </w:p>
        </w:tc>
      </w:tr>
    </w:tbl>
    <w:p w14:paraId="761E33C2" w14:textId="77777777" w:rsidR="0058566B" w:rsidRPr="00D83C64" w:rsidRDefault="0058566B" w:rsidP="006C7A83">
      <w:pPr>
        <w:rPr>
          <w:rFonts w:cstheme="minorHAnsi"/>
        </w:rPr>
      </w:pPr>
    </w:p>
    <w:p w14:paraId="06040D28" w14:textId="77777777" w:rsidR="0013760C" w:rsidRDefault="0013760C" w:rsidP="0097782D">
      <w:pPr>
        <w:rPr>
          <w:rFonts w:cstheme="minorHAnsi"/>
        </w:rPr>
        <w:sectPr w:rsidR="0013760C" w:rsidSect="00E16990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479690F" w14:textId="38CA79A5" w:rsidR="0013760C" w:rsidRPr="00D83C64" w:rsidRDefault="0013760C" w:rsidP="0013760C">
      <w:pPr>
        <w:spacing w:after="0" w:line="240" w:lineRule="auto"/>
        <w:rPr>
          <w:rFonts w:cstheme="minorHAnsi"/>
        </w:rPr>
      </w:pPr>
      <w:r w:rsidRPr="00D83C64">
        <w:rPr>
          <w:rFonts w:cstheme="minorHAnsi"/>
          <w:b/>
          <w:bCs/>
        </w:rPr>
        <w:lastRenderedPageBreak/>
        <w:t xml:space="preserve">Figure </w:t>
      </w:r>
      <w:r w:rsidR="00D82718">
        <w:rPr>
          <w:rFonts w:cstheme="minorHAnsi"/>
          <w:b/>
          <w:bCs/>
        </w:rPr>
        <w:t>S</w:t>
      </w:r>
      <w:r w:rsidRPr="00D83C64">
        <w:rPr>
          <w:rFonts w:cstheme="minorHAnsi"/>
          <w:b/>
          <w:bCs/>
        </w:rPr>
        <w:t xml:space="preserve">1. </w:t>
      </w:r>
      <w:r w:rsidRPr="00D83C64">
        <w:rPr>
          <w:rFonts w:cstheme="minorHAnsi"/>
        </w:rPr>
        <w:t>Identification of second primary cancer cases among women diagnosed with invasive unilateral breast cancer between 1990-2016 (followed through 2017) in the Kaiser Permanente Breast Cancer Survivors’ Cohort. Women diagnosed as having invasive breast cancer at Kaiser Permanente (KP) Northwest Center for Health Research (Oregon) (1990-2008), KP Institute for Health Research (Colorado) (1994-2014) or KP Washington Health Research Institute (Washington) (1990-2016) were followed until the first of the following events: second cancer (invasive cancer or in situ breast cancer), death, end of KP eligibility, or end of the study (December 31, 2010, for KP Northwest; December 31, 2015 for KP Colorado; December 31, 2017 for KP Washington).</w:t>
      </w:r>
    </w:p>
    <w:p w14:paraId="20C040C3" w14:textId="77777777" w:rsidR="0013760C" w:rsidRPr="00D83C64" w:rsidRDefault="0013760C" w:rsidP="0013760C">
      <w:pPr>
        <w:spacing w:after="0" w:line="240" w:lineRule="auto"/>
        <w:rPr>
          <w:rFonts w:cstheme="minorHAnsi"/>
          <w:b/>
          <w:bCs/>
        </w:rPr>
      </w:pPr>
    </w:p>
    <w:p w14:paraId="0A814A4A" w14:textId="77777777" w:rsidR="0013760C" w:rsidRPr="00D83C64" w:rsidRDefault="0013760C" w:rsidP="0013760C">
      <w:pPr>
        <w:spacing w:after="0" w:line="240" w:lineRule="auto"/>
        <w:rPr>
          <w:rFonts w:cstheme="minorHAnsi"/>
          <w:b/>
          <w:bCs/>
        </w:rPr>
      </w:pPr>
    </w:p>
    <w:p w14:paraId="1D0BBD5F" w14:textId="77777777" w:rsidR="0013760C" w:rsidRPr="00D83C64" w:rsidRDefault="0013760C" w:rsidP="0013760C">
      <w:pPr>
        <w:spacing w:after="0" w:line="240" w:lineRule="auto"/>
        <w:rPr>
          <w:rFonts w:cstheme="minorHAnsi"/>
          <w:b/>
          <w:bCs/>
        </w:rPr>
        <w:sectPr w:rsidR="0013760C" w:rsidRPr="00D83C64" w:rsidSect="00E16990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D83C64">
        <w:rPr>
          <w:rFonts w:cstheme="minorHAnsi"/>
          <w:b/>
          <w:bCs/>
          <w:noProof/>
          <w:lang w:val="en-IN" w:eastAsia="en-IN"/>
        </w:rPr>
        <w:drawing>
          <wp:inline distT="0" distB="0" distL="0" distR="0" wp14:anchorId="666C99BC" wp14:editId="7F22C612">
            <wp:extent cx="8128000" cy="4572000"/>
            <wp:effectExtent l="0" t="0" r="635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28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1D552" w14:textId="571966BB" w:rsidR="006B203D" w:rsidRDefault="0013760C" w:rsidP="0097782D">
      <w:pPr>
        <w:rPr>
          <w:rFonts w:cstheme="minorHAnsi"/>
        </w:rPr>
      </w:pPr>
      <w:r w:rsidRPr="00D83C64">
        <w:rPr>
          <w:rFonts w:cstheme="minorHAnsi"/>
          <w:b/>
          <w:bCs/>
        </w:rPr>
        <w:lastRenderedPageBreak/>
        <w:t>Figure</w:t>
      </w:r>
      <w:r w:rsidR="00D82718">
        <w:rPr>
          <w:rFonts w:cstheme="minorHAnsi"/>
          <w:b/>
          <w:bCs/>
        </w:rPr>
        <w:t xml:space="preserve"> S</w:t>
      </w:r>
      <w:r>
        <w:rPr>
          <w:rFonts w:cstheme="minorHAnsi"/>
          <w:b/>
          <w:bCs/>
        </w:rPr>
        <w:t xml:space="preserve">2. </w:t>
      </w:r>
      <w:r w:rsidR="006B203D" w:rsidRPr="006B203D">
        <w:rPr>
          <w:rFonts w:cstheme="minorHAnsi"/>
        </w:rPr>
        <w:t xml:space="preserve">Cumulative incidence for </w:t>
      </w:r>
      <w:r w:rsidR="006B203D">
        <w:rPr>
          <w:rFonts w:cstheme="minorHAnsi"/>
        </w:rPr>
        <w:t xml:space="preserve">all </w:t>
      </w:r>
      <w:r w:rsidR="006B203D" w:rsidRPr="006B203D">
        <w:rPr>
          <w:rFonts w:cstheme="minorHAnsi"/>
        </w:rPr>
        <w:t>second primary cancer</w:t>
      </w:r>
      <w:r w:rsidR="006B203D">
        <w:rPr>
          <w:rFonts w:cstheme="minorHAnsi"/>
        </w:rPr>
        <w:t>, second non-breast cancer</w:t>
      </w:r>
      <w:r w:rsidR="002823C4">
        <w:rPr>
          <w:rFonts w:cstheme="minorHAnsi"/>
        </w:rPr>
        <w:t>,</w:t>
      </w:r>
      <w:r w:rsidR="006B203D">
        <w:rPr>
          <w:rFonts w:cstheme="minorHAnsi"/>
        </w:rPr>
        <w:t xml:space="preserve"> and contralateral breast cancer</w:t>
      </w:r>
      <w:r w:rsidR="006B203D" w:rsidRPr="006B203D">
        <w:rPr>
          <w:rFonts w:cstheme="minorHAnsi"/>
        </w:rPr>
        <w:t xml:space="preserve"> according to year of first breast cancer diagnosis among 16,004 women diagnosed with a first primary unilateral stage I-III breast cancer</w:t>
      </w:r>
    </w:p>
    <w:p w14:paraId="1EFC6C9E" w14:textId="77777777" w:rsidR="00500063" w:rsidRDefault="00500063" w:rsidP="0097782D">
      <w:pPr>
        <w:rPr>
          <w:rFonts w:cstheme="minorHAnsi"/>
          <w:b/>
          <w:bCs/>
        </w:rPr>
      </w:pPr>
    </w:p>
    <w:p w14:paraId="4FA0A910" w14:textId="77777777" w:rsidR="006B203D" w:rsidRDefault="006B203D" w:rsidP="0097782D">
      <w:pPr>
        <w:rPr>
          <w:rFonts w:cstheme="minorHAnsi"/>
          <w:b/>
          <w:bCs/>
        </w:rPr>
      </w:pPr>
    </w:p>
    <w:p w14:paraId="59E0E91D" w14:textId="0F913383" w:rsidR="006C3B97" w:rsidRPr="00D83C64" w:rsidRDefault="0013760C" w:rsidP="0097782D">
      <w:pPr>
        <w:rPr>
          <w:rFonts w:cstheme="minorHAnsi"/>
        </w:rPr>
        <w:sectPr w:rsidR="006C3B97" w:rsidRPr="00D83C64" w:rsidSect="00E16990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cstheme="minorHAnsi"/>
          <w:b/>
          <w:bCs/>
          <w:noProof/>
          <w:lang w:val="en-IN" w:eastAsia="en-IN"/>
        </w:rPr>
        <w:drawing>
          <wp:inline distT="0" distB="0" distL="0" distR="0" wp14:anchorId="75F97899" wp14:editId="1020FDC9">
            <wp:extent cx="8962350" cy="3498112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7" t="3911" b="4174"/>
                    <a:stretch/>
                  </pic:blipFill>
                  <pic:spPr bwMode="auto">
                    <a:xfrm>
                      <a:off x="0" y="0"/>
                      <a:ext cx="8962350" cy="3498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52C27B" w14:textId="03DB3847" w:rsidR="0058566B" w:rsidRPr="00D82718" w:rsidRDefault="00A27134" w:rsidP="006C7A83">
      <w:pPr>
        <w:rPr>
          <w:rFonts w:cstheme="minorHAnsi"/>
          <w:b/>
          <w:bCs/>
        </w:rPr>
      </w:pPr>
      <w:r w:rsidRPr="00D82718">
        <w:rPr>
          <w:rFonts w:cstheme="minorHAnsi"/>
          <w:b/>
          <w:bCs/>
        </w:rPr>
        <w:lastRenderedPageBreak/>
        <w:t xml:space="preserve">Supplementary </w:t>
      </w:r>
      <w:r w:rsidR="0058566B" w:rsidRPr="00D82718">
        <w:rPr>
          <w:rFonts w:cstheme="minorHAnsi"/>
          <w:b/>
          <w:bCs/>
        </w:rPr>
        <w:t>References</w:t>
      </w:r>
      <w:r w:rsidRPr="00D82718">
        <w:rPr>
          <w:rFonts w:cstheme="minorHAnsi"/>
          <w:b/>
          <w:bCs/>
        </w:rPr>
        <w:t xml:space="preserve"> </w:t>
      </w:r>
    </w:p>
    <w:p w14:paraId="60DB85F8" w14:textId="77777777" w:rsidR="0058566B" w:rsidRPr="00D83C64" w:rsidRDefault="0058566B" w:rsidP="006C7A83">
      <w:pPr>
        <w:rPr>
          <w:rFonts w:cstheme="minorHAnsi"/>
        </w:rPr>
      </w:pPr>
    </w:p>
    <w:p w14:paraId="3705A15C" w14:textId="2BA2E107" w:rsidR="00D82718" w:rsidRPr="00D83C64" w:rsidRDefault="0058566B" w:rsidP="00D82718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D83C64">
        <w:rPr>
          <w:rFonts w:asciiTheme="minorHAnsi" w:hAnsiTheme="minorHAnsi" w:cstheme="minorHAnsi"/>
        </w:rPr>
        <w:fldChar w:fldCharType="begin"/>
      </w:r>
      <w:r w:rsidRPr="00D83C64">
        <w:rPr>
          <w:rFonts w:asciiTheme="minorHAnsi" w:hAnsiTheme="minorHAnsi" w:cstheme="minorHAnsi"/>
        </w:rPr>
        <w:instrText xml:space="preserve"> ADDIN EN.REFLIST </w:instrText>
      </w:r>
      <w:r w:rsidRPr="00D83C64">
        <w:rPr>
          <w:rFonts w:asciiTheme="minorHAnsi" w:hAnsiTheme="minorHAnsi" w:cstheme="minorHAnsi"/>
        </w:rPr>
        <w:fldChar w:fldCharType="separate"/>
      </w:r>
      <w:r w:rsidR="00D3642F" w:rsidRPr="00D83C64">
        <w:rPr>
          <w:rFonts w:asciiTheme="minorHAnsi" w:hAnsiTheme="minorHAnsi" w:cstheme="minorHAnsi"/>
        </w:rPr>
        <w:t>1.</w:t>
      </w:r>
      <w:r w:rsidR="00D3642F" w:rsidRPr="00D83C64">
        <w:rPr>
          <w:rFonts w:asciiTheme="minorHAnsi" w:hAnsiTheme="minorHAnsi" w:cstheme="minorHAnsi"/>
        </w:rPr>
        <w:tab/>
      </w:r>
      <w:r w:rsidR="00D82718" w:rsidRPr="00D82718">
        <w:rPr>
          <w:rFonts w:asciiTheme="minorHAnsi" w:hAnsiTheme="minorHAnsi" w:cstheme="minorHAnsi"/>
        </w:rPr>
        <w:t>Kleinerman RA, Schonfeld SJ, Sigel BS, Wong-Siegel JR, Gilbert ES, Abramson DH, S et al. Bone and soft‐tissue sarcoma risk in long‐term survivors of hereditary retinoblastoma treated with radiation. J Clin Oncol. 2019;37(35):3436-45.</w:t>
      </w:r>
    </w:p>
    <w:p w14:paraId="4B61F56C" w14:textId="77777777" w:rsidR="00D82718" w:rsidRDefault="00D3642F" w:rsidP="00D82718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D83C64">
        <w:rPr>
          <w:rFonts w:asciiTheme="minorHAnsi" w:hAnsiTheme="minorHAnsi" w:cstheme="minorHAnsi"/>
        </w:rPr>
        <w:t>2.</w:t>
      </w:r>
      <w:r w:rsidRPr="00D83C64">
        <w:rPr>
          <w:rFonts w:asciiTheme="minorHAnsi" w:hAnsiTheme="minorHAnsi" w:cstheme="minorHAnsi"/>
        </w:rPr>
        <w:tab/>
      </w:r>
      <w:r w:rsidR="00D82718" w:rsidRPr="00D82718">
        <w:rPr>
          <w:rFonts w:asciiTheme="minorHAnsi" w:hAnsiTheme="minorHAnsi" w:cstheme="minorHAnsi"/>
        </w:rPr>
        <w:t>Steliarova-Foucher E, Stiller C, Lacour B, Kaatsch P. International classification of childhood cancer, 3rd edition. 2005;103(7):1457-67.</w:t>
      </w:r>
    </w:p>
    <w:p w14:paraId="5AB99AAD" w14:textId="77777777" w:rsidR="00D82718" w:rsidRDefault="00D3642F" w:rsidP="00D82718">
      <w:pPr>
        <w:pStyle w:val="EndNoteBibliography"/>
        <w:spacing w:after="0"/>
        <w:ind w:left="720" w:hanging="720"/>
      </w:pPr>
      <w:r w:rsidRPr="00D83C64">
        <w:rPr>
          <w:rFonts w:asciiTheme="minorHAnsi" w:hAnsiTheme="minorHAnsi" w:cstheme="minorHAnsi"/>
        </w:rPr>
        <w:t>3.</w:t>
      </w:r>
      <w:r w:rsidRPr="00D83C64">
        <w:rPr>
          <w:rFonts w:asciiTheme="minorHAnsi" w:hAnsiTheme="minorHAnsi" w:cstheme="minorHAnsi"/>
        </w:rPr>
        <w:tab/>
      </w:r>
      <w:r w:rsidR="00D82718" w:rsidRPr="007D6199">
        <w:t>Yasui Y, Liu Y, Neglia JP, Friedman DL, Bhatia S, Meadows AT,</w:t>
      </w:r>
      <w:r w:rsidR="00D82718" w:rsidRPr="006B7246">
        <w:t xml:space="preserve"> </w:t>
      </w:r>
      <w:r w:rsidR="00D82718">
        <w:t>et al.</w:t>
      </w:r>
      <w:r w:rsidR="00D82718" w:rsidRPr="007D6199">
        <w:t xml:space="preserve"> A methodological issue in the analysis of second-primary cancer incidence in long-term survivors of childhood cancers. Am J Epidemiol</w:t>
      </w:r>
      <w:r w:rsidR="00D82718">
        <w:t>.</w:t>
      </w:r>
      <w:r w:rsidR="00D82718" w:rsidRPr="007D6199">
        <w:rPr>
          <w:i/>
        </w:rPr>
        <w:t xml:space="preserve"> </w:t>
      </w:r>
      <w:r w:rsidR="00D82718" w:rsidRPr="007D6199">
        <w:t>2003</w:t>
      </w:r>
      <w:r w:rsidR="00D82718">
        <w:t>;</w:t>
      </w:r>
      <w:r w:rsidR="00D82718" w:rsidRPr="007D6199">
        <w:t>158(11):1108-13</w:t>
      </w:r>
    </w:p>
    <w:p w14:paraId="2DB5A1A0" w14:textId="5F8CA7B8" w:rsidR="00D3642F" w:rsidRPr="00D83C64" w:rsidRDefault="00D3642F" w:rsidP="00D82718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D83C64">
        <w:rPr>
          <w:rFonts w:asciiTheme="minorHAnsi" w:hAnsiTheme="minorHAnsi" w:cstheme="minorHAnsi"/>
        </w:rPr>
        <w:t>4.</w:t>
      </w:r>
      <w:r w:rsidRPr="00D83C64">
        <w:rPr>
          <w:rFonts w:asciiTheme="minorHAnsi" w:hAnsiTheme="minorHAnsi" w:cstheme="minorHAnsi"/>
        </w:rPr>
        <w:tab/>
      </w:r>
      <w:r w:rsidR="00D82718" w:rsidRPr="007D6199">
        <w:t>Rostgaard K</w:t>
      </w:r>
      <w:r w:rsidR="00D82718">
        <w:t>.</w:t>
      </w:r>
      <w:r w:rsidR="00D82718" w:rsidRPr="007D6199">
        <w:t xml:space="preserve"> Methods for stratification of person-time and events – a prerequisite for poisson regression and sir estimation. Epidemiol Perspect</w:t>
      </w:r>
      <w:r w:rsidR="00D82718">
        <w:t xml:space="preserve"> </w:t>
      </w:r>
      <w:r w:rsidR="00D82718" w:rsidRPr="007D6199">
        <w:t>Inn</w:t>
      </w:r>
      <w:r w:rsidR="00D82718">
        <w:t>ov.</w:t>
      </w:r>
      <w:r w:rsidR="00D82718" w:rsidRPr="007D6199">
        <w:rPr>
          <w:i/>
        </w:rPr>
        <w:t xml:space="preserve"> </w:t>
      </w:r>
      <w:r w:rsidR="00D82718" w:rsidRPr="007D6199">
        <w:t>2008</w:t>
      </w:r>
      <w:r w:rsidR="00D82718">
        <w:t>;</w:t>
      </w:r>
      <w:r w:rsidR="00D82718" w:rsidRPr="007D6199">
        <w:t>5(1):7.</w:t>
      </w:r>
    </w:p>
    <w:p w14:paraId="1A962A6D" w14:textId="77777777" w:rsidR="00D3642F" w:rsidRPr="00D83C64" w:rsidRDefault="00D3642F" w:rsidP="0011734B">
      <w:pPr>
        <w:pStyle w:val="EndNoteBibliography"/>
        <w:ind w:left="720" w:hanging="720"/>
        <w:rPr>
          <w:rFonts w:asciiTheme="minorHAnsi" w:hAnsiTheme="minorHAnsi" w:cstheme="minorHAnsi"/>
        </w:rPr>
      </w:pPr>
    </w:p>
    <w:p w14:paraId="49145B02" w14:textId="77777777" w:rsidR="00D3642F" w:rsidRPr="00D83C64" w:rsidRDefault="00D3642F" w:rsidP="00D3642F">
      <w:pPr>
        <w:pStyle w:val="EndNoteBibliography"/>
        <w:rPr>
          <w:rFonts w:asciiTheme="minorHAnsi" w:hAnsiTheme="minorHAnsi" w:cstheme="minorHAnsi"/>
        </w:rPr>
      </w:pPr>
    </w:p>
    <w:p w14:paraId="66DEBAD2" w14:textId="08B24129" w:rsidR="00AC2C15" w:rsidRPr="00D83C64" w:rsidRDefault="0058566B" w:rsidP="006C7A83">
      <w:pPr>
        <w:rPr>
          <w:rFonts w:cstheme="minorHAnsi"/>
        </w:rPr>
      </w:pPr>
      <w:r w:rsidRPr="00D83C64">
        <w:rPr>
          <w:rFonts w:cstheme="minorHAnsi"/>
        </w:rPr>
        <w:fldChar w:fldCharType="end"/>
      </w:r>
    </w:p>
    <w:sectPr w:rsidR="00AC2C15" w:rsidRPr="00D83C64" w:rsidSect="00E16990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1A8E10" w14:textId="77777777" w:rsidR="005902DF" w:rsidRDefault="005902DF" w:rsidP="004F08C8">
      <w:pPr>
        <w:spacing w:after="0" w:line="240" w:lineRule="auto"/>
      </w:pPr>
      <w:r>
        <w:separator/>
      </w:r>
    </w:p>
  </w:endnote>
  <w:endnote w:type="continuationSeparator" w:id="0">
    <w:p w14:paraId="6D8E7DC3" w14:textId="77777777" w:rsidR="005902DF" w:rsidRDefault="005902DF" w:rsidP="004F0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E78F98" w14:textId="77777777" w:rsidR="005902DF" w:rsidRDefault="005902DF" w:rsidP="004F08C8">
      <w:pPr>
        <w:spacing w:after="0" w:line="240" w:lineRule="auto"/>
      </w:pPr>
      <w:r>
        <w:separator/>
      </w:r>
    </w:p>
  </w:footnote>
  <w:footnote w:type="continuationSeparator" w:id="0">
    <w:p w14:paraId="7F47D022" w14:textId="77777777" w:rsidR="005902DF" w:rsidRDefault="005902DF" w:rsidP="004F08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4B73F9"/>
    <w:multiLevelType w:val="hybridMultilevel"/>
    <w:tmpl w:val="D1BEDC5C"/>
    <w:lvl w:ilvl="0" w:tplc="4A1CAC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5D359D"/>
    <w:multiLevelType w:val="hybridMultilevel"/>
    <w:tmpl w:val="EF4CECBC"/>
    <w:lvl w:ilvl="0" w:tplc="E41CC68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sjA0tzAxNzA3NjdQ0lEKTi0uzszPAykwNakFAH74K5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przsp9urdd24e2z23xxesl0errvffv2dav&quot;&gt;My EndNote Library&lt;record-ids&gt;&lt;item&gt;298&lt;/item&gt;&lt;item&gt;300&lt;/item&gt;&lt;/record-ids&gt;&lt;/item&gt;&lt;/Libraries&gt;"/>
  </w:docVars>
  <w:rsids>
    <w:rsidRoot w:val="009E2818"/>
    <w:rsid w:val="00000842"/>
    <w:rsid w:val="0000637C"/>
    <w:rsid w:val="00011725"/>
    <w:rsid w:val="00012781"/>
    <w:rsid w:val="0001361D"/>
    <w:rsid w:val="00026292"/>
    <w:rsid w:val="00033A25"/>
    <w:rsid w:val="00033A88"/>
    <w:rsid w:val="00046093"/>
    <w:rsid w:val="0005206A"/>
    <w:rsid w:val="00055E6B"/>
    <w:rsid w:val="00064B59"/>
    <w:rsid w:val="000652F6"/>
    <w:rsid w:val="000736B0"/>
    <w:rsid w:val="00073A38"/>
    <w:rsid w:val="000766EA"/>
    <w:rsid w:val="00080397"/>
    <w:rsid w:val="0008118A"/>
    <w:rsid w:val="00085DB3"/>
    <w:rsid w:val="00093445"/>
    <w:rsid w:val="000935DF"/>
    <w:rsid w:val="000A1F79"/>
    <w:rsid w:val="000A2901"/>
    <w:rsid w:val="000B0D23"/>
    <w:rsid w:val="000B1C35"/>
    <w:rsid w:val="000B2FCC"/>
    <w:rsid w:val="000C2EAE"/>
    <w:rsid w:val="000C4318"/>
    <w:rsid w:val="000C6388"/>
    <w:rsid w:val="000D4405"/>
    <w:rsid w:val="000D4449"/>
    <w:rsid w:val="000D6866"/>
    <w:rsid w:val="000D749C"/>
    <w:rsid w:val="000E3B62"/>
    <w:rsid w:val="000E7A62"/>
    <w:rsid w:val="000F37D7"/>
    <w:rsid w:val="000F616D"/>
    <w:rsid w:val="00107986"/>
    <w:rsid w:val="00111399"/>
    <w:rsid w:val="00112821"/>
    <w:rsid w:val="001154F7"/>
    <w:rsid w:val="0011596E"/>
    <w:rsid w:val="0011734B"/>
    <w:rsid w:val="00121A14"/>
    <w:rsid w:val="00127DD5"/>
    <w:rsid w:val="00131E7E"/>
    <w:rsid w:val="00133F6A"/>
    <w:rsid w:val="001361B1"/>
    <w:rsid w:val="0013760C"/>
    <w:rsid w:val="00137E59"/>
    <w:rsid w:val="00140E3A"/>
    <w:rsid w:val="001438B0"/>
    <w:rsid w:val="0014392C"/>
    <w:rsid w:val="00154810"/>
    <w:rsid w:val="00157250"/>
    <w:rsid w:val="00163CAE"/>
    <w:rsid w:val="00164555"/>
    <w:rsid w:val="00167F45"/>
    <w:rsid w:val="00172B39"/>
    <w:rsid w:val="00173553"/>
    <w:rsid w:val="00176D9F"/>
    <w:rsid w:val="001846FA"/>
    <w:rsid w:val="00186585"/>
    <w:rsid w:val="001867D8"/>
    <w:rsid w:val="001936FA"/>
    <w:rsid w:val="00193E8F"/>
    <w:rsid w:val="001954BA"/>
    <w:rsid w:val="001A46D3"/>
    <w:rsid w:val="001A6A20"/>
    <w:rsid w:val="001A70E8"/>
    <w:rsid w:val="001B1A2D"/>
    <w:rsid w:val="001B42BD"/>
    <w:rsid w:val="001D184F"/>
    <w:rsid w:val="001D3422"/>
    <w:rsid w:val="001D49C2"/>
    <w:rsid w:val="001D502B"/>
    <w:rsid w:val="001D662F"/>
    <w:rsid w:val="001D6822"/>
    <w:rsid w:val="001E0B8C"/>
    <w:rsid w:val="001F4073"/>
    <w:rsid w:val="001F72F0"/>
    <w:rsid w:val="00200E1F"/>
    <w:rsid w:val="00212232"/>
    <w:rsid w:val="0022109F"/>
    <w:rsid w:val="00222D04"/>
    <w:rsid w:val="002309F0"/>
    <w:rsid w:val="00232267"/>
    <w:rsid w:val="00241F5A"/>
    <w:rsid w:val="00244F34"/>
    <w:rsid w:val="002508C9"/>
    <w:rsid w:val="0025426E"/>
    <w:rsid w:val="00254D8A"/>
    <w:rsid w:val="0026129A"/>
    <w:rsid w:val="00262362"/>
    <w:rsid w:val="0026396F"/>
    <w:rsid w:val="00275288"/>
    <w:rsid w:val="002823C4"/>
    <w:rsid w:val="0028632C"/>
    <w:rsid w:val="0029483F"/>
    <w:rsid w:val="0029588B"/>
    <w:rsid w:val="002A0EDF"/>
    <w:rsid w:val="002A23FA"/>
    <w:rsid w:val="002A6E15"/>
    <w:rsid w:val="002A71CC"/>
    <w:rsid w:val="002A7327"/>
    <w:rsid w:val="002B28B3"/>
    <w:rsid w:val="002B630C"/>
    <w:rsid w:val="002B7E52"/>
    <w:rsid w:val="002C0F5C"/>
    <w:rsid w:val="002C23DD"/>
    <w:rsid w:val="002D0D10"/>
    <w:rsid w:val="002D128D"/>
    <w:rsid w:val="002D16C9"/>
    <w:rsid w:val="002D19E1"/>
    <w:rsid w:val="002D635E"/>
    <w:rsid w:val="002D66E1"/>
    <w:rsid w:val="002E2868"/>
    <w:rsid w:val="002E57EC"/>
    <w:rsid w:val="002F17B3"/>
    <w:rsid w:val="002F191C"/>
    <w:rsid w:val="002F2623"/>
    <w:rsid w:val="002F5E86"/>
    <w:rsid w:val="002F62B8"/>
    <w:rsid w:val="00303D43"/>
    <w:rsid w:val="00304801"/>
    <w:rsid w:val="0030722A"/>
    <w:rsid w:val="00313DA2"/>
    <w:rsid w:val="00315897"/>
    <w:rsid w:val="003158FE"/>
    <w:rsid w:val="003308EC"/>
    <w:rsid w:val="00332140"/>
    <w:rsid w:val="00335ADF"/>
    <w:rsid w:val="00343601"/>
    <w:rsid w:val="00344340"/>
    <w:rsid w:val="00344B28"/>
    <w:rsid w:val="003530BD"/>
    <w:rsid w:val="0035704B"/>
    <w:rsid w:val="003608E7"/>
    <w:rsid w:val="0036474B"/>
    <w:rsid w:val="00365CBF"/>
    <w:rsid w:val="003704D1"/>
    <w:rsid w:val="003742B4"/>
    <w:rsid w:val="00374FC7"/>
    <w:rsid w:val="00375957"/>
    <w:rsid w:val="00375F9B"/>
    <w:rsid w:val="0037742B"/>
    <w:rsid w:val="00377FEA"/>
    <w:rsid w:val="00381EA1"/>
    <w:rsid w:val="003A1DC3"/>
    <w:rsid w:val="003A41CE"/>
    <w:rsid w:val="003B19B2"/>
    <w:rsid w:val="003B3DFE"/>
    <w:rsid w:val="003B45DB"/>
    <w:rsid w:val="003B56D7"/>
    <w:rsid w:val="003C414B"/>
    <w:rsid w:val="003C55CE"/>
    <w:rsid w:val="003D0845"/>
    <w:rsid w:val="003E1877"/>
    <w:rsid w:val="003E6967"/>
    <w:rsid w:val="003F1045"/>
    <w:rsid w:val="003F1B9F"/>
    <w:rsid w:val="003F2B7A"/>
    <w:rsid w:val="003F5DEA"/>
    <w:rsid w:val="0040083A"/>
    <w:rsid w:val="004020EE"/>
    <w:rsid w:val="0040680B"/>
    <w:rsid w:val="0040747B"/>
    <w:rsid w:val="00407B77"/>
    <w:rsid w:val="004100A0"/>
    <w:rsid w:val="00410775"/>
    <w:rsid w:val="00420EBA"/>
    <w:rsid w:val="00421437"/>
    <w:rsid w:val="00422857"/>
    <w:rsid w:val="00423C6E"/>
    <w:rsid w:val="004256DC"/>
    <w:rsid w:val="004315FC"/>
    <w:rsid w:val="00442781"/>
    <w:rsid w:val="004428A3"/>
    <w:rsid w:val="004461E0"/>
    <w:rsid w:val="00453801"/>
    <w:rsid w:val="00453E65"/>
    <w:rsid w:val="0045461C"/>
    <w:rsid w:val="00455579"/>
    <w:rsid w:val="004559F7"/>
    <w:rsid w:val="00461FBA"/>
    <w:rsid w:val="00464252"/>
    <w:rsid w:val="004728B9"/>
    <w:rsid w:val="0047481E"/>
    <w:rsid w:val="00476B49"/>
    <w:rsid w:val="004813CD"/>
    <w:rsid w:val="00481480"/>
    <w:rsid w:val="0048256D"/>
    <w:rsid w:val="0048337E"/>
    <w:rsid w:val="004902BD"/>
    <w:rsid w:val="00491F63"/>
    <w:rsid w:val="00493237"/>
    <w:rsid w:val="00494D0F"/>
    <w:rsid w:val="004955F2"/>
    <w:rsid w:val="004966A0"/>
    <w:rsid w:val="004A0EC5"/>
    <w:rsid w:val="004A1CEC"/>
    <w:rsid w:val="004A215C"/>
    <w:rsid w:val="004A2B80"/>
    <w:rsid w:val="004A5B7F"/>
    <w:rsid w:val="004B1421"/>
    <w:rsid w:val="004B18A9"/>
    <w:rsid w:val="004B3D78"/>
    <w:rsid w:val="004B540F"/>
    <w:rsid w:val="004B5571"/>
    <w:rsid w:val="004B5753"/>
    <w:rsid w:val="004C17AF"/>
    <w:rsid w:val="004C2C6B"/>
    <w:rsid w:val="004C5A7B"/>
    <w:rsid w:val="004C70C4"/>
    <w:rsid w:val="004D0532"/>
    <w:rsid w:val="004D09E3"/>
    <w:rsid w:val="004D1BC6"/>
    <w:rsid w:val="004D1F72"/>
    <w:rsid w:val="004D5CC2"/>
    <w:rsid w:val="004D6AEB"/>
    <w:rsid w:val="004D704E"/>
    <w:rsid w:val="004F0165"/>
    <w:rsid w:val="004F08C8"/>
    <w:rsid w:val="004F4237"/>
    <w:rsid w:val="004F60E2"/>
    <w:rsid w:val="00500063"/>
    <w:rsid w:val="0050146F"/>
    <w:rsid w:val="00503975"/>
    <w:rsid w:val="00506FAD"/>
    <w:rsid w:val="005077EA"/>
    <w:rsid w:val="00512A3C"/>
    <w:rsid w:val="005145D6"/>
    <w:rsid w:val="00514BBE"/>
    <w:rsid w:val="00520F96"/>
    <w:rsid w:val="0052175B"/>
    <w:rsid w:val="00521BE2"/>
    <w:rsid w:val="005241F5"/>
    <w:rsid w:val="005264BC"/>
    <w:rsid w:val="00526CBF"/>
    <w:rsid w:val="00526DE7"/>
    <w:rsid w:val="00530E06"/>
    <w:rsid w:val="00533827"/>
    <w:rsid w:val="00535448"/>
    <w:rsid w:val="00541D7E"/>
    <w:rsid w:val="00543979"/>
    <w:rsid w:val="00553CD5"/>
    <w:rsid w:val="00563BF6"/>
    <w:rsid w:val="00567B66"/>
    <w:rsid w:val="00582AF5"/>
    <w:rsid w:val="0058566B"/>
    <w:rsid w:val="0058669A"/>
    <w:rsid w:val="00587DBB"/>
    <w:rsid w:val="005902DF"/>
    <w:rsid w:val="005907B3"/>
    <w:rsid w:val="005965E9"/>
    <w:rsid w:val="005A456A"/>
    <w:rsid w:val="005A4626"/>
    <w:rsid w:val="005A55C9"/>
    <w:rsid w:val="005B43AD"/>
    <w:rsid w:val="005C22A5"/>
    <w:rsid w:val="005C7D9D"/>
    <w:rsid w:val="005D59DE"/>
    <w:rsid w:val="005E0287"/>
    <w:rsid w:val="005E54F3"/>
    <w:rsid w:val="005F3DC5"/>
    <w:rsid w:val="005F4E06"/>
    <w:rsid w:val="00605F4C"/>
    <w:rsid w:val="00607A28"/>
    <w:rsid w:val="006111A9"/>
    <w:rsid w:val="006167A4"/>
    <w:rsid w:val="00622B69"/>
    <w:rsid w:val="00632489"/>
    <w:rsid w:val="006405A5"/>
    <w:rsid w:val="00643DAA"/>
    <w:rsid w:val="0064473C"/>
    <w:rsid w:val="00644D9C"/>
    <w:rsid w:val="00645D09"/>
    <w:rsid w:val="00646017"/>
    <w:rsid w:val="00647C1C"/>
    <w:rsid w:val="00653362"/>
    <w:rsid w:val="00657BA9"/>
    <w:rsid w:val="00661103"/>
    <w:rsid w:val="00663ED7"/>
    <w:rsid w:val="00664D3A"/>
    <w:rsid w:val="006662C3"/>
    <w:rsid w:val="006725DC"/>
    <w:rsid w:val="0067693A"/>
    <w:rsid w:val="00682B0F"/>
    <w:rsid w:val="00693C46"/>
    <w:rsid w:val="00697213"/>
    <w:rsid w:val="006973E3"/>
    <w:rsid w:val="006A090B"/>
    <w:rsid w:val="006A14F0"/>
    <w:rsid w:val="006A4328"/>
    <w:rsid w:val="006B054B"/>
    <w:rsid w:val="006B203D"/>
    <w:rsid w:val="006B2375"/>
    <w:rsid w:val="006C17E8"/>
    <w:rsid w:val="006C255C"/>
    <w:rsid w:val="006C3B97"/>
    <w:rsid w:val="006C3E04"/>
    <w:rsid w:val="006C45A2"/>
    <w:rsid w:val="006C7A83"/>
    <w:rsid w:val="006D027B"/>
    <w:rsid w:val="006D0BAA"/>
    <w:rsid w:val="006D168A"/>
    <w:rsid w:val="006D2D47"/>
    <w:rsid w:val="006D363F"/>
    <w:rsid w:val="006F1BC2"/>
    <w:rsid w:val="006F4E56"/>
    <w:rsid w:val="00702F47"/>
    <w:rsid w:val="00704757"/>
    <w:rsid w:val="0071239A"/>
    <w:rsid w:val="00713DFB"/>
    <w:rsid w:val="00715236"/>
    <w:rsid w:val="00715955"/>
    <w:rsid w:val="00721C26"/>
    <w:rsid w:val="00723DAB"/>
    <w:rsid w:val="00730C2E"/>
    <w:rsid w:val="00731ABD"/>
    <w:rsid w:val="0073263F"/>
    <w:rsid w:val="00733F86"/>
    <w:rsid w:val="0073448B"/>
    <w:rsid w:val="00734B6D"/>
    <w:rsid w:val="00740DC1"/>
    <w:rsid w:val="00744780"/>
    <w:rsid w:val="00744A20"/>
    <w:rsid w:val="00751423"/>
    <w:rsid w:val="00753140"/>
    <w:rsid w:val="00754551"/>
    <w:rsid w:val="0075533C"/>
    <w:rsid w:val="00762360"/>
    <w:rsid w:val="0076551C"/>
    <w:rsid w:val="0077048E"/>
    <w:rsid w:val="00771539"/>
    <w:rsid w:val="00781438"/>
    <w:rsid w:val="00783C31"/>
    <w:rsid w:val="00784363"/>
    <w:rsid w:val="00787E1F"/>
    <w:rsid w:val="007931BB"/>
    <w:rsid w:val="00796DC1"/>
    <w:rsid w:val="007A4A7D"/>
    <w:rsid w:val="007A7733"/>
    <w:rsid w:val="007B11E5"/>
    <w:rsid w:val="007B57A0"/>
    <w:rsid w:val="007D3269"/>
    <w:rsid w:val="007E2688"/>
    <w:rsid w:val="007E7E56"/>
    <w:rsid w:val="007F3273"/>
    <w:rsid w:val="008020D7"/>
    <w:rsid w:val="00805897"/>
    <w:rsid w:val="00810BF6"/>
    <w:rsid w:val="008110F0"/>
    <w:rsid w:val="00824294"/>
    <w:rsid w:val="008266ED"/>
    <w:rsid w:val="0084347C"/>
    <w:rsid w:val="00846971"/>
    <w:rsid w:val="00847B25"/>
    <w:rsid w:val="0085184A"/>
    <w:rsid w:val="00851AB5"/>
    <w:rsid w:val="00852E7F"/>
    <w:rsid w:val="00854236"/>
    <w:rsid w:val="008645F0"/>
    <w:rsid w:val="00864BD0"/>
    <w:rsid w:val="00865D50"/>
    <w:rsid w:val="008664D7"/>
    <w:rsid w:val="0087068F"/>
    <w:rsid w:val="00875D7C"/>
    <w:rsid w:val="0087639D"/>
    <w:rsid w:val="00876A96"/>
    <w:rsid w:val="00876C97"/>
    <w:rsid w:val="00877F58"/>
    <w:rsid w:val="0088408A"/>
    <w:rsid w:val="008855FD"/>
    <w:rsid w:val="00885F32"/>
    <w:rsid w:val="00890080"/>
    <w:rsid w:val="008906A2"/>
    <w:rsid w:val="008A0A0A"/>
    <w:rsid w:val="008B3078"/>
    <w:rsid w:val="008B3CB4"/>
    <w:rsid w:val="008B48B7"/>
    <w:rsid w:val="008B5C44"/>
    <w:rsid w:val="008B7F4D"/>
    <w:rsid w:val="008C1162"/>
    <w:rsid w:val="008C1527"/>
    <w:rsid w:val="008C1C8C"/>
    <w:rsid w:val="008C3539"/>
    <w:rsid w:val="008C59A7"/>
    <w:rsid w:val="008D7375"/>
    <w:rsid w:val="008E09C3"/>
    <w:rsid w:val="008E496E"/>
    <w:rsid w:val="008E75C8"/>
    <w:rsid w:val="008F2BEB"/>
    <w:rsid w:val="009005E5"/>
    <w:rsid w:val="00901908"/>
    <w:rsid w:val="00901A60"/>
    <w:rsid w:val="00904153"/>
    <w:rsid w:val="00906BB2"/>
    <w:rsid w:val="00906ED5"/>
    <w:rsid w:val="00911F6B"/>
    <w:rsid w:val="00913F85"/>
    <w:rsid w:val="009159D1"/>
    <w:rsid w:val="00915A4A"/>
    <w:rsid w:val="00916C78"/>
    <w:rsid w:val="00920AE2"/>
    <w:rsid w:val="0092350A"/>
    <w:rsid w:val="0092494E"/>
    <w:rsid w:val="00924CEC"/>
    <w:rsid w:val="0093014E"/>
    <w:rsid w:val="0093213B"/>
    <w:rsid w:val="0093528B"/>
    <w:rsid w:val="00942903"/>
    <w:rsid w:val="009448BD"/>
    <w:rsid w:val="00947A16"/>
    <w:rsid w:val="00950D87"/>
    <w:rsid w:val="00952437"/>
    <w:rsid w:val="00952A3F"/>
    <w:rsid w:val="00952A95"/>
    <w:rsid w:val="00953D37"/>
    <w:rsid w:val="0095510C"/>
    <w:rsid w:val="0095637C"/>
    <w:rsid w:val="0096428E"/>
    <w:rsid w:val="00966A3B"/>
    <w:rsid w:val="009673D8"/>
    <w:rsid w:val="00971215"/>
    <w:rsid w:val="009713B5"/>
    <w:rsid w:val="0097336E"/>
    <w:rsid w:val="009758BC"/>
    <w:rsid w:val="00976992"/>
    <w:rsid w:val="0097782D"/>
    <w:rsid w:val="00977C48"/>
    <w:rsid w:val="0098223E"/>
    <w:rsid w:val="00982A3D"/>
    <w:rsid w:val="00982C41"/>
    <w:rsid w:val="00994613"/>
    <w:rsid w:val="009A1097"/>
    <w:rsid w:val="009B7DD4"/>
    <w:rsid w:val="009C2630"/>
    <w:rsid w:val="009C265A"/>
    <w:rsid w:val="009C72D8"/>
    <w:rsid w:val="009C7C22"/>
    <w:rsid w:val="009D2197"/>
    <w:rsid w:val="009E018E"/>
    <w:rsid w:val="009E2818"/>
    <w:rsid w:val="009F3767"/>
    <w:rsid w:val="00A17EFE"/>
    <w:rsid w:val="00A235AB"/>
    <w:rsid w:val="00A24590"/>
    <w:rsid w:val="00A27134"/>
    <w:rsid w:val="00A3429C"/>
    <w:rsid w:val="00A356D0"/>
    <w:rsid w:val="00A40F3D"/>
    <w:rsid w:val="00A44F03"/>
    <w:rsid w:val="00A50457"/>
    <w:rsid w:val="00A50BB8"/>
    <w:rsid w:val="00A52E41"/>
    <w:rsid w:val="00A52FB6"/>
    <w:rsid w:val="00A60341"/>
    <w:rsid w:val="00A6586E"/>
    <w:rsid w:val="00A702E1"/>
    <w:rsid w:val="00A74521"/>
    <w:rsid w:val="00A757FF"/>
    <w:rsid w:val="00A87631"/>
    <w:rsid w:val="00A91759"/>
    <w:rsid w:val="00AA0155"/>
    <w:rsid w:val="00AA5221"/>
    <w:rsid w:val="00AB0F09"/>
    <w:rsid w:val="00AB131F"/>
    <w:rsid w:val="00AC2C15"/>
    <w:rsid w:val="00AC5C77"/>
    <w:rsid w:val="00AC6BC0"/>
    <w:rsid w:val="00AC7CCC"/>
    <w:rsid w:val="00AD0C6A"/>
    <w:rsid w:val="00AD2AA0"/>
    <w:rsid w:val="00AD72AF"/>
    <w:rsid w:val="00AE512A"/>
    <w:rsid w:val="00AF650C"/>
    <w:rsid w:val="00B01491"/>
    <w:rsid w:val="00B03E45"/>
    <w:rsid w:val="00B12578"/>
    <w:rsid w:val="00B129B4"/>
    <w:rsid w:val="00B20659"/>
    <w:rsid w:val="00B212E8"/>
    <w:rsid w:val="00B22B3B"/>
    <w:rsid w:val="00B22DFE"/>
    <w:rsid w:val="00B2578D"/>
    <w:rsid w:val="00B301F9"/>
    <w:rsid w:val="00B434CE"/>
    <w:rsid w:val="00B47BF7"/>
    <w:rsid w:val="00B47C70"/>
    <w:rsid w:val="00B5241A"/>
    <w:rsid w:val="00B61065"/>
    <w:rsid w:val="00B611FC"/>
    <w:rsid w:val="00B63320"/>
    <w:rsid w:val="00B70624"/>
    <w:rsid w:val="00B92CBC"/>
    <w:rsid w:val="00B9585A"/>
    <w:rsid w:val="00BA07CC"/>
    <w:rsid w:val="00BA0830"/>
    <w:rsid w:val="00BA08F4"/>
    <w:rsid w:val="00BA5C95"/>
    <w:rsid w:val="00BA5F4D"/>
    <w:rsid w:val="00BB7309"/>
    <w:rsid w:val="00BC36ED"/>
    <w:rsid w:val="00BD1743"/>
    <w:rsid w:val="00BD3C95"/>
    <w:rsid w:val="00BE142E"/>
    <w:rsid w:val="00BE3BB0"/>
    <w:rsid w:val="00BE7234"/>
    <w:rsid w:val="00BF2483"/>
    <w:rsid w:val="00C06B19"/>
    <w:rsid w:val="00C06BA5"/>
    <w:rsid w:val="00C10FA0"/>
    <w:rsid w:val="00C11894"/>
    <w:rsid w:val="00C148FF"/>
    <w:rsid w:val="00C17E71"/>
    <w:rsid w:val="00C2183B"/>
    <w:rsid w:val="00C21BFD"/>
    <w:rsid w:val="00C24606"/>
    <w:rsid w:val="00C2477E"/>
    <w:rsid w:val="00C2490C"/>
    <w:rsid w:val="00C24F59"/>
    <w:rsid w:val="00C424C3"/>
    <w:rsid w:val="00C42B45"/>
    <w:rsid w:val="00C43D40"/>
    <w:rsid w:val="00C44EDF"/>
    <w:rsid w:val="00C47A04"/>
    <w:rsid w:val="00C47A74"/>
    <w:rsid w:val="00C556E3"/>
    <w:rsid w:val="00C614A7"/>
    <w:rsid w:val="00C62540"/>
    <w:rsid w:val="00C626F5"/>
    <w:rsid w:val="00C657C9"/>
    <w:rsid w:val="00C67BA8"/>
    <w:rsid w:val="00C80C9E"/>
    <w:rsid w:val="00C87306"/>
    <w:rsid w:val="00C874D2"/>
    <w:rsid w:val="00C87EFD"/>
    <w:rsid w:val="00C9110C"/>
    <w:rsid w:val="00C92F4C"/>
    <w:rsid w:val="00C942BB"/>
    <w:rsid w:val="00CA054E"/>
    <w:rsid w:val="00CA0A6B"/>
    <w:rsid w:val="00CA56FF"/>
    <w:rsid w:val="00CA627B"/>
    <w:rsid w:val="00CB2B20"/>
    <w:rsid w:val="00CB3DEC"/>
    <w:rsid w:val="00CB4C27"/>
    <w:rsid w:val="00CB65E3"/>
    <w:rsid w:val="00CB7F44"/>
    <w:rsid w:val="00CC2694"/>
    <w:rsid w:val="00CC3798"/>
    <w:rsid w:val="00CC5A20"/>
    <w:rsid w:val="00CC5BFF"/>
    <w:rsid w:val="00CC6E0F"/>
    <w:rsid w:val="00CD3000"/>
    <w:rsid w:val="00CD4A96"/>
    <w:rsid w:val="00CE1814"/>
    <w:rsid w:val="00CE1ACC"/>
    <w:rsid w:val="00CE3B8C"/>
    <w:rsid w:val="00CE7862"/>
    <w:rsid w:val="00CF3B9A"/>
    <w:rsid w:val="00CF3E97"/>
    <w:rsid w:val="00D03963"/>
    <w:rsid w:val="00D03F10"/>
    <w:rsid w:val="00D04999"/>
    <w:rsid w:val="00D04F55"/>
    <w:rsid w:val="00D114D5"/>
    <w:rsid w:val="00D11F73"/>
    <w:rsid w:val="00D13917"/>
    <w:rsid w:val="00D15A50"/>
    <w:rsid w:val="00D1659B"/>
    <w:rsid w:val="00D17B9A"/>
    <w:rsid w:val="00D22679"/>
    <w:rsid w:val="00D23312"/>
    <w:rsid w:val="00D3642F"/>
    <w:rsid w:val="00D470FF"/>
    <w:rsid w:val="00D5316E"/>
    <w:rsid w:val="00D53419"/>
    <w:rsid w:val="00D55CF4"/>
    <w:rsid w:val="00D6081C"/>
    <w:rsid w:val="00D63FEB"/>
    <w:rsid w:val="00D647A9"/>
    <w:rsid w:val="00D649B0"/>
    <w:rsid w:val="00D72584"/>
    <w:rsid w:val="00D730F0"/>
    <w:rsid w:val="00D7453C"/>
    <w:rsid w:val="00D82718"/>
    <w:rsid w:val="00D83C64"/>
    <w:rsid w:val="00D84206"/>
    <w:rsid w:val="00D93038"/>
    <w:rsid w:val="00D953D0"/>
    <w:rsid w:val="00D9662F"/>
    <w:rsid w:val="00D9795E"/>
    <w:rsid w:val="00DA02ED"/>
    <w:rsid w:val="00DA5405"/>
    <w:rsid w:val="00DA5B20"/>
    <w:rsid w:val="00DB427E"/>
    <w:rsid w:val="00DC3010"/>
    <w:rsid w:val="00DC60D0"/>
    <w:rsid w:val="00DD0C06"/>
    <w:rsid w:val="00DD0E81"/>
    <w:rsid w:val="00DD18AD"/>
    <w:rsid w:val="00DD3289"/>
    <w:rsid w:val="00DE051E"/>
    <w:rsid w:val="00DE4816"/>
    <w:rsid w:val="00DE5E19"/>
    <w:rsid w:val="00DF5670"/>
    <w:rsid w:val="00DF598A"/>
    <w:rsid w:val="00DF707E"/>
    <w:rsid w:val="00E02F2E"/>
    <w:rsid w:val="00E16990"/>
    <w:rsid w:val="00E21033"/>
    <w:rsid w:val="00E21AE7"/>
    <w:rsid w:val="00E2531D"/>
    <w:rsid w:val="00E30F20"/>
    <w:rsid w:val="00E32FAD"/>
    <w:rsid w:val="00E41FF5"/>
    <w:rsid w:val="00E45569"/>
    <w:rsid w:val="00E50D16"/>
    <w:rsid w:val="00E57E3C"/>
    <w:rsid w:val="00E662E6"/>
    <w:rsid w:val="00E67758"/>
    <w:rsid w:val="00E67BF8"/>
    <w:rsid w:val="00E7003D"/>
    <w:rsid w:val="00E718FB"/>
    <w:rsid w:val="00E722C9"/>
    <w:rsid w:val="00E7676A"/>
    <w:rsid w:val="00E76F93"/>
    <w:rsid w:val="00E77687"/>
    <w:rsid w:val="00E80536"/>
    <w:rsid w:val="00E822F1"/>
    <w:rsid w:val="00E86C35"/>
    <w:rsid w:val="00E87B09"/>
    <w:rsid w:val="00E91A87"/>
    <w:rsid w:val="00E943C9"/>
    <w:rsid w:val="00EA24D2"/>
    <w:rsid w:val="00EA3C25"/>
    <w:rsid w:val="00EA4DA8"/>
    <w:rsid w:val="00EA629B"/>
    <w:rsid w:val="00EB0BAE"/>
    <w:rsid w:val="00EB11A9"/>
    <w:rsid w:val="00EB2378"/>
    <w:rsid w:val="00EB3454"/>
    <w:rsid w:val="00EB4869"/>
    <w:rsid w:val="00EB4A0F"/>
    <w:rsid w:val="00EB51A9"/>
    <w:rsid w:val="00EB5BC2"/>
    <w:rsid w:val="00EC54D0"/>
    <w:rsid w:val="00EC742A"/>
    <w:rsid w:val="00EC75C6"/>
    <w:rsid w:val="00ED0B0E"/>
    <w:rsid w:val="00ED4720"/>
    <w:rsid w:val="00ED4A9E"/>
    <w:rsid w:val="00ED5E36"/>
    <w:rsid w:val="00EE3A09"/>
    <w:rsid w:val="00EE46E5"/>
    <w:rsid w:val="00EE4DA1"/>
    <w:rsid w:val="00EF2F53"/>
    <w:rsid w:val="00EF3715"/>
    <w:rsid w:val="00EF4757"/>
    <w:rsid w:val="00EF5C17"/>
    <w:rsid w:val="00F03A67"/>
    <w:rsid w:val="00F12BC3"/>
    <w:rsid w:val="00F166EB"/>
    <w:rsid w:val="00F21807"/>
    <w:rsid w:val="00F233C1"/>
    <w:rsid w:val="00F35D9A"/>
    <w:rsid w:val="00F4332A"/>
    <w:rsid w:val="00F517F9"/>
    <w:rsid w:val="00F53EE1"/>
    <w:rsid w:val="00F56BFF"/>
    <w:rsid w:val="00F64354"/>
    <w:rsid w:val="00F7056F"/>
    <w:rsid w:val="00F74982"/>
    <w:rsid w:val="00F772A0"/>
    <w:rsid w:val="00F808D5"/>
    <w:rsid w:val="00F8128C"/>
    <w:rsid w:val="00F81E67"/>
    <w:rsid w:val="00F83706"/>
    <w:rsid w:val="00F85D0E"/>
    <w:rsid w:val="00F86107"/>
    <w:rsid w:val="00F86B25"/>
    <w:rsid w:val="00F8709D"/>
    <w:rsid w:val="00F95892"/>
    <w:rsid w:val="00F963B7"/>
    <w:rsid w:val="00F97216"/>
    <w:rsid w:val="00FA0A4B"/>
    <w:rsid w:val="00FA1F82"/>
    <w:rsid w:val="00FA40B0"/>
    <w:rsid w:val="00FA4B28"/>
    <w:rsid w:val="00FA501E"/>
    <w:rsid w:val="00FA526A"/>
    <w:rsid w:val="00FB2512"/>
    <w:rsid w:val="00FB5389"/>
    <w:rsid w:val="00FB5B58"/>
    <w:rsid w:val="00FB69AA"/>
    <w:rsid w:val="00FC4B7C"/>
    <w:rsid w:val="00FC597C"/>
    <w:rsid w:val="00FC6475"/>
    <w:rsid w:val="00FD4E0E"/>
    <w:rsid w:val="00FD57EF"/>
    <w:rsid w:val="00FD69E5"/>
    <w:rsid w:val="00FF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74D9F"/>
  <w15:chartTrackingRefBased/>
  <w15:docId w15:val="{B5FCEB1F-3023-4D9B-9B60-5F5276F1C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7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08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8C8"/>
  </w:style>
  <w:style w:type="paragraph" w:styleId="Footer">
    <w:name w:val="footer"/>
    <w:basedOn w:val="Normal"/>
    <w:link w:val="FooterChar"/>
    <w:uiPriority w:val="99"/>
    <w:unhideWhenUsed/>
    <w:rsid w:val="004F08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8C8"/>
  </w:style>
  <w:style w:type="paragraph" w:styleId="BalloonText">
    <w:name w:val="Balloon Text"/>
    <w:basedOn w:val="Normal"/>
    <w:link w:val="BalloonTextChar"/>
    <w:uiPriority w:val="99"/>
    <w:semiHidden/>
    <w:unhideWhenUsed/>
    <w:rsid w:val="004B55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5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3382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3827"/>
    <w:rPr>
      <w:color w:val="954F72"/>
      <w:u w:val="single"/>
    </w:rPr>
  </w:style>
  <w:style w:type="paragraph" w:customStyle="1" w:styleId="msonormal0">
    <w:name w:val="msonormal"/>
    <w:basedOn w:val="Normal"/>
    <w:rsid w:val="005338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53382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6">
    <w:name w:val="font6"/>
    <w:basedOn w:val="Normal"/>
    <w:rsid w:val="0053382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xl65">
    <w:name w:val="xl65"/>
    <w:basedOn w:val="Normal"/>
    <w:rsid w:val="0053382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3382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3382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3382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3382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3382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3382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53382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3382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53382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53382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53382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533827"/>
    <w:pP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533827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533827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533827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533827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533827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533827"/>
    <w:pP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533827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533827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533827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533827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53382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53382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533827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533827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533827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533827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533827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533827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533827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53382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533827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533827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533827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533827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533827"/>
    <w:pPr>
      <w:pBdr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533827"/>
    <w:pPr>
      <w:pBdr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533827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53382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53382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907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90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07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0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7B3"/>
    <w:rPr>
      <w:b/>
      <w:bCs/>
      <w:sz w:val="20"/>
      <w:szCs w:val="20"/>
    </w:rPr>
  </w:style>
  <w:style w:type="paragraph" w:customStyle="1" w:styleId="Default">
    <w:name w:val="Default"/>
    <w:rsid w:val="000D749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D6081C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8E09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8566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566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8566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566B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6822"/>
    <w:rPr>
      <w:color w:val="605E5C"/>
      <w:shd w:val="clear" w:color="auto" w:fill="E1DFDD"/>
    </w:rPr>
  </w:style>
  <w:style w:type="character" w:customStyle="1" w:styleId="nlmstring-name">
    <w:name w:val="nlm_string-name"/>
    <w:basedOn w:val="DefaultParagraphFont"/>
    <w:rsid w:val="001D6822"/>
  </w:style>
  <w:style w:type="character" w:customStyle="1" w:styleId="nlmgiven-names">
    <w:name w:val="nlm_given-names"/>
    <w:basedOn w:val="DefaultParagraphFont"/>
    <w:rsid w:val="001D6822"/>
  </w:style>
  <w:style w:type="character" w:customStyle="1" w:styleId="nlmarticle-title">
    <w:name w:val="nlm_article-title"/>
    <w:basedOn w:val="DefaultParagraphFont"/>
    <w:rsid w:val="001D6822"/>
  </w:style>
  <w:style w:type="character" w:customStyle="1" w:styleId="nlmfpage">
    <w:name w:val="nlm_fpage"/>
    <w:basedOn w:val="DefaultParagraphFont"/>
    <w:rsid w:val="001D6822"/>
  </w:style>
  <w:style w:type="character" w:customStyle="1" w:styleId="nlmlpage">
    <w:name w:val="nlm_lpage"/>
    <w:basedOn w:val="DefaultParagraphFont"/>
    <w:rsid w:val="001D6822"/>
  </w:style>
  <w:style w:type="character" w:customStyle="1" w:styleId="nlmyear">
    <w:name w:val="nlm_year"/>
    <w:basedOn w:val="DefaultParagraphFont"/>
    <w:rsid w:val="001D6822"/>
  </w:style>
  <w:style w:type="character" w:customStyle="1" w:styleId="nlmedition">
    <w:name w:val="nlm_edition"/>
    <w:basedOn w:val="DefaultParagraphFont"/>
    <w:rsid w:val="001D6822"/>
  </w:style>
  <w:style w:type="character" w:customStyle="1" w:styleId="nlmpublisher-loc">
    <w:name w:val="nlm_publisher-loc"/>
    <w:basedOn w:val="DefaultParagraphFont"/>
    <w:rsid w:val="001D6822"/>
  </w:style>
  <w:style w:type="character" w:customStyle="1" w:styleId="nlmpublisher-name">
    <w:name w:val="nlm_publisher-name"/>
    <w:basedOn w:val="DefaultParagraphFont"/>
    <w:rsid w:val="001D6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eer.cancer.gov/siterecode/icdo3_dwhoheme/index.html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https://seer.cancer.gov/iccc/iccc3_ext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5FA05D-B181-415A-9AC3-BA9FE198C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3816</Words>
  <Characters>21756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, Cody (NIH/NCI) [F]</dc:creator>
  <cp:keywords/>
  <dc:description/>
  <cp:lastModifiedBy>SUVATHI R</cp:lastModifiedBy>
  <cp:revision>5</cp:revision>
  <cp:lastPrinted>2020-09-25T19:50:00Z</cp:lastPrinted>
  <dcterms:created xsi:type="dcterms:W3CDTF">2022-05-24T00:35:00Z</dcterms:created>
  <dcterms:modified xsi:type="dcterms:W3CDTF">2023-04-04T04:15:00Z</dcterms:modified>
</cp:coreProperties>
</file>